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FF8ED7" w14:textId="6CD1A035" w:rsidR="00410389" w:rsidRDefault="00410389" w:rsidP="005B2FB8">
      <w:pPr>
        <w:pStyle w:val="Sinespaciad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s-MX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s-MX"/>
        </w:rPr>
        <w:t>Material suplementario</w:t>
      </w:r>
    </w:p>
    <w:p w14:paraId="1F8A3A99" w14:textId="77777777" w:rsidR="00410389" w:rsidRDefault="00410389" w:rsidP="005B2FB8">
      <w:pPr>
        <w:pStyle w:val="Sinespaciad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s-MX"/>
        </w:rPr>
      </w:pPr>
    </w:p>
    <w:p w14:paraId="23768A3D" w14:textId="6B968880" w:rsidR="005B2FB8" w:rsidRPr="00410389" w:rsidRDefault="005B2FB8" w:rsidP="00410389">
      <w:pPr>
        <w:pStyle w:val="Sinespaciado"/>
        <w:rPr>
          <w:rFonts w:ascii="Arial" w:hAnsi="Arial" w:cs="Arial"/>
          <w:color w:val="000000" w:themeColor="text1"/>
          <w:sz w:val="20"/>
          <w:szCs w:val="20"/>
        </w:rPr>
      </w:pPr>
      <w:r w:rsidRPr="00410389">
        <w:rPr>
          <w:rFonts w:ascii="Arial" w:hAnsi="Arial" w:cs="Arial"/>
          <w:b/>
          <w:bCs/>
          <w:color w:val="000000" w:themeColor="text1"/>
          <w:sz w:val="20"/>
          <w:szCs w:val="20"/>
          <w:lang w:val="es-MX"/>
        </w:rPr>
        <w:t xml:space="preserve">Tabla </w:t>
      </w:r>
      <w:r w:rsidR="00D10974" w:rsidRPr="00410389">
        <w:rPr>
          <w:rFonts w:ascii="Arial" w:hAnsi="Arial" w:cs="Arial"/>
          <w:b/>
          <w:bCs/>
          <w:color w:val="000000" w:themeColor="text1"/>
          <w:sz w:val="20"/>
          <w:szCs w:val="20"/>
          <w:lang w:val="es-MX"/>
        </w:rPr>
        <w:t>S</w:t>
      </w:r>
      <w:r w:rsidRPr="00410389">
        <w:rPr>
          <w:rFonts w:ascii="Arial" w:hAnsi="Arial" w:cs="Arial"/>
          <w:b/>
          <w:bCs/>
          <w:color w:val="000000" w:themeColor="text1"/>
          <w:sz w:val="20"/>
          <w:szCs w:val="20"/>
          <w:lang w:val="es-MX"/>
        </w:rPr>
        <w:t>1.</w:t>
      </w:r>
      <w:r w:rsidRPr="00410389">
        <w:rPr>
          <w:rFonts w:ascii="Arial" w:hAnsi="Arial" w:cs="Arial"/>
          <w:color w:val="000000" w:themeColor="text1"/>
          <w:sz w:val="20"/>
          <w:szCs w:val="20"/>
          <w:lang w:val="es-MX"/>
        </w:rPr>
        <w:t xml:space="preserve"> </w:t>
      </w:r>
      <w:r w:rsidR="00D10974" w:rsidRPr="00410389">
        <w:rPr>
          <w:rFonts w:ascii="Arial" w:hAnsi="Arial" w:cs="Arial"/>
          <w:color w:val="000000" w:themeColor="text1"/>
          <w:sz w:val="20"/>
          <w:szCs w:val="20"/>
        </w:rPr>
        <w:t xml:space="preserve">Definición operacional de las variables </w:t>
      </w:r>
      <w:r w:rsidR="003D3810" w:rsidRPr="00410389">
        <w:rPr>
          <w:rFonts w:ascii="Arial" w:hAnsi="Arial" w:cs="Arial"/>
          <w:color w:val="000000" w:themeColor="text1"/>
          <w:sz w:val="20"/>
          <w:szCs w:val="20"/>
        </w:rPr>
        <w:t xml:space="preserve">utilizadas en </w:t>
      </w:r>
      <w:r w:rsidR="00D10974" w:rsidRPr="00410389">
        <w:rPr>
          <w:rFonts w:ascii="Arial" w:hAnsi="Arial" w:cs="Arial"/>
          <w:color w:val="000000" w:themeColor="text1"/>
          <w:sz w:val="20"/>
          <w:szCs w:val="20"/>
        </w:rPr>
        <w:t>el estudio</w:t>
      </w:r>
    </w:p>
    <w:p w14:paraId="15A20F71" w14:textId="77777777" w:rsidR="005B2FB8" w:rsidRPr="009C5A28" w:rsidRDefault="005B2FB8" w:rsidP="005B2FB8">
      <w:pPr>
        <w:pStyle w:val="Sinespaciad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tbl>
      <w:tblPr>
        <w:tblStyle w:val="Tablanormal2"/>
        <w:tblW w:w="4812" w:type="pct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0"/>
        <w:gridCol w:w="3970"/>
        <w:gridCol w:w="2976"/>
        <w:gridCol w:w="2420"/>
      </w:tblGrid>
      <w:tr w:rsidR="00534C5B" w:rsidRPr="009C5A28" w14:paraId="00E21663" w14:textId="77777777" w:rsidTr="00BE4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tcBorders>
              <w:top w:val="single" w:sz="4" w:space="0" w:color="auto"/>
            </w:tcBorders>
            <w:noWrap/>
          </w:tcPr>
          <w:p w14:paraId="45BB424F" w14:textId="02E29939" w:rsidR="001A75E0" w:rsidRPr="009C5A28" w:rsidRDefault="001A75E0" w:rsidP="00524B5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  <w:t xml:space="preserve">Variables 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14:paraId="278B51CB" w14:textId="7A78C803" w:rsidR="001A75E0" w:rsidRPr="009C5A28" w:rsidRDefault="001A75E0" w:rsidP="00524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  <w:t xml:space="preserve">Definición operacional 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noWrap/>
            <w:vAlign w:val="center"/>
          </w:tcPr>
          <w:p w14:paraId="3BEBAC7D" w14:textId="08F7DAA3" w:rsidR="001A75E0" w:rsidRPr="009C5A28" w:rsidRDefault="001A75E0" w:rsidP="00524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  <w:t xml:space="preserve">Categorías 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5B44FE71" w14:textId="6E9D6275" w:rsidR="001A75E0" w:rsidRPr="009C5A28" w:rsidRDefault="001A75E0" w:rsidP="00524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  <w:t>Unidad de medida</w:t>
            </w:r>
          </w:p>
        </w:tc>
      </w:tr>
      <w:tr w:rsidR="00534C5B" w:rsidRPr="009C5A28" w14:paraId="2A6D0EF8" w14:textId="62CF0508" w:rsidTr="00BE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tcBorders>
              <w:top w:val="single" w:sz="4" w:space="0" w:color="auto"/>
            </w:tcBorders>
            <w:noWrap/>
          </w:tcPr>
          <w:p w14:paraId="5C4AAE7B" w14:textId="6074C79C" w:rsidR="001A75E0" w:rsidRPr="009C5A28" w:rsidRDefault="001A75E0" w:rsidP="00524B5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Edad 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14:paraId="6E6DEFC5" w14:textId="791315BF" w:rsidR="001A75E0" w:rsidRPr="009C5A28" w:rsidRDefault="00EF55B8" w:rsidP="0020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Diferencia entre la</w:t>
            </w:r>
            <w:r w:rsidR="007356F8"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 fecha de diagnóstico y fecha de nacimiento 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noWrap/>
            <w:vAlign w:val="center"/>
          </w:tcPr>
          <w:p w14:paraId="381499A6" w14:textId="40F61170" w:rsidR="001A75E0" w:rsidRPr="009C5A28" w:rsidRDefault="005B3262" w:rsidP="00524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3B00F580" w14:textId="3ACBED0B" w:rsidR="001A75E0" w:rsidRPr="009C5A28" w:rsidRDefault="001A75E0" w:rsidP="00524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Años </w:t>
            </w:r>
          </w:p>
        </w:tc>
      </w:tr>
      <w:tr w:rsidR="00534C5B" w:rsidRPr="009C5A28" w14:paraId="26D3E372" w14:textId="785B189B" w:rsidTr="00BE419C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tcBorders>
              <w:top w:val="single" w:sz="4" w:space="0" w:color="auto"/>
            </w:tcBorders>
            <w:noWrap/>
          </w:tcPr>
          <w:p w14:paraId="34E40840" w14:textId="103215B1" w:rsidR="001A75E0" w:rsidRPr="009C5A28" w:rsidRDefault="001A75E0" w:rsidP="00524B5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Sexo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14:paraId="412A2C19" w14:textId="7DF0A7B2" w:rsidR="001A75E0" w:rsidRPr="009C5A28" w:rsidRDefault="002B444E" w:rsidP="0020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Sexo consignado en la historia clínica</w:t>
            </w:r>
            <w:r w:rsid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noWrap/>
            <w:vAlign w:val="center"/>
          </w:tcPr>
          <w:p w14:paraId="7114B1E0" w14:textId="53B48405" w:rsidR="007356F8" w:rsidRPr="009C5A28" w:rsidRDefault="001A75E0" w:rsidP="00666697">
            <w:pPr>
              <w:pStyle w:val="Prrafodelist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Masculino</w:t>
            </w:r>
          </w:p>
          <w:p w14:paraId="2B1D5605" w14:textId="1FDFAFDD" w:rsidR="001A75E0" w:rsidRPr="009C5A28" w:rsidRDefault="001A75E0" w:rsidP="00666697">
            <w:pPr>
              <w:pStyle w:val="Prrafodelist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femenino 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59CBE09A" w14:textId="3B33D026" w:rsidR="001A75E0" w:rsidRPr="009C5A28" w:rsidRDefault="001A75E0" w:rsidP="00524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7DD7DCDF" w14:textId="5E596FD9" w:rsidTr="00BE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tcBorders>
              <w:top w:val="single" w:sz="4" w:space="0" w:color="auto"/>
            </w:tcBorders>
            <w:noWrap/>
          </w:tcPr>
          <w:p w14:paraId="29C9662E" w14:textId="77777777" w:rsidR="001A75E0" w:rsidRPr="009C5A28" w:rsidRDefault="001A75E0" w:rsidP="00524B5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Contacto intradomiciliario 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14:paraId="0E0D7B4F" w14:textId="26B59353" w:rsidR="001A75E0" w:rsidRPr="009C5A28" w:rsidRDefault="006A7896" w:rsidP="0020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Reporte de</w:t>
            </w:r>
            <w:r w:rsidR="001F2F18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 persona</w:t>
            </w: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 positivo a SARS-COV-2 </w:t>
            </w:r>
            <w:r w:rsidR="00465312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dentro de la vivienda del paciente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noWrap/>
            <w:vAlign w:val="center"/>
          </w:tcPr>
          <w:p w14:paraId="435D19CA" w14:textId="5F0710A9" w:rsidR="00465312" w:rsidRPr="009C5A28" w:rsidRDefault="00465312" w:rsidP="00666697">
            <w:pPr>
              <w:pStyle w:val="Prrafodelista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2E61BD6A" w14:textId="4761C1B2" w:rsidR="00465312" w:rsidRPr="009C5A28" w:rsidRDefault="00666697" w:rsidP="00666697">
            <w:pPr>
              <w:pStyle w:val="Prrafodelista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2824AF46" w14:textId="67172AAF" w:rsidR="001A75E0" w:rsidRPr="009C5A28" w:rsidRDefault="00465057" w:rsidP="00524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6B538F77" w14:textId="77777777" w:rsidTr="00BE419C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tcBorders>
              <w:top w:val="single" w:sz="4" w:space="0" w:color="auto"/>
            </w:tcBorders>
            <w:noWrap/>
          </w:tcPr>
          <w:p w14:paraId="430F09BD" w14:textId="51072EAD" w:rsidR="00465057" w:rsidRPr="009C5A28" w:rsidRDefault="00465057" w:rsidP="00524B5B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Prueba </w:t>
            </w:r>
            <w:r w:rsidR="00436814" w:rsidRPr="009C5A2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>SARS-COV-2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14:paraId="32F57612" w14:textId="34AC836A" w:rsidR="00465057" w:rsidRPr="009C5A28" w:rsidRDefault="00436814" w:rsidP="0020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Tipo de prueba </w:t>
            </w:r>
            <w:r w:rsidR="00DE7A09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para detectar </w:t>
            </w:r>
            <w:r w:rsidR="00FC5059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SARS-COV-2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noWrap/>
            <w:vAlign w:val="center"/>
          </w:tcPr>
          <w:p w14:paraId="3430A3CC" w14:textId="77777777" w:rsidR="00465057" w:rsidRPr="009C5A28" w:rsidRDefault="00FC5059" w:rsidP="00666697">
            <w:pPr>
              <w:pStyle w:val="Prrafodelista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Reacción en cadena de polimerasa en tiempo real </w:t>
            </w:r>
            <w:r w:rsidR="00A003D8"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(RT</w:t>
            </w:r>
            <w:r w:rsidR="0056583A"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PCR)</w:t>
            </w:r>
          </w:p>
          <w:p w14:paraId="4B23AF4C" w14:textId="737C8598" w:rsidR="0056583A" w:rsidRPr="009C5A28" w:rsidRDefault="0056583A" w:rsidP="00666697">
            <w:pPr>
              <w:pStyle w:val="Prrafodelista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Antigénica</w:t>
            </w:r>
          </w:p>
          <w:p w14:paraId="0DBF6549" w14:textId="01C6FCE0" w:rsidR="0056583A" w:rsidRPr="009C5A28" w:rsidRDefault="0056583A" w:rsidP="00666697">
            <w:pPr>
              <w:pStyle w:val="Prrafodelista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Serológicas (IgM/IgG)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029D65B5" w14:textId="503BCD0F" w:rsidR="00465057" w:rsidRPr="009C5A28" w:rsidRDefault="0056583A" w:rsidP="00524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6DC89E69" w14:textId="77777777" w:rsidTr="00BE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tcBorders>
              <w:top w:val="single" w:sz="4" w:space="0" w:color="auto"/>
            </w:tcBorders>
            <w:noWrap/>
          </w:tcPr>
          <w:p w14:paraId="37985A1C" w14:textId="29F06E1E" w:rsidR="00CD5FC1" w:rsidRPr="009C5A28" w:rsidRDefault="00CD5FC1" w:rsidP="00524B5B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Comorbilidades 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14:paraId="6AC5AE20" w14:textId="0C0EDD76" w:rsidR="00CD5FC1" w:rsidRPr="009C5A28" w:rsidRDefault="005966A6" w:rsidP="0020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Enfermedad </w:t>
            </w:r>
            <w:r w:rsidR="0037313B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diagnosticada antes o durante la enfermedad actual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noWrap/>
            <w:vAlign w:val="center"/>
          </w:tcPr>
          <w:p w14:paraId="62070B3D" w14:textId="1A21C419" w:rsidR="00CD5FC1" w:rsidRPr="009C5A28" w:rsidRDefault="00344AA5" w:rsidP="00666697">
            <w:pPr>
              <w:pStyle w:val="Prrafodelista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3CB5E62E" w14:textId="1BD75204" w:rsidR="00344AA5" w:rsidRPr="009C5A28" w:rsidRDefault="00344AA5" w:rsidP="00666697">
            <w:pPr>
              <w:pStyle w:val="Prrafodelista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294C438F" w14:textId="5AA7A1AF" w:rsidR="00CD5FC1" w:rsidRPr="009C5A28" w:rsidRDefault="00344AA5" w:rsidP="00524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3024D2CA" w14:textId="60ED0D78" w:rsidTr="00BE419C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tcBorders>
              <w:top w:val="single" w:sz="4" w:space="0" w:color="auto"/>
            </w:tcBorders>
            <w:noWrap/>
          </w:tcPr>
          <w:p w14:paraId="5D4150D8" w14:textId="1AA82722" w:rsidR="001A75E0" w:rsidRPr="009C5A28" w:rsidRDefault="001A75E0" w:rsidP="00524B5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Tiempo de enfermedad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14:paraId="1347DD14" w14:textId="2B3FDD92" w:rsidR="001A75E0" w:rsidRPr="009C5A28" w:rsidRDefault="00E56328" w:rsidP="0020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Tiempo transcurrido entre </w:t>
            </w:r>
            <w:r w:rsidR="005A1DD6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el inicio </w:t>
            </w:r>
            <w:r w:rsidR="00AE1EF6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de </w:t>
            </w:r>
            <w:r w:rsidR="00127C35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los </w:t>
            </w:r>
            <w:r w:rsidR="00383DE1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gnos y </w:t>
            </w:r>
            <w:r w:rsidR="00127C35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síntomas hasta el diagnóstico</w:t>
            </w:r>
            <w:r w:rsidR="00BD3436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noWrap/>
            <w:vAlign w:val="center"/>
          </w:tcPr>
          <w:p w14:paraId="2DC755CC" w14:textId="3E05783F" w:rsidR="001A75E0" w:rsidRPr="009C5A28" w:rsidRDefault="005B3262" w:rsidP="00524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  <w:r w:rsidR="00E56328"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012AA451" w14:textId="4C2C9BC6" w:rsidR="001A75E0" w:rsidRPr="009C5A28" w:rsidRDefault="00344AA5" w:rsidP="00524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Dias </w:t>
            </w:r>
          </w:p>
        </w:tc>
      </w:tr>
      <w:tr w:rsidR="00534C5B" w:rsidRPr="009C5A28" w14:paraId="56BBC805" w14:textId="77D14270" w:rsidTr="00BE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tcBorders>
              <w:top w:val="single" w:sz="4" w:space="0" w:color="auto"/>
            </w:tcBorders>
            <w:noWrap/>
          </w:tcPr>
          <w:p w14:paraId="0FB74D80" w14:textId="77777777" w:rsidR="001A75E0" w:rsidRPr="009C5A28" w:rsidRDefault="001A75E0" w:rsidP="00524B5B">
            <w:pP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Manifestaciones clínicas 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14:paraId="77D04BC4" w14:textId="0E645720" w:rsidR="001A75E0" w:rsidRPr="009C5A28" w:rsidRDefault="001A75E0" w:rsidP="0020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1104" w:type="pct"/>
            <w:tcBorders>
              <w:top w:val="single" w:sz="4" w:space="0" w:color="auto"/>
            </w:tcBorders>
            <w:noWrap/>
            <w:vAlign w:val="center"/>
          </w:tcPr>
          <w:p w14:paraId="0624F13C" w14:textId="03A1F8BE" w:rsidR="001A75E0" w:rsidRPr="009C5A28" w:rsidRDefault="001A75E0" w:rsidP="00524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31EEB448" w14:textId="77777777" w:rsidR="001A75E0" w:rsidRPr="009C5A28" w:rsidRDefault="001A75E0" w:rsidP="00524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</w:tr>
      <w:tr w:rsidR="00534C5B" w:rsidRPr="009C5A28" w14:paraId="180585B2" w14:textId="26E41284" w:rsidTr="00BE419C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tcBorders>
              <w:top w:val="single" w:sz="4" w:space="0" w:color="auto"/>
            </w:tcBorders>
            <w:noWrap/>
          </w:tcPr>
          <w:p w14:paraId="7CF54F70" w14:textId="77777777" w:rsidR="001A75E0" w:rsidRPr="009C5A28" w:rsidRDefault="001A75E0" w:rsidP="00524B5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Tiempo de fiebre (días)*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14:paraId="7E23BFE1" w14:textId="2B1C7801" w:rsidR="001A75E0" w:rsidRPr="009C5A28" w:rsidRDefault="00FA6466" w:rsidP="0020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Tiempo de duración de fiebre 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noWrap/>
            <w:vAlign w:val="center"/>
          </w:tcPr>
          <w:p w14:paraId="69F583E8" w14:textId="129DE207" w:rsidR="001A75E0" w:rsidRPr="009C5A28" w:rsidRDefault="001A542B" w:rsidP="00524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16A719E3" w14:textId="09BFAA8E" w:rsidR="001A75E0" w:rsidRPr="009C5A28" w:rsidRDefault="001A542B" w:rsidP="00524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Dias </w:t>
            </w:r>
          </w:p>
        </w:tc>
      </w:tr>
      <w:tr w:rsidR="00534C5B" w:rsidRPr="009C5A28" w14:paraId="2C7C206B" w14:textId="69B9CE1A" w:rsidTr="00BE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26E6B12E" w14:textId="0A547BF8" w:rsidR="001A75E0" w:rsidRPr="009C5A28" w:rsidRDefault="001A75E0" w:rsidP="00524B5B">
            <w:pP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vertAlign w:val="superscript"/>
                <w:lang w:eastAsia="es-PE"/>
              </w:rPr>
            </w:pPr>
            <w:r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Gastrointestinales</w:t>
            </w:r>
          </w:p>
        </w:tc>
        <w:tc>
          <w:tcPr>
            <w:tcW w:w="1473" w:type="pct"/>
          </w:tcPr>
          <w:p w14:paraId="0899AB79" w14:textId="1B1F3E14" w:rsidR="001A75E0" w:rsidRPr="009C5A28" w:rsidRDefault="001A75E0" w:rsidP="0020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1104" w:type="pct"/>
            <w:noWrap/>
            <w:vAlign w:val="center"/>
          </w:tcPr>
          <w:p w14:paraId="7B27F3AF" w14:textId="51934DDF" w:rsidR="001A75E0" w:rsidRPr="009C5A28" w:rsidRDefault="001A75E0" w:rsidP="00524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1824AB3E" w14:textId="77777777" w:rsidR="001A75E0" w:rsidRPr="009C5A28" w:rsidRDefault="001A75E0" w:rsidP="00524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</w:tr>
      <w:tr w:rsidR="00534C5B" w:rsidRPr="009C5A28" w14:paraId="15D4D126" w14:textId="2107F970" w:rsidTr="00BE419C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30F479B8" w14:textId="0218B481" w:rsidR="001A75E0" w:rsidRPr="009C5A28" w:rsidRDefault="009C5A28" w:rsidP="00524B5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1A75E0"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Dolor abdominal </w:t>
            </w:r>
          </w:p>
        </w:tc>
        <w:tc>
          <w:tcPr>
            <w:tcW w:w="1473" w:type="pct"/>
          </w:tcPr>
          <w:p w14:paraId="3DD30924" w14:textId="61F1F014" w:rsidR="001A75E0" w:rsidRPr="009C5A28" w:rsidRDefault="003D453D" w:rsidP="0020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Registro de</w:t>
            </w:r>
            <w:r w:rsidR="00F12396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 dolor en alguna región del abdomen </w:t>
            </w:r>
          </w:p>
        </w:tc>
        <w:tc>
          <w:tcPr>
            <w:tcW w:w="1104" w:type="pct"/>
            <w:noWrap/>
            <w:vAlign w:val="center"/>
          </w:tcPr>
          <w:p w14:paraId="6EA7B948" w14:textId="3396657C" w:rsidR="001A75E0" w:rsidRPr="009C5A28" w:rsidRDefault="00BD366A" w:rsidP="00BD366A">
            <w:pPr>
              <w:pStyle w:val="Prrafodelista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2DEE614F" w14:textId="784EB0FC" w:rsidR="00BD366A" w:rsidRPr="009C5A28" w:rsidRDefault="00BD366A" w:rsidP="00BD366A">
            <w:pPr>
              <w:pStyle w:val="Prrafodelista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49F90D69" w14:textId="0857F81C" w:rsidR="001A75E0" w:rsidRPr="009C5A28" w:rsidRDefault="00BD366A" w:rsidP="00524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1987FEA5" w14:textId="5D72DE03" w:rsidTr="00BE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20685E7F" w14:textId="63C347F6" w:rsidR="004116CF" w:rsidRPr="009C5A28" w:rsidRDefault="009C5A28" w:rsidP="004116C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4116CF"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Vómitos </w:t>
            </w:r>
          </w:p>
        </w:tc>
        <w:tc>
          <w:tcPr>
            <w:tcW w:w="1473" w:type="pct"/>
          </w:tcPr>
          <w:p w14:paraId="0EBC17D2" w14:textId="3DD92ACB" w:rsidR="004116CF" w:rsidRPr="009C5A28" w:rsidRDefault="003D453D" w:rsidP="0020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Registro de</w:t>
            </w:r>
            <w:r w:rsidR="004116CF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CA2A9C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la expulsión del contenido del estómago por la boca</w:t>
            </w:r>
          </w:p>
        </w:tc>
        <w:tc>
          <w:tcPr>
            <w:tcW w:w="1104" w:type="pct"/>
            <w:noWrap/>
            <w:vAlign w:val="center"/>
          </w:tcPr>
          <w:p w14:paraId="3D9943F3" w14:textId="77777777" w:rsidR="004116CF" w:rsidRPr="009C5A28" w:rsidRDefault="004116CF" w:rsidP="004116CF">
            <w:pPr>
              <w:pStyle w:val="Prrafodelista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5EFDF0BF" w14:textId="24326D56" w:rsidR="004116CF" w:rsidRPr="009C5A28" w:rsidRDefault="004116CF" w:rsidP="004116CF">
            <w:pPr>
              <w:pStyle w:val="Prrafodelista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1ABC01D8" w14:textId="5A49A2F0" w:rsidR="004116CF" w:rsidRPr="009C5A28" w:rsidRDefault="004116CF" w:rsidP="00411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189C4B25" w14:textId="241F429A" w:rsidTr="00BE419C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1140C388" w14:textId="589B036D" w:rsidR="001A75E0" w:rsidRPr="009C5A28" w:rsidRDefault="009C5A28" w:rsidP="00524B5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1A75E0"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Diarrea </w:t>
            </w:r>
          </w:p>
        </w:tc>
        <w:tc>
          <w:tcPr>
            <w:tcW w:w="1473" w:type="pct"/>
          </w:tcPr>
          <w:p w14:paraId="69AFE860" w14:textId="513D0AC3" w:rsidR="001A75E0" w:rsidRPr="009C5A28" w:rsidRDefault="003D453D" w:rsidP="0020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Registro </w:t>
            </w:r>
            <w:r w:rsidR="00382C7B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de cambio </w:t>
            </w:r>
            <w:r w:rsidR="00426072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en la consistencia o frecuencia de </w:t>
            </w:r>
            <w:r w:rsidR="00382C7B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las deposiciones </w:t>
            </w:r>
          </w:p>
        </w:tc>
        <w:tc>
          <w:tcPr>
            <w:tcW w:w="1104" w:type="pct"/>
            <w:noWrap/>
            <w:vAlign w:val="center"/>
          </w:tcPr>
          <w:p w14:paraId="25A123BC" w14:textId="2C58DA7F" w:rsidR="001A75E0" w:rsidRPr="009C5A28" w:rsidRDefault="00426072" w:rsidP="00426072">
            <w:pPr>
              <w:pStyle w:val="Prrafodelist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7C99E5BC" w14:textId="742BB48F" w:rsidR="00426072" w:rsidRPr="009C5A28" w:rsidRDefault="00426072" w:rsidP="00426072">
            <w:pPr>
              <w:pStyle w:val="Prrafodelist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5E4ACF6E" w14:textId="6F0C80E9" w:rsidR="001A75E0" w:rsidRPr="009C5A28" w:rsidRDefault="00426072" w:rsidP="00524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03D59D2F" w14:textId="7981F8A0" w:rsidTr="00BE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3EFB8257" w14:textId="0C27AB23" w:rsidR="001A75E0" w:rsidRPr="009C5A28" w:rsidRDefault="009C5A28" w:rsidP="00524B5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1A75E0"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Náuseas </w:t>
            </w:r>
          </w:p>
        </w:tc>
        <w:tc>
          <w:tcPr>
            <w:tcW w:w="1473" w:type="pct"/>
          </w:tcPr>
          <w:p w14:paraId="48123168" w14:textId="7320A73A" w:rsidR="001A75E0" w:rsidRPr="009C5A28" w:rsidRDefault="00765BB2" w:rsidP="0020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Registro </w:t>
            </w:r>
            <w:r w:rsidR="00F51AAA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de sensación </w:t>
            </w:r>
            <w:r w:rsidR="00EE0CCF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o necesidad de vomitar </w:t>
            </w:r>
          </w:p>
        </w:tc>
        <w:tc>
          <w:tcPr>
            <w:tcW w:w="1104" w:type="pct"/>
            <w:noWrap/>
            <w:vAlign w:val="center"/>
          </w:tcPr>
          <w:p w14:paraId="6A193F03" w14:textId="5D519039" w:rsidR="001A75E0" w:rsidRPr="009C5A28" w:rsidRDefault="00850CFD" w:rsidP="00850CFD">
            <w:pPr>
              <w:pStyle w:val="Prrafodelista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51C40A69" w14:textId="62044818" w:rsidR="00850CFD" w:rsidRPr="009C5A28" w:rsidRDefault="00850CFD" w:rsidP="00850CFD">
            <w:pPr>
              <w:pStyle w:val="Prrafodelista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0A2BFDE0" w14:textId="3122A82C" w:rsidR="001A75E0" w:rsidRPr="009C5A28" w:rsidRDefault="00850CFD" w:rsidP="00524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1B4C02BC" w14:textId="5AC283AA" w:rsidTr="00BE419C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34FBC8AD" w14:textId="2C31490D" w:rsidR="001A75E0" w:rsidRPr="009C5A28" w:rsidRDefault="001A75E0" w:rsidP="00524B5B">
            <w:pP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Mucocutáneas</w:t>
            </w:r>
          </w:p>
        </w:tc>
        <w:tc>
          <w:tcPr>
            <w:tcW w:w="1473" w:type="pct"/>
          </w:tcPr>
          <w:p w14:paraId="2A9CF80D" w14:textId="77777777" w:rsidR="001A75E0" w:rsidRPr="009C5A28" w:rsidRDefault="001A75E0" w:rsidP="00524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1104" w:type="pct"/>
            <w:noWrap/>
            <w:vAlign w:val="center"/>
          </w:tcPr>
          <w:p w14:paraId="3A4E5BF5" w14:textId="6B2FB6AA" w:rsidR="001A75E0" w:rsidRPr="009C5A28" w:rsidRDefault="001A75E0" w:rsidP="00524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734205F1" w14:textId="77777777" w:rsidR="001A75E0" w:rsidRPr="009C5A28" w:rsidRDefault="001A75E0" w:rsidP="00524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</w:tr>
      <w:tr w:rsidR="00534C5B" w:rsidRPr="009C5A28" w14:paraId="6E379F19" w14:textId="51AA9278" w:rsidTr="00BE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4E11B6FE" w14:textId="023FE99E" w:rsidR="00732E66" w:rsidRPr="009C5A28" w:rsidRDefault="009C5A28" w:rsidP="00732E66">
            <w:pP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732E66"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Exantema polimorfo </w:t>
            </w:r>
          </w:p>
        </w:tc>
        <w:tc>
          <w:tcPr>
            <w:tcW w:w="1473" w:type="pct"/>
          </w:tcPr>
          <w:p w14:paraId="090DB749" w14:textId="0AD5CD32" w:rsidR="00732E66" w:rsidRPr="009C5A28" w:rsidRDefault="00732E66" w:rsidP="00732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Registro de lesiones rojas distribuidas en la piel </w:t>
            </w:r>
          </w:p>
        </w:tc>
        <w:tc>
          <w:tcPr>
            <w:tcW w:w="1104" w:type="pct"/>
            <w:noWrap/>
            <w:vAlign w:val="center"/>
          </w:tcPr>
          <w:p w14:paraId="58CC815D" w14:textId="77777777" w:rsidR="00732E66" w:rsidRPr="009C5A28" w:rsidRDefault="00732E66" w:rsidP="00732E66">
            <w:pPr>
              <w:pStyle w:val="Prrafodelista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18A6202B" w14:textId="57EA7662" w:rsidR="00732E66" w:rsidRPr="009C5A28" w:rsidRDefault="00732E66" w:rsidP="00732E66">
            <w:pPr>
              <w:pStyle w:val="Prrafodelista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17C1E02F" w14:textId="171C8F91" w:rsidR="00732E66" w:rsidRPr="009C5A28" w:rsidRDefault="00732E66" w:rsidP="00732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115833ED" w14:textId="40FD72CC" w:rsidTr="00BE419C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66DF7BC3" w14:textId="27317B8D" w:rsidR="00732E66" w:rsidRPr="009C5A28" w:rsidRDefault="009C5A28" w:rsidP="00732E6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732E66"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Inyección conjuntival </w:t>
            </w:r>
          </w:p>
        </w:tc>
        <w:tc>
          <w:tcPr>
            <w:tcW w:w="1473" w:type="pct"/>
          </w:tcPr>
          <w:p w14:paraId="6F3EA17D" w14:textId="429416FF" w:rsidR="00732E66" w:rsidRPr="009C5A28" w:rsidRDefault="00E70C74" w:rsidP="00AE5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Registro de coloración roja de </w:t>
            </w:r>
            <w:r w:rsidR="00D31518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los ojos (parte blanca del ojo)</w:t>
            </w:r>
          </w:p>
        </w:tc>
        <w:tc>
          <w:tcPr>
            <w:tcW w:w="1104" w:type="pct"/>
            <w:noWrap/>
            <w:vAlign w:val="center"/>
          </w:tcPr>
          <w:p w14:paraId="1313D01E" w14:textId="47FBD906" w:rsidR="00732E66" w:rsidRPr="009C5A28" w:rsidRDefault="00D31518" w:rsidP="00D31518">
            <w:pPr>
              <w:pStyle w:val="Prrafodelista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269BE772" w14:textId="47815F6D" w:rsidR="00D31518" w:rsidRPr="009C5A28" w:rsidRDefault="00D31518" w:rsidP="00D31518">
            <w:pPr>
              <w:pStyle w:val="Prrafodelista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5629CB02" w14:textId="66CB7894" w:rsidR="00732E66" w:rsidRPr="009C5A28" w:rsidRDefault="00D31518" w:rsidP="0073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20F1C346" w14:textId="0DE783BF" w:rsidTr="00BE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7FCCCCF5" w14:textId="1346A584" w:rsidR="00732E66" w:rsidRPr="009C5A28" w:rsidRDefault="009C5A28" w:rsidP="00732E66">
            <w:pP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732E66"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Cambios en </w:t>
            </w:r>
            <w:r w:rsidR="00DB3693"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la cavidad oral</w:t>
            </w:r>
          </w:p>
        </w:tc>
        <w:tc>
          <w:tcPr>
            <w:tcW w:w="1473" w:type="pct"/>
          </w:tcPr>
          <w:p w14:paraId="349C37F8" w14:textId="332ED475" w:rsidR="00732E66" w:rsidRPr="009C5A28" w:rsidRDefault="0096554B" w:rsidP="00965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Registro de </w:t>
            </w:r>
            <w:r w:rsidR="00CD2E93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labios agrietados,</w:t>
            </w:r>
            <w:r w:rsidR="00A7128A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 labios rojos,</w:t>
            </w:r>
            <w:r w:rsidR="00CD2E93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 lengua </w:t>
            </w:r>
            <w:proofErr w:type="spellStart"/>
            <w:r w:rsidR="00CD2E93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papilada</w:t>
            </w:r>
            <w:proofErr w:type="spellEnd"/>
            <w:r w:rsidR="00CD2E93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 o en “fresa”,</w:t>
            </w:r>
            <w:r w:rsidR="003D4B0A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 mucosa oral roja. </w:t>
            </w:r>
          </w:p>
        </w:tc>
        <w:tc>
          <w:tcPr>
            <w:tcW w:w="1104" w:type="pct"/>
            <w:noWrap/>
            <w:vAlign w:val="center"/>
          </w:tcPr>
          <w:p w14:paraId="7AD306AD" w14:textId="71AA340F" w:rsidR="00732E66" w:rsidRPr="009C5A28" w:rsidRDefault="003D4B0A" w:rsidP="003D4B0A">
            <w:pPr>
              <w:pStyle w:val="Prrafodelista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6EDFC63E" w14:textId="6EB44782" w:rsidR="003D4B0A" w:rsidRPr="009C5A28" w:rsidRDefault="003D4B0A" w:rsidP="003D4B0A">
            <w:pPr>
              <w:pStyle w:val="Prrafodelista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05B5EB37" w14:textId="33F455F9" w:rsidR="00732E66" w:rsidRPr="009C5A28" w:rsidRDefault="003D4B0A" w:rsidP="00732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35079FC8" w14:textId="69F41890" w:rsidTr="00BE419C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75DD1FBB" w14:textId="2D54EB0F" w:rsidR="00732E66" w:rsidRPr="009C5A28" w:rsidRDefault="009C5A28" w:rsidP="00732E66">
            <w:pP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732E66"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Edema de palmas y plantas </w:t>
            </w:r>
          </w:p>
        </w:tc>
        <w:tc>
          <w:tcPr>
            <w:tcW w:w="1473" w:type="pct"/>
          </w:tcPr>
          <w:p w14:paraId="5CE75B98" w14:textId="13A717E5" w:rsidR="00732E66" w:rsidRPr="009C5A28" w:rsidRDefault="003D4B0A" w:rsidP="003D4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Registro </w:t>
            </w:r>
            <w:r w:rsidR="00AB0B55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de aumento de volumen </w:t>
            </w:r>
            <w:r w:rsidR="005D071D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en dorso o palma de manos y pies.</w:t>
            </w:r>
          </w:p>
        </w:tc>
        <w:tc>
          <w:tcPr>
            <w:tcW w:w="1104" w:type="pct"/>
            <w:noWrap/>
            <w:vAlign w:val="center"/>
          </w:tcPr>
          <w:p w14:paraId="33F84542" w14:textId="63FA9503" w:rsidR="00732E66" w:rsidRPr="009C5A28" w:rsidRDefault="005D071D" w:rsidP="005D071D">
            <w:pPr>
              <w:pStyle w:val="Prrafodelista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3F1737D4" w14:textId="0981EB41" w:rsidR="005D071D" w:rsidRPr="009C5A28" w:rsidRDefault="005D071D" w:rsidP="005D071D">
            <w:pPr>
              <w:pStyle w:val="Prrafodelista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545F4BC4" w14:textId="2BAA79E3" w:rsidR="00732E66" w:rsidRPr="009C5A28" w:rsidRDefault="00977FE6" w:rsidP="0073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291AF084" w14:textId="0FA1B827" w:rsidTr="00BE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00898175" w14:textId="46AFD785" w:rsidR="00732E66" w:rsidRPr="009C5A28" w:rsidRDefault="009C5A28" w:rsidP="00732E66">
            <w:pP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lastRenderedPageBreak/>
              <w:t xml:space="preserve"> </w:t>
            </w:r>
            <w:r w:rsidR="00732E66"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Descamación de los pulpejos de los dedos</w:t>
            </w:r>
          </w:p>
        </w:tc>
        <w:tc>
          <w:tcPr>
            <w:tcW w:w="1473" w:type="pct"/>
          </w:tcPr>
          <w:p w14:paraId="263BA65E" w14:textId="44D1E6D1" w:rsidR="00732E66" w:rsidRPr="009C5A28" w:rsidRDefault="0021315E" w:rsidP="00213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Registro </w:t>
            </w:r>
            <w:r w:rsidR="007E4E1C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de descamación </w:t>
            </w:r>
            <w:r w:rsidR="00224895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en la extremidad distal de los dedos </w:t>
            </w:r>
          </w:p>
        </w:tc>
        <w:tc>
          <w:tcPr>
            <w:tcW w:w="1104" w:type="pct"/>
            <w:noWrap/>
            <w:vAlign w:val="center"/>
          </w:tcPr>
          <w:p w14:paraId="04707C6A" w14:textId="3E2896E0" w:rsidR="00732E66" w:rsidRPr="009C5A28" w:rsidRDefault="00C91BB0" w:rsidP="00C91BB0">
            <w:pPr>
              <w:pStyle w:val="Prrafodelista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36380D67" w14:textId="0C0EC6D7" w:rsidR="00C91BB0" w:rsidRPr="009C5A28" w:rsidRDefault="00C91BB0" w:rsidP="00C91BB0">
            <w:pPr>
              <w:pStyle w:val="Prrafodelista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4A2278C6" w14:textId="0DAA3400" w:rsidR="00732E66" w:rsidRPr="009C5A28" w:rsidRDefault="00C91BB0" w:rsidP="00732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1EA75384" w14:textId="25C16F01" w:rsidTr="00BE419C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0989CA3A" w14:textId="77777777" w:rsidR="00732E66" w:rsidRPr="009C5A28" w:rsidRDefault="00732E66" w:rsidP="00732E66">
            <w:pP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Linfoadenopatías cervicales &gt;1,5cm </w:t>
            </w:r>
          </w:p>
        </w:tc>
        <w:tc>
          <w:tcPr>
            <w:tcW w:w="1473" w:type="pct"/>
          </w:tcPr>
          <w:p w14:paraId="1EC11491" w14:textId="1EA4F113" w:rsidR="00732E66" w:rsidRPr="009C5A28" w:rsidRDefault="00BB1968" w:rsidP="00C91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Registro de </w:t>
            </w:r>
            <w:r w:rsidR="00CA5AC9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tumoración cervical palpable &gt;1,5cm</w:t>
            </w:r>
            <w:r w:rsidR="005846B7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 (unilateral o bilateral)</w:t>
            </w:r>
          </w:p>
        </w:tc>
        <w:tc>
          <w:tcPr>
            <w:tcW w:w="1104" w:type="pct"/>
            <w:noWrap/>
            <w:vAlign w:val="center"/>
          </w:tcPr>
          <w:p w14:paraId="2400CC2A" w14:textId="52024FD7" w:rsidR="00732E66" w:rsidRPr="009C5A28" w:rsidRDefault="002C339B" w:rsidP="002C339B">
            <w:pPr>
              <w:pStyle w:val="Prrafodelista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061FD77C" w14:textId="474E3706" w:rsidR="002C339B" w:rsidRPr="009C5A28" w:rsidRDefault="002C339B" w:rsidP="002C339B">
            <w:pPr>
              <w:pStyle w:val="Prrafodelista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08CC499D" w14:textId="63787D95" w:rsidR="00732E66" w:rsidRPr="009C5A28" w:rsidRDefault="005846B7" w:rsidP="0073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38219B6E" w14:textId="00DF61AA" w:rsidTr="00BE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143BA0EF" w14:textId="77777777" w:rsidR="00732E66" w:rsidRPr="009C5A28" w:rsidRDefault="00732E66" w:rsidP="00732E66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Respiratorias </w:t>
            </w:r>
          </w:p>
        </w:tc>
        <w:tc>
          <w:tcPr>
            <w:tcW w:w="1473" w:type="pct"/>
          </w:tcPr>
          <w:p w14:paraId="77C9F274" w14:textId="77777777" w:rsidR="00732E66" w:rsidRPr="009C5A28" w:rsidRDefault="00732E66" w:rsidP="00732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1104" w:type="pct"/>
            <w:noWrap/>
            <w:vAlign w:val="center"/>
          </w:tcPr>
          <w:p w14:paraId="4E99AA38" w14:textId="69F782EF" w:rsidR="00732E66" w:rsidRPr="009C5A28" w:rsidRDefault="00732E66" w:rsidP="00F74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14B278EC" w14:textId="77777777" w:rsidR="00732E66" w:rsidRPr="009C5A28" w:rsidRDefault="00732E66" w:rsidP="00732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</w:tr>
      <w:tr w:rsidR="00534C5B" w:rsidRPr="009C5A28" w14:paraId="0D97212F" w14:textId="0842D2AB" w:rsidTr="00BE419C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7C549B48" w14:textId="0C683EE0" w:rsidR="00732E66" w:rsidRPr="009C5A28" w:rsidRDefault="009C5A28" w:rsidP="00732E66">
            <w:pP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732E66"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Síntomas respiratorios altos</w:t>
            </w:r>
          </w:p>
        </w:tc>
        <w:tc>
          <w:tcPr>
            <w:tcW w:w="1473" w:type="pct"/>
          </w:tcPr>
          <w:p w14:paraId="59BB79CF" w14:textId="1E2F81EB" w:rsidR="00732E66" w:rsidRPr="009C5A28" w:rsidRDefault="00DB3693" w:rsidP="00584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>Registro de</w:t>
            </w:r>
            <w:r w:rsidR="001C60E0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 xml:space="preserve"> </w:t>
            </w:r>
            <w:proofErr w:type="spellStart"/>
            <w:r w:rsidR="001C60E0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>síntomas</w:t>
            </w:r>
            <w:proofErr w:type="spellEnd"/>
            <w:r w:rsidR="001C60E0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 xml:space="preserve"> </w:t>
            </w:r>
            <w:proofErr w:type="spellStart"/>
            <w:r w:rsidR="001C60E0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>respiratorios</w:t>
            </w:r>
            <w:proofErr w:type="spellEnd"/>
            <w:r w:rsidR="001C60E0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 xml:space="preserve"> altos como </w:t>
            </w:r>
            <w:r w:rsidR="001C60E0" w:rsidRPr="009C5A2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  <w:t>tos, coriza, odinofagia.</w:t>
            </w:r>
          </w:p>
        </w:tc>
        <w:tc>
          <w:tcPr>
            <w:tcW w:w="1104" w:type="pct"/>
            <w:noWrap/>
            <w:vAlign w:val="center"/>
          </w:tcPr>
          <w:p w14:paraId="1E48E8A4" w14:textId="37332983" w:rsidR="00732E66" w:rsidRPr="009C5A28" w:rsidRDefault="00F74DE3" w:rsidP="00F74DE3">
            <w:pPr>
              <w:pStyle w:val="Prrafodelista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54D60E91" w14:textId="7FC125C9" w:rsidR="00F74DE3" w:rsidRPr="009C5A28" w:rsidRDefault="00F74DE3" w:rsidP="00F74DE3">
            <w:pPr>
              <w:pStyle w:val="Prrafodelista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0698903A" w14:textId="3D1A52C6" w:rsidR="00732E66" w:rsidRPr="009C5A28" w:rsidRDefault="00F74DE3" w:rsidP="0073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6AF840CB" w14:textId="36ACEB65" w:rsidTr="00BE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79E0C164" w14:textId="4CAA9646" w:rsidR="00732E66" w:rsidRPr="009C5A28" w:rsidRDefault="009C5A28" w:rsidP="00732E66">
            <w:pP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732E66"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Dificultad respiratoria</w:t>
            </w:r>
          </w:p>
        </w:tc>
        <w:tc>
          <w:tcPr>
            <w:tcW w:w="1473" w:type="pct"/>
          </w:tcPr>
          <w:p w14:paraId="6AE2D29D" w14:textId="1C18BEE4" w:rsidR="00732E66" w:rsidRPr="009C5A28" w:rsidRDefault="007B1003" w:rsidP="007B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Registro de dificultad respiratoria caracterizado por taquipn</w:t>
            </w:r>
            <w:r w:rsidR="00F74DE3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e</w:t>
            </w: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a, tiraje</w:t>
            </w:r>
            <w:r w:rsidR="00F74DE3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 o </w:t>
            </w: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quejido.</w:t>
            </w:r>
          </w:p>
        </w:tc>
        <w:tc>
          <w:tcPr>
            <w:tcW w:w="1104" w:type="pct"/>
            <w:noWrap/>
            <w:vAlign w:val="center"/>
          </w:tcPr>
          <w:p w14:paraId="009AECC4" w14:textId="277629D1" w:rsidR="00732E66" w:rsidRPr="009C5A28" w:rsidRDefault="00F74DE3" w:rsidP="00F74DE3">
            <w:pPr>
              <w:pStyle w:val="Prrafodelista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3E6817CF" w14:textId="07882356" w:rsidR="00F74DE3" w:rsidRPr="009C5A28" w:rsidRDefault="00F74DE3" w:rsidP="00F74DE3">
            <w:pPr>
              <w:pStyle w:val="Prrafodelista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22CF5C35" w14:textId="31D3C4F8" w:rsidR="00732E66" w:rsidRPr="009C5A28" w:rsidRDefault="00F74DE3" w:rsidP="00732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79CE85A2" w14:textId="72831714" w:rsidTr="00BE419C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50DA92FF" w14:textId="7E399553" w:rsidR="00732E66" w:rsidRPr="009C5A28" w:rsidRDefault="00732E66" w:rsidP="00732E66">
            <w:pP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Neurológicas</w:t>
            </w:r>
          </w:p>
        </w:tc>
        <w:tc>
          <w:tcPr>
            <w:tcW w:w="1473" w:type="pct"/>
          </w:tcPr>
          <w:p w14:paraId="38EE9428" w14:textId="09681E3E" w:rsidR="00732E66" w:rsidRPr="009C5A28" w:rsidRDefault="003F79F5" w:rsidP="00EA1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Registro </w:t>
            </w:r>
            <w:r w:rsidR="000806C5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de sintomatolo</w:t>
            </w:r>
            <w:r w:rsidR="00BE419C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gía neurológica como cefalea, irritabilidad o convulsiones. </w:t>
            </w:r>
          </w:p>
        </w:tc>
        <w:tc>
          <w:tcPr>
            <w:tcW w:w="1104" w:type="pct"/>
            <w:noWrap/>
            <w:vAlign w:val="center"/>
          </w:tcPr>
          <w:p w14:paraId="260BFA47" w14:textId="2999E987" w:rsidR="00732E66" w:rsidRPr="009C5A28" w:rsidRDefault="00BE419C" w:rsidP="00BE419C">
            <w:pPr>
              <w:pStyle w:val="Prrafodelista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6C46262A" w14:textId="736302DA" w:rsidR="00BE419C" w:rsidRPr="009C5A28" w:rsidRDefault="00BE419C" w:rsidP="00BE419C">
            <w:pPr>
              <w:pStyle w:val="Prrafodelista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2A19530D" w14:textId="09DCF8E9" w:rsidR="00732E66" w:rsidRPr="009C5A28" w:rsidRDefault="00BE419C" w:rsidP="0073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0A3E30A4" w14:textId="61BEBBDE" w:rsidTr="00BE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02E992AA" w14:textId="77777777" w:rsidR="00732E66" w:rsidRPr="009C5A28" w:rsidRDefault="00732E66" w:rsidP="00732E66">
            <w:pPr>
              <w:rPr>
                <w:rFonts w:ascii="Arial" w:eastAsia="Times New Roman" w:hAnsi="Arial" w:cs="Arial"/>
                <w:bCs w:val="0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Fenotipo clínico </w:t>
            </w:r>
          </w:p>
        </w:tc>
        <w:tc>
          <w:tcPr>
            <w:tcW w:w="1473" w:type="pct"/>
          </w:tcPr>
          <w:p w14:paraId="40DEE039" w14:textId="77777777" w:rsidR="00732E66" w:rsidRPr="009C5A28" w:rsidRDefault="00732E66" w:rsidP="00732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1104" w:type="pct"/>
            <w:noWrap/>
            <w:vAlign w:val="center"/>
          </w:tcPr>
          <w:p w14:paraId="55AC2C25" w14:textId="2A274DC2" w:rsidR="00732E66" w:rsidRPr="009C5A28" w:rsidRDefault="00732E66" w:rsidP="00732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6D3A2922" w14:textId="77777777" w:rsidR="00732E66" w:rsidRPr="009C5A28" w:rsidRDefault="00732E66" w:rsidP="00732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</w:tr>
      <w:tr w:rsidR="00534C5B" w:rsidRPr="009C5A28" w14:paraId="365B45D1" w14:textId="0DE2A1D0" w:rsidTr="00BE419C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0EDCC0CC" w14:textId="78A4CD27" w:rsidR="00732E66" w:rsidRPr="009C5A28" w:rsidRDefault="009C5A28" w:rsidP="00732E66">
            <w:pPr>
              <w:rPr>
                <w:rFonts w:ascii="Arial" w:eastAsia="Times New Roman" w:hAnsi="Arial" w:cs="Arial"/>
                <w:bCs w:val="0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732E66"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Fiebre e inflamación </w:t>
            </w:r>
          </w:p>
        </w:tc>
        <w:tc>
          <w:tcPr>
            <w:tcW w:w="1473" w:type="pct"/>
          </w:tcPr>
          <w:p w14:paraId="6C77E7BC" w14:textId="6D232F45" w:rsidR="00732E66" w:rsidRPr="009C5A28" w:rsidRDefault="001939CD" w:rsidP="00193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SIM-C que no tenía criterios de shock o de EK, y que se encontraba </w:t>
            </w:r>
            <w:proofErr w:type="spellStart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hemodinámicamente</w:t>
            </w:r>
            <w:proofErr w:type="spellEnd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 estable</w:t>
            </w:r>
            <w:r w:rsidR="00E57B46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.</w:t>
            </w:r>
          </w:p>
        </w:tc>
        <w:tc>
          <w:tcPr>
            <w:tcW w:w="1104" w:type="pct"/>
            <w:noWrap/>
            <w:vAlign w:val="center"/>
          </w:tcPr>
          <w:p w14:paraId="03EA7A0B" w14:textId="445E3924" w:rsidR="00732E66" w:rsidRPr="009C5A28" w:rsidRDefault="002E0A27" w:rsidP="001F4FC0">
            <w:pPr>
              <w:pStyle w:val="Prrafodelista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45DD14F2" w14:textId="70B6196E" w:rsidR="002E0A27" w:rsidRPr="009C5A28" w:rsidRDefault="002E0A27" w:rsidP="001F4FC0">
            <w:pPr>
              <w:pStyle w:val="Prrafodelista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4A6655AB" w14:textId="0C8FC1C7" w:rsidR="00732E66" w:rsidRPr="009C5A28" w:rsidRDefault="002E0A27" w:rsidP="0073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3071C66C" w14:textId="7DFC368F" w:rsidTr="00BE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66924634" w14:textId="162E8AE9" w:rsidR="00732E66" w:rsidRPr="009C5A28" w:rsidRDefault="009C5A28" w:rsidP="00732E66">
            <w:pP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732E66"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Similar a enfermedad de Kawasaki</w:t>
            </w:r>
          </w:p>
        </w:tc>
        <w:tc>
          <w:tcPr>
            <w:tcW w:w="1473" w:type="pct"/>
          </w:tcPr>
          <w:p w14:paraId="37BE1DE5" w14:textId="5607FF3A" w:rsidR="00732E66" w:rsidRPr="009C5A28" w:rsidRDefault="00F83F9D" w:rsidP="00F8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SIM-C que tenía criterios de EK completo o incompleto según la “</w:t>
            </w:r>
            <w:r w:rsidRPr="009C5A28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6"/>
                <w:szCs w:val="16"/>
                <w:lang w:eastAsia="es-PE" w:bidi="es-PE"/>
              </w:rPr>
              <w:t xml:space="preserve">American Heart </w:t>
            </w:r>
            <w:proofErr w:type="spellStart"/>
            <w:r w:rsidRPr="009C5A28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6"/>
                <w:szCs w:val="16"/>
                <w:lang w:eastAsia="es-PE" w:bidi="es-PE"/>
              </w:rPr>
              <w:t>Association</w:t>
            </w:r>
            <w:proofErr w:type="spellEnd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”, pero sin shock</w:t>
            </w:r>
            <w:r w:rsidR="006139C6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. </w:t>
            </w:r>
          </w:p>
        </w:tc>
        <w:tc>
          <w:tcPr>
            <w:tcW w:w="1104" w:type="pct"/>
            <w:noWrap/>
            <w:vAlign w:val="center"/>
          </w:tcPr>
          <w:p w14:paraId="6C84DD29" w14:textId="72FE34DE" w:rsidR="00732E66" w:rsidRPr="009C5A28" w:rsidRDefault="003D11ED" w:rsidP="001F4FC0">
            <w:pPr>
              <w:pStyle w:val="Prrafodelist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149C2C95" w14:textId="2CE24B64" w:rsidR="003D11ED" w:rsidRPr="009C5A28" w:rsidRDefault="003D11ED" w:rsidP="001F4FC0">
            <w:pPr>
              <w:pStyle w:val="Prrafodelist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4FC5F67F" w14:textId="121810E6" w:rsidR="00732E66" w:rsidRPr="009C5A28" w:rsidRDefault="003D11ED" w:rsidP="00732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44BFEBA6" w14:textId="1A1539B2" w:rsidTr="006D08D2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17D5DBA7" w14:textId="4D51A7FD" w:rsidR="00732E66" w:rsidRPr="009C5A28" w:rsidRDefault="009C5A28" w:rsidP="00732E66">
            <w:pP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732E66" w:rsidRPr="009C5A28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Shock </w:t>
            </w:r>
          </w:p>
        </w:tc>
        <w:tc>
          <w:tcPr>
            <w:tcW w:w="1473" w:type="pct"/>
          </w:tcPr>
          <w:p w14:paraId="67415334" w14:textId="4D2EF331" w:rsidR="00732E66" w:rsidRPr="009C5A28" w:rsidRDefault="00DA00C2" w:rsidP="00DA00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SIM-C con necesidad de soporte con inotrópico o vasopresor o reanimación de fluidos &gt;20 ml/kg</w:t>
            </w:r>
            <w:r w:rsidR="00C721C9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.</w:t>
            </w:r>
          </w:p>
        </w:tc>
        <w:tc>
          <w:tcPr>
            <w:tcW w:w="1104" w:type="pct"/>
            <w:noWrap/>
            <w:vAlign w:val="center"/>
          </w:tcPr>
          <w:p w14:paraId="06C2A165" w14:textId="77777777" w:rsidR="00732E66" w:rsidRPr="009C5A28" w:rsidRDefault="003D11ED" w:rsidP="001F4FC0">
            <w:pPr>
              <w:pStyle w:val="Prrafodelista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No </w:t>
            </w:r>
          </w:p>
          <w:p w14:paraId="025854E9" w14:textId="255DC739" w:rsidR="003D11ED" w:rsidRPr="009C5A28" w:rsidRDefault="003D11ED" w:rsidP="001F4FC0">
            <w:pPr>
              <w:pStyle w:val="Prrafodelista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3B532A0C" w14:textId="191F56BE" w:rsidR="00732E66" w:rsidRPr="009C5A28" w:rsidRDefault="003D11ED" w:rsidP="0073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-- </w:t>
            </w:r>
          </w:p>
        </w:tc>
      </w:tr>
      <w:tr w:rsidR="00534C5B" w:rsidRPr="009C5A28" w14:paraId="51E5CE1A" w14:textId="77777777" w:rsidTr="006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440B6A83" w14:textId="006726B9" w:rsidR="00D14207" w:rsidRPr="009C5A28" w:rsidRDefault="0001050A" w:rsidP="00732E6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  <w:t xml:space="preserve">Laboratorios </w:t>
            </w:r>
          </w:p>
        </w:tc>
        <w:tc>
          <w:tcPr>
            <w:tcW w:w="1473" w:type="pct"/>
          </w:tcPr>
          <w:p w14:paraId="0501FFAF" w14:textId="77777777" w:rsidR="00D14207" w:rsidRPr="009C5A28" w:rsidRDefault="00D14207" w:rsidP="00DA00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</w:p>
        </w:tc>
        <w:tc>
          <w:tcPr>
            <w:tcW w:w="1104" w:type="pct"/>
            <w:noWrap/>
            <w:vAlign w:val="center"/>
          </w:tcPr>
          <w:p w14:paraId="38BA7E38" w14:textId="77777777" w:rsidR="00D14207" w:rsidRPr="009C5A28" w:rsidRDefault="00D14207" w:rsidP="00CB7509">
            <w:pPr>
              <w:pStyle w:val="Prrafodelist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6588F32C" w14:textId="77777777" w:rsidR="00D14207" w:rsidRPr="009C5A28" w:rsidRDefault="00D14207" w:rsidP="00732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</w:tr>
      <w:tr w:rsidR="00534C5B" w:rsidRPr="009C5A28" w14:paraId="2F43034D" w14:textId="77777777" w:rsidTr="00524B5B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049D3794" w14:textId="1BEAEDD0" w:rsidR="00E1422E" w:rsidRPr="009C5A28" w:rsidRDefault="009C5A28" w:rsidP="00E1422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E1422E"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Hemoglobina </w:t>
            </w:r>
          </w:p>
        </w:tc>
        <w:tc>
          <w:tcPr>
            <w:tcW w:w="1473" w:type="pct"/>
          </w:tcPr>
          <w:p w14:paraId="1E69CE62" w14:textId="266240B3" w:rsidR="00E1422E" w:rsidRPr="009C5A28" w:rsidRDefault="00EA4695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Valor </w:t>
            </w:r>
            <w:r w:rsidR="00CB7509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5C1F401F" w14:textId="77777777" w:rsidR="00E1422E" w:rsidRPr="009C5A28" w:rsidRDefault="00E1422E" w:rsidP="00D5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35EBB9C8" w14:textId="05662FAC" w:rsidR="00E1422E" w:rsidRPr="009C5A28" w:rsidRDefault="00D500DC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g/</w:t>
            </w:r>
            <w:proofErr w:type="spellStart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dL</w:t>
            </w:r>
            <w:proofErr w:type="spellEnd"/>
          </w:p>
        </w:tc>
      </w:tr>
      <w:tr w:rsidR="00534C5B" w:rsidRPr="009C5A28" w14:paraId="6EECAB10" w14:textId="77777777" w:rsidTr="00524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58DE86D1" w14:textId="2E4E74BE" w:rsidR="00E1422E" w:rsidRPr="009C5A28" w:rsidRDefault="009C5A28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E1422E"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Leucocitos </w:t>
            </w:r>
          </w:p>
        </w:tc>
        <w:tc>
          <w:tcPr>
            <w:tcW w:w="1473" w:type="pct"/>
          </w:tcPr>
          <w:p w14:paraId="6BE6EAFF" w14:textId="34F7AB79" w:rsidR="00E1422E" w:rsidRPr="009C5A28" w:rsidRDefault="00D500DC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Valor obtenido del registro de laboratorio. </w:t>
            </w:r>
          </w:p>
        </w:tc>
        <w:tc>
          <w:tcPr>
            <w:tcW w:w="1104" w:type="pct"/>
            <w:noWrap/>
            <w:vAlign w:val="center"/>
          </w:tcPr>
          <w:p w14:paraId="14D22822" w14:textId="77777777" w:rsidR="00E1422E" w:rsidRPr="009C5A28" w:rsidRDefault="00E1422E" w:rsidP="00D5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5D5A5E9E" w14:textId="35A17E49" w:rsidR="00E1422E" w:rsidRPr="009C5A28" w:rsidRDefault="00D500DC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proofErr w:type="spellStart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cél</w:t>
            </w:r>
            <w:proofErr w:type="spellEnd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/mm</w:t>
            </w: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eastAsia="es-PE"/>
              </w:rPr>
              <w:t>3</w:t>
            </w:r>
          </w:p>
        </w:tc>
      </w:tr>
      <w:tr w:rsidR="00534C5B" w:rsidRPr="009C5A28" w14:paraId="0E13A69A" w14:textId="77777777" w:rsidTr="00524B5B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69DDDE64" w14:textId="6E12B408" w:rsidR="00E1422E" w:rsidRPr="009C5A28" w:rsidRDefault="009C5A28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E1422E"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Neutrófilos</w:t>
            </w:r>
          </w:p>
        </w:tc>
        <w:tc>
          <w:tcPr>
            <w:tcW w:w="1473" w:type="pct"/>
          </w:tcPr>
          <w:p w14:paraId="7FA99617" w14:textId="01644D5A" w:rsidR="00E1422E" w:rsidRPr="009C5A28" w:rsidRDefault="00002F82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Valor 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27EFE28C" w14:textId="77777777" w:rsidR="00E1422E" w:rsidRPr="009C5A28" w:rsidRDefault="00E1422E" w:rsidP="0000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38D2E7CE" w14:textId="50EAD54B" w:rsidR="00E1422E" w:rsidRPr="009C5A28" w:rsidRDefault="00002F82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proofErr w:type="spellStart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cél</w:t>
            </w:r>
            <w:proofErr w:type="spellEnd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/mm</w:t>
            </w: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eastAsia="es-PE"/>
              </w:rPr>
              <w:t>3</w:t>
            </w:r>
          </w:p>
        </w:tc>
      </w:tr>
      <w:tr w:rsidR="00534C5B" w:rsidRPr="009C5A28" w14:paraId="4B009391" w14:textId="77777777" w:rsidTr="00524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7FA5F265" w14:textId="645DD6C7" w:rsidR="00E1422E" w:rsidRPr="009C5A28" w:rsidRDefault="009C5A28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E1422E"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Linfocitos</w:t>
            </w:r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</w:p>
        </w:tc>
        <w:tc>
          <w:tcPr>
            <w:tcW w:w="1473" w:type="pct"/>
          </w:tcPr>
          <w:p w14:paraId="1C50F751" w14:textId="13DA6854" w:rsidR="00E1422E" w:rsidRPr="009C5A28" w:rsidRDefault="00002F82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Valor 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692CA42F" w14:textId="77777777" w:rsidR="00E1422E" w:rsidRPr="009C5A28" w:rsidRDefault="00E1422E" w:rsidP="0000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70A37D08" w14:textId="318C9271" w:rsidR="00E1422E" w:rsidRPr="009C5A28" w:rsidRDefault="00002F82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proofErr w:type="spellStart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cél</w:t>
            </w:r>
            <w:proofErr w:type="spellEnd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/mm</w:t>
            </w: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eastAsia="es-PE"/>
              </w:rPr>
              <w:t>3</w:t>
            </w:r>
          </w:p>
        </w:tc>
      </w:tr>
      <w:tr w:rsidR="00534C5B" w:rsidRPr="009C5A28" w14:paraId="50CB05F3" w14:textId="77777777" w:rsidTr="00524B5B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3FB016F6" w14:textId="12FE0FE4" w:rsidR="00E1422E" w:rsidRPr="009C5A28" w:rsidRDefault="009C5A28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E1422E"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Eosinófilos </w:t>
            </w:r>
          </w:p>
        </w:tc>
        <w:tc>
          <w:tcPr>
            <w:tcW w:w="1473" w:type="pct"/>
          </w:tcPr>
          <w:p w14:paraId="616DB847" w14:textId="5DA79DCD" w:rsidR="00E1422E" w:rsidRPr="009C5A28" w:rsidRDefault="00002F82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Valor 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49435EA0" w14:textId="77777777" w:rsidR="00E1422E" w:rsidRPr="009C5A28" w:rsidRDefault="00E1422E" w:rsidP="0000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3891EA01" w14:textId="6656198D" w:rsidR="00E1422E" w:rsidRPr="009C5A28" w:rsidRDefault="00002F82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proofErr w:type="spellStart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cél</w:t>
            </w:r>
            <w:proofErr w:type="spellEnd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/mm</w:t>
            </w: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eastAsia="es-PE"/>
              </w:rPr>
              <w:t>3</w:t>
            </w:r>
          </w:p>
        </w:tc>
      </w:tr>
      <w:tr w:rsidR="00534C5B" w:rsidRPr="009C5A28" w14:paraId="7EB737D5" w14:textId="77777777" w:rsidTr="00524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163C4078" w14:textId="1BD96C6C" w:rsidR="00E1422E" w:rsidRPr="009C5A28" w:rsidRDefault="009C5A28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E1422E"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Plaquetas </w:t>
            </w:r>
          </w:p>
        </w:tc>
        <w:tc>
          <w:tcPr>
            <w:tcW w:w="1473" w:type="pct"/>
          </w:tcPr>
          <w:p w14:paraId="2082070C" w14:textId="15AAFE0F" w:rsidR="00E1422E" w:rsidRPr="009C5A28" w:rsidRDefault="00523C6A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Valor obtenido del registro de laboratorio. </w:t>
            </w:r>
          </w:p>
        </w:tc>
        <w:tc>
          <w:tcPr>
            <w:tcW w:w="1104" w:type="pct"/>
            <w:noWrap/>
            <w:vAlign w:val="center"/>
          </w:tcPr>
          <w:p w14:paraId="37552DD4" w14:textId="77777777" w:rsidR="00E1422E" w:rsidRPr="009C5A28" w:rsidRDefault="00E1422E" w:rsidP="0000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59CBE905" w14:textId="6D057E83" w:rsidR="00E1422E" w:rsidRPr="009C5A28" w:rsidRDefault="00002F82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proofErr w:type="spellStart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cél</w:t>
            </w:r>
            <w:proofErr w:type="spellEnd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/mm</w:t>
            </w: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eastAsia="es-PE"/>
              </w:rPr>
              <w:t>3</w:t>
            </w:r>
          </w:p>
        </w:tc>
      </w:tr>
      <w:tr w:rsidR="00534C5B" w:rsidRPr="009C5A28" w14:paraId="0EBE302F" w14:textId="77777777" w:rsidTr="00524B5B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442C9DFE" w14:textId="38FA6BE2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Velocidad de sedimentación globular </w:t>
            </w:r>
          </w:p>
        </w:tc>
        <w:tc>
          <w:tcPr>
            <w:tcW w:w="1473" w:type="pct"/>
          </w:tcPr>
          <w:p w14:paraId="7EB603BE" w14:textId="3A6C9D5B" w:rsidR="00E1422E" w:rsidRPr="009C5A28" w:rsidRDefault="00F23582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Valor 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27BA9480" w14:textId="77777777" w:rsidR="00E1422E" w:rsidRPr="009C5A28" w:rsidRDefault="00E1422E" w:rsidP="00F23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3BDFAB5F" w14:textId="2CB5B8F0" w:rsidR="00E1422E" w:rsidRPr="009C5A28" w:rsidRDefault="0061371E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mm/h</w:t>
            </w:r>
          </w:p>
        </w:tc>
      </w:tr>
      <w:tr w:rsidR="00534C5B" w:rsidRPr="009C5A28" w14:paraId="5F134432" w14:textId="77777777" w:rsidTr="00524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28228BEE" w14:textId="22D70382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pt-BR" w:eastAsia="es-PE"/>
              </w:rPr>
              <w:t xml:space="preserve">Proteína c </w:t>
            </w:r>
            <w:proofErr w:type="spellStart"/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pt-BR" w:eastAsia="es-PE"/>
              </w:rPr>
              <w:t>reactiva</w:t>
            </w:r>
            <w:proofErr w:type="spellEnd"/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pt-BR" w:eastAsia="es-PE"/>
              </w:rPr>
              <w:t xml:space="preserve"> </w:t>
            </w:r>
          </w:p>
        </w:tc>
        <w:tc>
          <w:tcPr>
            <w:tcW w:w="1473" w:type="pct"/>
          </w:tcPr>
          <w:p w14:paraId="505EDFDC" w14:textId="2423D671" w:rsidR="00E1422E" w:rsidRPr="009C5A28" w:rsidRDefault="00F23582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Valor 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62BECFD0" w14:textId="77777777" w:rsidR="00E1422E" w:rsidRPr="009C5A28" w:rsidRDefault="00E1422E" w:rsidP="00F23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4D37570C" w14:textId="59F9F23F" w:rsidR="00E1422E" w:rsidRPr="009C5A28" w:rsidRDefault="0061371E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val="pt-BR" w:eastAsia="es-PE"/>
              </w:rPr>
              <w:t>mg/</w:t>
            </w:r>
            <w:proofErr w:type="spellStart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val="pt-BR" w:eastAsia="es-PE"/>
              </w:rPr>
              <w:t>dL</w:t>
            </w:r>
            <w:proofErr w:type="spellEnd"/>
          </w:p>
        </w:tc>
      </w:tr>
      <w:tr w:rsidR="00534C5B" w:rsidRPr="009C5A28" w14:paraId="1EA5EF6C" w14:textId="77777777" w:rsidTr="00524B5B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1B6E75AA" w14:textId="5AD5A31E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Aspartato aminotran</w:t>
            </w:r>
            <w:r w:rsidR="004F4A6C"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s</w:t>
            </w:r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ferasa </w:t>
            </w:r>
          </w:p>
        </w:tc>
        <w:tc>
          <w:tcPr>
            <w:tcW w:w="1473" w:type="pct"/>
          </w:tcPr>
          <w:p w14:paraId="77A4CA8E" w14:textId="330FD9D3" w:rsidR="00E1422E" w:rsidRPr="009C5A28" w:rsidRDefault="00F23582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Valor 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07FB9496" w14:textId="77777777" w:rsidR="00E1422E" w:rsidRPr="009C5A28" w:rsidRDefault="00E1422E" w:rsidP="00F23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598000A7" w14:textId="68FA4EA4" w:rsidR="00E1422E" w:rsidRPr="009C5A28" w:rsidRDefault="00F23582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UI/L</w:t>
            </w:r>
          </w:p>
        </w:tc>
      </w:tr>
      <w:tr w:rsidR="00534C5B" w:rsidRPr="009C5A28" w14:paraId="7B5C16E8" w14:textId="77777777" w:rsidTr="00524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6FA647BC" w14:textId="6565D790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proofErr w:type="spellStart"/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Alanino</w:t>
            </w:r>
            <w:proofErr w:type="spellEnd"/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aminotransferasa </w:t>
            </w:r>
          </w:p>
        </w:tc>
        <w:tc>
          <w:tcPr>
            <w:tcW w:w="1473" w:type="pct"/>
          </w:tcPr>
          <w:p w14:paraId="591AF3AD" w14:textId="2C074552" w:rsidR="00E1422E" w:rsidRPr="009C5A28" w:rsidRDefault="00F23582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Valor 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7A0321C4" w14:textId="77777777" w:rsidR="00E1422E" w:rsidRPr="009C5A28" w:rsidRDefault="00E1422E" w:rsidP="00F23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653347F3" w14:textId="77DE6A80" w:rsidR="00E1422E" w:rsidRPr="009C5A28" w:rsidRDefault="00F23582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UI/L</w:t>
            </w:r>
          </w:p>
        </w:tc>
      </w:tr>
      <w:tr w:rsidR="00534C5B" w:rsidRPr="009C5A28" w14:paraId="66F7BDD3" w14:textId="77777777" w:rsidTr="00524B5B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0137CA75" w14:textId="5D8E629A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>Gamma-</w:t>
            </w:r>
            <w:proofErr w:type="spellStart"/>
            <w:r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>glutamiltransferasa</w:t>
            </w:r>
            <w:proofErr w:type="spellEnd"/>
          </w:p>
        </w:tc>
        <w:tc>
          <w:tcPr>
            <w:tcW w:w="1473" w:type="pct"/>
          </w:tcPr>
          <w:p w14:paraId="545EA0FA" w14:textId="1DB7CD1E" w:rsidR="00E1422E" w:rsidRPr="009C5A28" w:rsidRDefault="00F23582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Valor 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4D5272AF" w14:textId="77777777" w:rsidR="00E1422E" w:rsidRPr="009C5A28" w:rsidRDefault="00E1422E" w:rsidP="00F23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6F067D09" w14:textId="4B4675E4" w:rsidR="00E1422E" w:rsidRPr="009C5A28" w:rsidRDefault="00F23582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UI/L</w:t>
            </w:r>
          </w:p>
        </w:tc>
      </w:tr>
      <w:tr w:rsidR="00534C5B" w:rsidRPr="009C5A28" w14:paraId="5AEAE902" w14:textId="77777777" w:rsidTr="00524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08A67E33" w14:textId="59914472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>Fosfatasa alcalina</w:t>
            </w:r>
          </w:p>
        </w:tc>
        <w:tc>
          <w:tcPr>
            <w:tcW w:w="1473" w:type="pct"/>
          </w:tcPr>
          <w:p w14:paraId="76441AE4" w14:textId="06603002" w:rsidR="00E1422E" w:rsidRPr="009C5A28" w:rsidRDefault="00F23582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Valor obtenido del registro de laboratorio. </w:t>
            </w:r>
          </w:p>
        </w:tc>
        <w:tc>
          <w:tcPr>
            <w:tcW w:w="1104" w:type="pct"/>
            <w:noWrap/>
            <w:vAlign w:val="center"/>
          </w:tcPr>
          <w:p w14:paraId="2DC89367" w14:textId="77777777" w:rsidR="00E1422E" w:rsidRPr="009C5A28" w:rsidRDefault="00E1422E" w:rsidP="00F23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02CBAE50" w14:textId="71BC6850" w:rsidR="00E1422E" w:rsidRPr="009C5A28" w:rsidRDefault="00F23582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UI/L</w:t>
            </w:r>
          </w:p>
        </w:tc>
      </w:tr>
      <w:tr w:rsidR="00534C5B" w:rsidRPr="009C5A28" w14:paraId="6CA59AA3" w14:textId="77777777" w:rsidTr="00524B5B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37ACACC2" w14:textId="57F4BE99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Fibrinógeno</w:t>
            </w:r>
          </w:p>
        </w:tc>
        <w:tc>
          <w:tcPr>
            <w:tcW w:w="1473" w:type="pct"/>
          </w:tcPr>
          <w:p w14:paraId="766C55BB" w14:textId="22A9459A" w:rsidR="00E1422E" w:rsidRPr="009C5A28" w:rsidRDefault="00DC0663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Valor 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3521DD2C" w14:textId="77777777" w:rsidR="00E1422E" w:rsidRPr="009C5A28" w:rsidRDefault="00E1422E" w:rsidP="00DC0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6F2EACBC" w14:textId="100A35FE" w:rsidR="00E1422E" w:rsidRPr="009C5A28" w:rsidRDefault="00DC0663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mg/</w:t>
            </w:r>
            <w:proofErr w:type="spellStart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dL</w:t>
            </w:r>
            <w:proofErr w:type="spellEnd"/>
          </w:p>
        </w:tc>
      </w:tr>
      <w:tr w:rsidR="00534C5B" w:rsidRPr="009C5A28" w14:paraId="5DEB35B4" w14:textId="77777777" w:rsidTr="00524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6024587E" w14:textId="337AA764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Dímero D</w:t>
            </w:r>
          </w:p>
        </w:tc>
        <w:tc>
          <w:tcPr>
            <w:tcW w:w="1473" w:type="pct"/>
          </w:tcPr>
          <w:p w14:paraId="6D63D148" w14:textId="6AE08E36" w:rsidR="00E1422E" w:rsidRPr="009C5A28" w:rsidRDefault="00DC0663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Valor 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2960AC7F" w14:textId="77777777" w:rsidR="00E1422E" w:rsidRPr="009C5A28" w:rsidRDefault="00E1422E" w:rsidP="00DC0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7CC648FE" w14:textId="2506F67D" w:rsidR="00E1422E" w:rsidRPr="009C5A28" w:rsidRDefault="00DC0663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mg/L</w:t>
            </w:r>
          </w:p>
        </w:tc>
      </w:tr>
      <w:tr w:rsidR="00534C5B" w:rsidRPr="009C5A28" w14:paraId="29EC6277" w14:textId="77777777" w:rsidTr="00524B5B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00FED927" w14:textId="0B7CB0E5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Albúmina </w:t>
            </w:r>
          </w:p>
        </w:tc>
        <w:tc>
          <w:tcPr>
            <w:tcW w:w="1473" w:type="pct"/>
          </w:tcPr>
          <w:p w14:paraId="4BDD6C42" w14:textId="32F47385" w:rsidR="00E1422E" w:rsidRPr="009C5A28" w:rsidRDefault="00DC0663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Valor 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088EF793" w14:textId="77777777" w:rsidR="00E1422E" w:rsidRPr="009C5A28" w:rsidRDefault="00E1422E" w:rsidP="00DC0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6FBC67F0" w14:textId="31DD2B2B" w:rsidR="00E1422E" w:rsidRPr="009C5A28" w:rsidRDefault="00DC0663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g/</w:t>
            </w:r>
            <w:proofErr w:type="spellStart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dL</w:t>
            </w:r>
            <w:proofErr w:type="spellEnd"/>
          </w:p>
        </w:tc>
      </w:tr>
      <w:tr w:rsidR="00534C5B" w:rsidRPr="009C5A28" w14:paraId="3119D7D5" w14:textId="77777777" w:rsidTr="00524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1E3ACD04" w14:textId="3978062E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Sodio</w:t>
            </w:r>
            <w:r w:rsid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</w:p>
        </w:tc>
        <w:tc>
          <w:tcPr>
            <w:tcW w:w="1473" w:type="pct"/>
          </w:tcPr>
          <w:p w14:paraId="50D7C567" w14:textId="78D5C606" w:rsidR="00E1422E" w:rsidRPr="009C5A28" w:rsidRDefault="00DC0663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Valor 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00BCEE0B" w14:textId="77777777" w:rsidR="00E1422E" w:rsidRPr="009C5A28" w:rsidRDefault="00E1422E" w:rsidP="00DC0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6B04C581" w14:textId="1F465FAA" w:rsidR="00E1422E" w:rsidRPr="009C5A28" w:rsidRDefault="00DC0663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mmol/L</w:t>
            </w:r>
          </w:p>
        </w:tc>
      </w:tr>
      <w:tr w:rsidR="00534C5B" w:rsidRPr="009C5A28" w14:paraId="63F6234F" w14:textId="77777777" w:rsidTr="00524B5B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4F552CB7" w14:textId="1401BC59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Potasio</w:t>
            </w:r>
            <w:r w:rsid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</w:p>
        </w:tc>
        <w:tc>
          <w:tcPr>
            <w:tcW w:w="1473" w:type="pct"/>
          </w:tcPr>
          <w:p w14:paraId="11A1350F" w14:textId="73B5D98C" w:rsidR="00E1422E" w:rsidRPr="009C5A28" w:rsidRDefault="00DC0663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Valor 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707D4C59" w14:textId="77777777" w:rsidR="00E1422E" w:rsidRPr="009C5A28" w:rsidRDefault="00E1422E" w:rsidP="00DC0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11E6F29D" w14:textId="5FDA59F7" w:rsidR="00E1422E" w:rsidRPr="009C5A28" w:rsidRDefault="00DC0663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mmol/L</w:t>
            </w:r>
          </w:p>
        </w:tc>
      </w:tr>
      <w:tr w:rsidR="00534C5B" w:rsidRPr="009C5A28" w14:paraId="479B2C18" w14:textId="77777777" w:rsidTr="00524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26FB118B" w14:textId="1EEDCFC1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lastRenderedPageBreak/>
              <w:t xml:space="preserve">Ferritina </w:t>
            </w:r>
          </w:p>
        </w:tc>
        <w:tc>
          <w:tcPr>
            <w:tcW w:w="1473" w:type="pct"/>
          </w:tcPr>
          <w:p w14:paraId="08DCC0AA" w14:textId="365E88DA" w:rsidR="00E1422E" w:rsidRPr="009C5A28" w:rsidRDefault="00DC0663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Valor obtenido del registro de laboratorio. </w:t>
            </w:r>
          </w:p>
        </w:tc>
        <w:tc>
          <w:tcPr>
            <w:tcW w:w="1104" w:type="pct"/>
            <w:noWrap/>
            <w:vAlign w:val="center"/>
          </w:tcPr>
          <w:p w14:paraId="17D7F1F5" w14:textId="77777777" w:rsidR="00E1422E" w:rsidRPr="009C5A28" w:rsidRDefault="00E1422E" w:rsidP="00DC0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526A0052" w14:textId="4E24B31A" w:rsidR="00E1422E" w:rsidRPr="009C5A28" w:rsidRDefault="00DC0663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ng/</w:t>
            </w:r>
            <w:proofErr w:type="spellStart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mL</w:t>
            </w:r>
            <w:proofErr w:type="spellEnd"/>
          </w:p>
        </w:tc>
      </w:tr>
      <w:tr w:rsidR="00534C5B" w:rsidRPr="009C5A28" w14:paraId="781CD6EA" w14:textId="77777777" w:rsidTr="00524B5B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23BA955B" w14:textId="07E9F9F7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CPK-MB</w:t>
            </w:r>
          </w:p>
        </w:tc>
        <w:tc>
          <w:tcPr>
            <w:tcW w:w="1473" w:type="pct"/>
          </w:tcPr>
          <w:p w14:paraId="48008E50" w14:textId="60802103" w:rsidR="00E1422E" w:rsidRPr="009C5A28" w:rsidRDefault="00DC0663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Valor 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58606D20" w14:textId="77777777" w:rsidR="00E1422E" w:rsidRPr="009C5A28" w:rsidRDefault="00E1422E" w:rsidP="00DC0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06474B35" w14:textId="00A621BA" w:rsidR="00E1422E" w:rsidRPr="009C5A28" w:rsidRDefault="00DC0663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UI/L</w:t>
            </w:r>
          </w:p>
        </w:tc>
      </w:tr>
      <w:tr w:rsidR="00534C5B" w:rsidRPr="009C5A28" w14:paraId="0AF7A69E" w14:textId="77777777" w:rsidTr="00524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326FBC54" w14:textId="1B4DD1BA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Lactato deshidrogenasa</w:t>
            </w:r>
          </w:p>
        </w:tc>
        <w:tc>
          <w:tcPr>
            <w:tcW w:w="1473" w:type="pct"/>
          </w:tcPr>
          <w:p w14:paraId="0398B278" w14:textId="747FDFDE" w:rsidR="00E1422E" w:rsidRPr="009C5A28" w:rsidRDefault="00DC0663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Valor 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140351CE" w14:textId="77777777" w:rsidR="00E1422E" w:rsidRPr="009C5A28" w:rsidRDefault="00E1422E" w:rsidP="00DC0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5E6605C1" w14:textId="6BB37962" w:rsidR="00E1422E" w:rsidRPr="009C5A28" w:rsidRDefault="00DC0663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 xml:space="preserve">UI/L </w:t>
            </w:r>
          </w:p>
        </w:tc>
      </w:tr>
      <w:tr w:rsidR="00534C5B" w:rsidRPr="009C5A28" w14:paraId="5A49A577" w14:textId="77777777" w:rsidTr="00524B5B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00C28458" w14:textId="7985F38E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Urea</w:t>
            </w:r>
          </w:p>
        </w:tc>
        <w:tc>
          <w:tcPr>
            <w:tcW w:w="1473" w:type="pct"/>
          </w:tcPr>
          <w:p w14:paraId="415BE65B" w14:textId="7C03AA8B" w:rsidR="00E1422E" w:rsidRPr="009C5A28" w:rsidRDefault="00DC0663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Valor obtenido del registro de laboratorio.</w:t>
            </w:r>
          </w:p>
        </w:tc>
        <w:tc>
          <w:tcPr>
            <w:tcW w:w="1104" w:type="pct"/>
            <w:noWrap/>
            <w:vAlign w:val="center"/>
          </w:tcPr>
          <w:p w14:paraId="7DA10859" w14:textId="77777777" w:rsidR="00E1422E" w:rsidRPr="009C5A28" w:rsidRDefault="00E1422E" w:rsidP="00DC0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25CA3B17" w14:textId="1B27E068" w:rsidR="00E1422E" w:rsidRPr="009C5A28" w:rsidRDefault="00DC0663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mg/</w:t>
            </w:r>
            <w:proofErr w:type="spellStart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dL</w:t>
            </w:r>
            <w:proofErr w:type="spellEnd"/>
          </w:p>
        </w:tc>
      </w:tr>
      <w:tr w:rsidR="00534C5B" w:rsidRPr="009C5A28" w14:paraId="025F4286" w14:textId="77777777" w:rsidTr="00524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033B2F6E" w14:textId="4DAA6598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Creatinina</w:t>
            </w:r>
          </w:p>
        </w:tc>
        <w:tc>
          <w:tcPr>
            <w:tcW w:w="1473" w:type="pct"/>
          </w:tcPr>
          <w:p w14:paraId="10974357" w14:textId="79DB0B6F" w:rsidR="00E1422E" w:rsidRPr="009C5A28" w:rsidRDefault="00DC0663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Valor obtenido del registro de laboratorio. </w:t>
            </w:r>
          </w:p>
        </w:tc>
        <w:tc>
          <w:tcPr>
            <w:tcW w:w="1104" w:type="pct"/>
            <w:noWrap/>
            <w:vAlign w:val="center"/>
          </w:tcPr>
          <w:p w14:paraId="15FF12D0" w14:textId="77777777" w:rsidR="00E1422E" w:rsidRPr="009C5A28" w:rsidRDefault="00E1422E" w:rsidP="00DC0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75817480" w14:textId="75E64E5F" w:rsidR="00E1422E" w:rsidRPr="009C5A28" w:rsidRDefault="00DC0663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mg/</w:t>
            </w:r>
            <w:proofErr w:type="spellStart"/>
            <w:r w:rsidRPr="009C5A28">
              <w:rPr>
                <w:rFonts w:ascii="Arial" w:hAnsi="Arial" w:cs="Arial"/>
                <w:color w:val="000000" w:themeColor="text1"/>
                <w:sz w:val="16"/>
                <w:szCs w:val="16"/>
                <w:lang w:eastAsia="es-PE"/>
              </w:rPr>
              <w:t>dL</w:t>
            </w:r>
            <w:proofErr w:type="spellEnd"/>
          </w:p>
        </w:tc>
      </w:tr>
      <w:tr w:rsidR="00534C5B" w:rsidRPr="009C5A28" w14:paraId="076C3C66" w14:textId="77777777" w:rsidTr="006D08D2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4B6666A1" w14:textId="3E524A8A" w:rsidR="00E1422E" w:rsidRPr="009C5A28" w:rsidRDefault="00E1422E" w:rsidP="00E1422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PE"/>
              </w:rPr>
              <w:t>Tratamiento</w:t>
            </w:r>
          </w:p>
        </w:tc>
        <w:tc>
          <w:tcPr>
            <w:tcW w:w="1473" w:type="pct"/>
          </w:tcPr>
          <w:p w14:paraId="327C1CB5" w14:textId="77777777" w:rsidR="00E1422E" w:rsidRPr="009C5A28" w:rsidRDefault="00E1422E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</w:p>
        </w:tc>
        <w:tc>
          <w:tcPr>
            <w:tcW w:w="1104" w:type="pct"/>
            <w:noWrap/>
            <w:vAlign w:val="center"/>
          </w:tcPr>
          <w:p w14:paraId="5E662D02" w14:textId="77777777" w:rsidR="00E1422E" w:rsidRPr="009C5A28" w:rsidRDefault="00E1422E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10D99D17" w14:textId="77777777" w:rsidR="00E1422E" w:rsidRPr="009C5A28" w:rsidRDefault="00E1422E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</w:tr>
      <w:tr w:rsidR="00534C5B" w:rsidRPr="009C5A28" w14:paraId="14D46EF4" w14:textId="77777777" w:rsidTr="00EE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tcBorders>
              <w:bottom w:val="single" w:sz="4" w:space="0" w:color="auto"/>
            </w:tcBorders>
            <w:noWrap/>
          </w:tcPr>
          <w:p w14:paraId="3F5BF362" w14:textId="3F9AFB3F" w:rsidR="00E1422E" w:rsidRPr="009C5A28" w:rsidRDefault="00E1422E" w:rsidP="00E1422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Inmunoglobulina humana (1era dosis) </w:t>
            </w:r>
          </w:p>
        </w:tc>
        <w:tc>
          <w:tcPr>
            <w:tcW w:w="1473" w:type="pct"/>
            <w:tcBorders>
              <w:bottom w:val="single" w:sz="4" w:space="0" w:color="auto"/>
            </w:tcBorders>
          </w:tcPr>
          <w:p w14:paraId="4594C20E" w14:textId="4829B089" w:rsidR="00E1422E" w:rsidRPr="009C5A28" w:rsidRDefault="00E1422E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Registro de infusión de inmunoglobulina humana</w:t>
            </w:r>
          </w:p>
        </w:tc>
        <w:tc>
          <w:tcPr>
            <w:tcW w:w="1104" w:type="pct"/>
            <w:tcBorders>
              <w:bottom w:val="single" w:sz="4" w:space="0" w:color="auto"/>
            </w:tcBorders>
            <w:noWrap/>
            <w:vAlign w:val="center"/>
          </w:tcPr>
          <w:p w14:paraId="47C98271" w14:textId="0268A4EA" w:rsidR="00E1422E" w:rsidRPr="009C5A28" w:rsidRDefault="00E1422E" w:rsidP="00E1422E">
            <w:pPr>
              <w:pStyle w:val="Prrafodelist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76E5698D" w14:textId="15442B9F" w:rsidR="00E1422E" w:rsidRPr="009C5A28" w:rsidRDefault="00E1422E" w:rsidP="00E1422E">
            <w:pPr>
              <w:pStyle w:val="Prrafodelist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5A0F3797" w14:textId="0F55AEC2" w:rsidR="00E1422E" w:rsidRPr="009C5A28" w:rsidRDefault="00E1422E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6F8B93D3" w14:textId="77777777" w:rsidTr="00EE7A29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40E4FF" w14:textId="37A5856A" w:rsidR="00E1422E" w:rsidRPr="009C5A28" w:rsidRDefault="00E1422E" w:rsidP="00E1422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Inmunoglobulina humana (2da dosis) </w:t>
            </w:r>
          </w:p>
        </w:tc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1D9DEB12" w14:textId="1D4EC39E" w:rsidR="00E1422E" w:rsidRPr="009C5A28" w:rsidRDefault="00E1422E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Registro de segunda infusión de inmunoglobulina humana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D47DCC" w14:textId="77777777" w:rsidR="00E1422E" w:rsidRPr="009C5A28" w:rsidRDefault="00E1422E" w:rsidP="00E1422E">
            <w:pPr>
              <w:pStyle w:val="Prrafodelista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4E4FE29C" w14:textId="6B6C3FB6" w:rsidR="00E1422E" w:rsidRPr="009C5A28" w:rsidRDefault="00E1422E" w:rsidP="00E1422E">
            <w:pPr>
              <w:pStyle w:val="Prrafodelista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69B5690A" w14:textId="59C6F1D3" w:rsidR="00E1422E" w:rsidRPr="009C5A28" w:rsidRDefault="00E1422E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52E6388D" w14:textId="77777777" w:rsidTr="00EE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AF039A" w14:textId="65145349" w:rsidR="00E1422E" w:rsidRPr="009C5A28" w:rsidRDefault="00E1422E" w:rsidP="00E1422E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Corticoide </w:t>
            </w:r>
          </w:p>
        </w:tc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042A2382" w14:textId="63981AF0" w:rsidR="00E1422E" w:rsidRPr="009C5A28" w:rsidRDefault="00E1422E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>Registro de uso de corticoide endovenoso (</w:t>
            </w:r>
            <w:proofErr w:type="spellStart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>metilprednisolona</w:t>
            </w:r>
            <w:proofErr w:type="spellEnd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>, dexametasona, hidrocortisona)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0B8395" w14:textId="340BDCE3" w:rsidR="00E1422E" w:rsidRPr="009C5A28" w:rsidRDefault="00E1422E" w:rsidP="00E1422E">
            <w:pPr>
              <w:pStyle w:val="Prrafodelista"/>
              <w:numPr>
                <w:ilvl w:val="0"/>
                <w:numId w:val="2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>No</w:t>
            </w:r>
          </w:p>
          <w:p w14:paraId="5FA0EFBE" w14:textId="405D6ADE" w:rsidR="00E1422E" w:rsidRPr="009C5A28" w:rsidRDefault="00E1422E" w:rsidP="00E1422E">
            <w:pPr>
              <w:pStyle w:val="Prrafodelista"/>
              <w:numPr>
                <w:ilvl w:val="0"/>
                <w:numId w:val="2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 xml:space="preserve">Si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3C1A2ABC" w14:textId="3EF8BE2D" w:rsidR="00E1422E" w:rsidRPr="009C5A28" w:rsidRDefault="00E1422E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>--</w:t>
            </w:r>
          </w:p>
        </w:tc>
      </w:tr>
      <w:tr w:rsidR="00534C5B" w:rsidRPr="009C5A28" w14:paraId="00E177A8" w14:textId="77777777" w:rsidTr="00EE7A29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tcBorders>
              <w:top w:val="single" w:sz="4" w:space="0" w:color="auto"/>
            </w:tcBorders>
            <w:noWrap/>
          </w:tcPr>
          <w:p w14:paraId="3C3F63B0" w14:textId="64B81D3A" w:rsidR="00E1422E" w:rsidRPr="009C5A28" w:rsidRDefault="00E1422E" w:rsidP="00E1422E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Ácido acetil salicílico 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14:paraId="66E02503" w14:textId="129AD011" w:rsidR="00E1422E" w:rsidRPr="009C5A28" w:rsidRDefault="00E1422E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 xml:space="preserve">Registro de uso de ácido acetil salicílico 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noWrap/>
            <w:vAlign w:val="center"/>
          </w:tcPr>
          <w:p w14:paraId="25DCD810" w14:textId="1E12F3EF" w:rsidR="00E1422E" w:rsidRPr="009C5A28" w:rsidRDefault="00E1422E" w:rsidP="00E1422E">
            <w:pPr>
              <w:pStyle w:val="Prrafodelista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>No</w:t>
            </w:r>
          </w:p>
          <w:p w14:paraId="3FF8C845" w14:textId="14E6251F" w:rsidR="00E1422E" w:rsidRPr="009C5A28" w:rsidRDefault="00E1422E" w:rsidP="00E1422E">
            <w:pPr>
              <w:pStyle w:val="Prrafodelista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 xml:space="preserve">Si 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4627D349" w14:textId="45E27300" w:rsidR="00E1422E" w:rsidRPr="009C5A28" w:rsidRDefault="00E1422E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>--</w:t>
            </w:r>
          </w:p>
        </w:tc>
      </w:tr>
      <w:tr w:rsidR="00534C5B" w:rsidRPr="009C5A28" w14:paraId="71D5F515" w14:textId="77777777" w:rsidTr="006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7E28D639" w14:textId="130B6D45" w:rsidR="00E1422E" w:rsidRPr="009C5A28" w:rsidRDefault="00E1422E" w:rsidP="00E1422E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>Vasopresores/inotrópicos</w:t>
            </w:r>
            <w:r w:rsid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</w:p>
        </w:tc>
        <w:tc>
          <w:tcPr>
            <w:tcW w:w="1473" w:type="pct"/>
          </w:tcPr>
          <w:p w14:paraId="7FAF52F2" w14:textId="6C1D149F" w:rsidR="00E1422E" w:rsidRPr="009C5A28" w:rsidRDefault="00E1422E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 xml:space="preserve">Registro de uso de medicamentos como adrenalina, noradrenalina, dopamina, dobutamina, entre </w:t>
            </w:r>
            <w:proofErr w:type="spellStart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>otros</w:t>
            </w:r>
            <w:proofErr w:type="spellEnd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>.</w:t>
            </w:r>
          </w:p>
        </w:tc>
        <w:tc>
          <w:tcPr>
            <w:tcW w:w="1104" w:type="pct"/>
            <w:noWrap/>
            <w:vAlign w:val="center"/>
          </w:tcPr>
          <w:p w14:paraId="4D5C59B2" w14:textId="28A23505" w:rsidR="00E1422E" w:rsidRPr="009C5A28" w:rsidRDefault="00E1422E" w:rsidP="00E1422E">
            <w:pPr>
              <w:pStyle w:val="Prrafodelista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>No</w:t>
            </w:r>
          </w:p>
          <w:p w14:paraId="040E1311" w14:textId="06FADEEF" w:rsidR="00E1422E" w:rsidRPr="009C5A28" w:rsidRDefault="00E1422E" w:rsidP="00E1422E">
            <w:pPr>
              <w:pStyle w:val="Prrafodelista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 xml:space="preserve">Si </w:t>
            </w:r>
          </w:p>
        </w:tc>
        <w:tc>
          <w:tcPr>
            <w:tcW w:w="898" w:type="pct"/>
          </w:tcPr>
          <w:p w14:paraId="2AFE1E1C" w14:textId="4711A81D" w:rsidR="00E1422E" w:rsidRPr="009C5A28" w:rsidRDefault="00E1422E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>--</w:t>
            </w:r>
          </w:p>
        </w:tc>
      </w:tr>
      <w:tr w:rsidR="00534C5B" w:rsidRPr="009C5A28" w14:paraId="4EA40E93" w14:textId="77777777" w:rsidTr="006D08D2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57698C05" w14:textId="06D002EF" w:rsidR="00E1422E" w:rsidRPr="009C5A28" w:rsidRDefault="00E1422E" w:rsidP="00E1422E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Anticoagulación </w:t>
            </w:r>
          </w:p>
        </w:tc>
        <w:tc>
          <w:tcPr>
            <w:tcW w:w="1473" w:type="pct"/>
          </w:tcPr>
          <w:p w14:paraId="072D89D1" w14:textId="77777777" w:rsidR="00E1422E" w:rsidRPr="009C5A28" w:rsidRDefault="00E1422E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</w:p>
        </w:tc>
        <w:tc>
          <w:tcPr>
            <w:tcW w:w="1104" w:type="pct"/>
            <w:noWrap/>
            <w:vAlign w:val="center"/>
          </w:tcPr>
          <w:p w14:paraId="790CBCE9" w14:textId="77777777" w:rsidR="00E1422E" w:rsidRPr="009C5A28" w:rsidRDefault="00E1422E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78B83A5E" w14:textId="77777777" w:rsidR="00E1422E" w:rsidRPr="009C5A28" w:rsidRDefault="00E1422E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</w:tr>
      <w:tr w:rsidR="00534C5B" w:rsidRPr="009C5A28" w14:paraId="2DA63845" w14:textId="77777777" w:rsidTr="006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3C3090B3" w14:textId="15765146" w:rsidR="00E1422E" w:rsidRPr="009C5A28" w:rsidRDefault="009C5A28" w:rsidP="00E1422E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E1422E"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Tratamiento </w:t>
            </w:r>
          </w:p>
        </w:tc>
        <w:tc>
          <w:tcPr>
            <w:tcW w:w="1473" w:type="pct"/>
          </w:tcPr>
          <w:p w14:paraId="2E2BF59A" w14:textId="5AEE1EC0" w:rsidR="00E1422E" w:rsidRPr="009C5A28" w:rsidRDefault="00E1422E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 xml:space="preserve">Registro de uso de anticoagulante de bajo peso molecular (enoxaparina) </w:t>
            </w:r>
            <w:proofErr w:type="spellStart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>dosis</w:t>
            </w:r>
            <w:proofErr w:type="spellEnd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 xml:space="preserve"> de </w:t>
            </w:r>
            <w:proofErr w:type="spellStart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>tratamiento</w:t>
            </w:r>
            <w:proofErr w:type="spellEnd"/>
          </w:p>
        </w:tc>
        <w:tc>
          <w:tcPr>
            <w:tcW w:w="1104" w:type="pct"/>
            <w:noWrap/>
            <w:vAlign w:val="center"/>
          </w:tcPr>
          <w:p w14:paraId="3BAE1756" w14:textId="52ABC5A2" w:rsidR="00E1422E" w:rsidRPr="009C5A28" w:rsidRDefault="00E1422E" w:rsidP="00E1422E">
            <w:pPr>
              <w:pStyle w:val="Prrafodelista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>No</w:t>
            </w:r>
          </w:p>
          <w:p w14:paraId="6779CEDD" w14:textId="55BC0DB7" w:rsidR="00E1422E" w:rsidRPr="009C5A28" w:rsidRDefault="00E1422E" w:rsidP="00E1422E">
            <w:pPr>
              <w:pStyle w:val="Prrafodelista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 xml:space="preserve">Si </w:t>
            </w:r>
          </w:p>
        </w:tc>
        <w:tc>
          <w:tcPr>
            <w:tcW w:w="898" w:type="pct"/>
          </w:tcPr>
          <w:p w14:paraId="4701DDC9" w14:textId="7CAF099E" w:rsidR="00E1422E" w:rsidRPr="009C5A28" w:rsidRDefault="00E1422E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>--</w:t>
            </w:r>
          </w:p>
        </w:tc>
      </w:tr>
      <w:tr w:rsidR="00534C5B" w:rsidRPr="009C5A28" w14:paraId="2B4BA149" w14:textId="77777777" w:rsidTr="006D08D2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337E22F6" w14:textId="0709D7F9" w:rsidR="00E1422E" w:rsidRPr="009C5A28" w:rsidRDefault="009C5A28" w:rsidP="00E1422E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pt-BR" w:eastAsia="es-PE"/>
              </w:rPr>
              <w:t xml:space="preserve"> </w:t>
            </w:r>
            <w:r w:rsidR="00E1422E"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Profiláctico </w:t>
            </w:r>
          </w:p>
        </w:tc>
        <w:tc>
          <w:tcPr>
            <w:tcW w:w="1473" w:type="pct"/>
          </w:tcPr>
          <w:p w14:paraId="0910024D" w14:textId="1540FB59" w:rsidR="00E1422E" w:rsidRPr="009C5A28" w:rsidRDefault="00E1422E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 xml:space="preserve">Registro de uso de anticoagulante de bajo peso molecular (enoxaparina) </w:t>
            </w:r>
            <w:proofErr w:type="spellStart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>dosis</w:t>
            </w:r>
            <w:proofErr w:type="spellEnd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 xml:space="preserve"> de </w:t>
            </w:r>
            <w:proofErr w:type="spellStart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>profilaxis</w:t>
            </w:r>
            <w:proofErr w:type="spellEnd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 xml:space="preserve"> </w:t>
            </w:r>
          </w:p>
        </w:tc>
        <w:tc>
          <w:tcPr>
            <w:tcW w:w="1104" w:type="pct"/>
            <w:noWrap/>
            <w:vAlign w:val="center"/>
          </w:tcPr>
          <w:p w14:paraId="451528FB" w14:textId="2B5A1B93" w:rsidR="00E1422E" w:rsidRPr="009C5A28" w:rsidRDefault="00E1422E" w:rsidP="00E1422E">
            <w:pPr>
              <w:pStyle w:val="Prrafodelista"/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4634E9A9" w14:textId="3E21AF42" w:rsidR="00E1422E" w:rsidRPr="009C5A28" w:rsidRDefault="00E1422E" w:rsidP="00E1422E">
            <w:pPr>
              <w:pStyle w:val="Prrafodelista"/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76F4E03E" w14:textId="51D29D75" w:rsidR="00E1422E" w:rsidRPr="009C5A28" w:rsidRDefault="00E1422E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19D87CDB" w14:textId="77777777" w:rsidTr="006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6E05EDBE" w14:textId="213A9814" w:rsidR="00E1422E" w:rsidRPr="009C5A28" w:rsidRDefault="00E1422E" w:rsidP="00E1422E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Antibióticos </w:t>
            </w:r>
          </w:p>
        </w:tc>
        <w:tc>
          <w:tcPr>
            <w:tcW w:w="1473" w:type="pct"/>
          </w:tcPr>
          <w:p w14:paraId="747E88B5" w14:textId="7E701DD5" w:rsidR="00E1422E" w:rsidRPr="009C5A28" w:rsidRDefault="00E1422E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Registro de uso de antibiótico durante la hospitalización </w:t>
            </w:r>
          </w:p>
        </w:tc>
        <w:tc>
          <w:tcPr>
            <w:tcW w:w="1104" w:type="pct"/>
            <w:noWrap/>
            <w:vAlign w:val="center"/>
          </w:tcPr>
          <w:p w14:paraId="5FB26D5F" w14:textId="2B1BF1FB" w:rsidR="00E1422E" w:rsidRPr="009C5A28" w:rsidRDefault="00E1422E" w:rsidP="00E1422E">
            <w:pPr>
              <w:pStyle w:val="Prrafodelista"/>
              <w:numPr>
                <w:ilvl w:val="0"/>
                <w:numId w:val="2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>No</w:t>
            </w:r>
          </w:p>
          <w:p w14:paraId="354F7D2B" w14:textId="70A0E3EC" w:rsidR="00E1422E" w:rsidRPr="009C5A28" w:rsidRDefault="00E1422E" w:rsidP="00E1422E">
            <w:pPr>
              <w:pStyle w:val="Prrafodelista"/>
              <w:numPr>
                <w:ilvl w:val="0"/>
                <w:numId w:val="2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 xml:space="preserve">Si </w:t>
            </w:r>
          </w:p>
        </w:tc>
        <w:tc>
          <w:tcPr>
            <w:tcW w:w="898" w:type="pct"/>
          </w:tcPr>
          <w:p w14:paraId="4581A660" w14:textId="4D565B85" w:rsidR="00E1422E" w:rsidRPr="009C5A28" w:rsidRDefault="00E1422E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>--</w:t>
            </w:r>
          </w:p>
        </w:tc>
      </w:tr>
      <w:tr w:rsidR="00534C5B" w:rsidRPr="009C5A28" w14:paraId="5BAC92C2" w14:textId="77777777" w:rsidTr="006D08D2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15C1678C" w14:textId="0687011C" w:rsidR="00E1422E" w:rsidRPr="009C5A28" w:rsidRDefault="00E1422E" w:rsidP="00E1422E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>Complicaciones</w:t>
            </w:r>
          </w:p>
        </w:tc>
        <w:tc>
          <w:tcPr>
            <w:tcW w:w="1473" w:type="pct"/>
          </w:tcPr>
          <w:p w14:paraId="37AE10A5" w14:textId="77777777" w:rsidR="00E1422E" w:rsidRPr="009C5A28" w:rsidRDefault="00E1422E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</w:p>
        </w:tc>
        <w:tc>
          <w:tcPr>
            <w:tcW w:w="1104" w:type="pct"/>
            <w:noWrap/>
            <w:vAlign w:val="center"/>
          </w:tcPr>
          <w:p w14:paraId="2BC158EB" w14:textId="77777777" w:rsidR="00E1422E" w:rsidRPr="009C5A28" w:rsidRDefault="00E1422E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  <w:tc>
          <w:tcPr>
            <w:tcW w:w="898" w:type="pct"/>
          </w:tcPr>
          <w:p w14:paraId="337CF415" w14:textId="77777777" w:rsidR="00E1422E" w:rsidRPr="009C5A28" w:rsidRDefault="00E1422E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</w:p>
        </w:tc>
      </w:tr>
      <w:tr w:rsidR="00534C5B" w:rsidRPr="009C5A28" w14:paraId="7DF46744" w14:textId="77777777" w:rsidTr="006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408E2894" w14:textId="1D567C15" w:rsidR="00E1422E" w:rsidRPr="009C5A28" w:rsidRDefault="009C5A28" w:rsidP="00E1422E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 </w:t>
            </w:r>
            <w:r w:rsidR="00E1422E"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  <w:t xml:space="preserve">Aneurisma coronario </w:t>
            </w:r>
          </w:p>
        </w:tc>
        <w:tc>
          <w:tcPr>
            <w:tcW w:w="1473" w:type="pct"/>
          </w:tcPr>
          <w:p w14:paraId="28B785DE" w14:textId="32FDBD82" w:rsidR="00E1422E" w:rsidRPr="009C5A28" w:rsidRDefault="00E1422E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Registro de arterias coronarias con valor Z score (≥ 2.5) en el ecocardiografía </w:t>
            </w:r>
          </w:p>
        </w:tc>
        <w:tc>
          <w:tcPr>
            <w:tcW w:w="1104" w:type="pct"/>
            <w:noWrap/>
            <w:vAlign w:val="center"/>
          </w:tcPr>
          <w:p w14:paraId="5E3FE6BC" w14:textId="565B39F2" w:rsidR="00E1422E" w:rsidRPr="009C5A28" w:rsidRDefault="00E1422E" w:rsidP="00E1422E">
            <w:pPr>
              <w:pStyle w:val="Prrafodelista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23974FCB" w14:textId="4928BE32" w:rsidR="00E1422E" w:rsidRPr="009C5A28" w:rsidRDefault="00E1422E" w:rsidP="00E1422E">
            <w:pPr>
              <w:pStyle w:val="Prrafodelista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7EDCF6C9" w14:textId="6FA0C671" w:rsidR="00E1422E" w:rsidRPr="009C5A28" w:rsidRDefault="00E1422E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6F17F0A7" w14:textId="77777777" w:rsidTr="006D08D2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0925133E" w14:textId="345EA1BC" w:rsidR="00E1422E" w:rsidRPr="009C5A28" w:rsidRDefault="009C5A28" w:rsidP="00E1422E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eastAsia="es-PE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E1422E"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Ingreso a UCI</w:t>
            </w:r>
            <w:r w:rsidR="00214E0B"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473" w:type="pct"/>
          </w:tcPr>
          <w:p w14:paraId="6E5FEF56" w14:textId="373A882B" w:rsidR="00E1422E" w:rsidRPr="009C5A28" w:rsidRDefault="00E1422E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Registro de ingreso a la Unidad de Cuidados Intensivos </w:t>
            </w:r>
            <w:r w:rsidR="00214E0B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Pediátricos </w:t>
            </w: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(UCI</w:t>
            </w:r>
            <w:r w:rsidR="00214E0B"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P</w:t>
            </w: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)</w:t>
            </w:r>
          </w:p>
        </w:tc>
        <w:tc>
          <w:tcPr>
            <w:tcW w:w="1104" w:type="pct"/>
            <w:noWrap/>
            <w:vAlign w:val="center"/>
          </w:tcPr>
          <w:p w14:paraId="4C719F5A" w14:textId="64BEF210" w:rsidR="00E1422E" w:rsidRPr="009C5A28" w:rsidRDefault="00E1422E" w:rsidP="00E1422E">
            <w:pPr>
              <w:pStyle w:val="Prrafodelista"/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716DB0D2" w14:textId="592F5D00" w:rsidR="00E1422E" w:rsidRPr="009C5A28" w:rsidRDefault="00E1422E" w:rsidP="00E1422E">
            <w:pPr>
              <w:pStyle w:val="Prrafodelista"/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18256ECA" w14:textId="254AA265" w:rsidR="00E1422E" w:rsidRPr="009C5A28" w:rsidRDefault="00E1422E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75E60EBE" w14:textId="77777777" w:rsidTr="006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76BBCE2C" w14:textId="28FE3349" w:rsidR="00E1422E" w:rsidRPr="009C5A28" w:rsidRDefault="009C5A28" w:rsidP="00E1422E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E1422E"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Ventilación mecánica invasiva</w:t>
            </w:r>
          </w:p>
        </w:tc>
        <w:tc>
          <w:tcPr>
            <w:tcW w:w="1473" w:type="pct"/>
          </w:tcPr>
          <w:p w14:paraId="1DE1656C" w14:textId="35E527D3" w:rsidR="00E1422E" w:rsidRPr="009C5A28" w:rsidRDefault="00E1422E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 xml:space="preserve">Registro de uso de ventilador </w:t>
            </w:r>
            <w:proofErr w:type="spellStart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>mecánico</w:t>
            </w:r>
            <w:proofErr w:type="spellEnd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 xml:space="preserve"> como </w:t>
            </w:r>
            <w:proofErr w:type="spellStart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>soporte</w:t>
            </w:r>
            <w:proofErr w:type="spellEnd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 xml:space="preserve"> respiratório </w:t>
            </w:r>
          </w:p>
        </w:tc>
        <w:tc>
          <w:tcPr>
            <w:tcW w:w="1104" w:type="pct"/>
            <w:noWrap/>
            <w:vAlign w:val="center"/>
          </w:tcPr>
          <w:p w14:paraId="15DBF020" w14:textId="276C78D9" w:rsidR="00E1422E" w:rsidRPr="009C5A28" w:rsidRDefault="00E1422E" w:rsidP="00E1422E">
            <w:pPr>
              <w:pStyle w:val="Prrafodelista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>No</w:t>
            </w:r>
          </w:p>
          <w:p w14:paraId="6AFCA863" w14:textId="62C69C1D" w:rsidR="00E1422E" w:rsidRPr="009C5A28" w:rsidRDefault="00E1422E" w:rsidP="00E1422E">
            <w:pPr>
              <w:pStyle w:val="Prrafodelista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 xml:space="preserve">Si </w:t>
            </w:r>
          </w:p>
        </w:tc>
        <w:tc>
          <w:tcPr>
            <w:tcW w:w="898" w:type="pct"/>
          </w:tcPr>
          <w:p w14:paraId="79D4DB18" w14:textId="50332364" w:rsidR="00E1422E" w:rsidRPr="009C5A28" w:rsidRDefault="00E1422E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>--</w:t>
            </w:r>
          </w:p>
        </w:tc>
      </w:tr>
      <w:tr w:rsidR="00534C5B" w:rsidRPr="009C5A28" w14:paraId="570C0F27" w14:textId="77777777" w:rsidTr="006D08D2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1DB06874" w14:textId="623A50A1" w:rsidR="00E1422E" w:rsidRPr="009C5A28" w:rsidRDefault="009C5A28" w:rsidP="00E1422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E1422E"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Síndrome de activación de macrófagos</w:t>
            </w:r>
          </w:p>
        </w:tc>
        <w:tc>
          <w:tcPr>
            <w:tcW w:w="1473" w:type="pct"/>
          </w:tcPr>
          <w:p w14:paraId="13A3F512" w14:textId="0886646B" w:rsidR="00E1422E" w:rsidRPr="009C5A28" w:rsidRDefault="00E1422E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Síndrome caracterizado por ferritina &gt; 684 ng/</w:t>
            </w:r>
            <w:proofErr w:type="spellStart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mL</w:t>
            </w:r>
            <w:proofErr w:type="spellEnd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 más dos de los siguientes: plaquetas ≤181 000/mm</w:t>
            </w: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vertAlign w:val="superscript"/>
                <w:lang w:eastAsia="es-PE" w:bidi="es-PE"/>
              </w:rPr>
              <w:t>3</w:t>
            </w: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, aspartato </w:t>
            </w:r>
            <w:proofErr w:type="spellStart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aminotrasnferasa</w:t>
            </w:r>
            <w:proofErr w:type="spellEnd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 (AST) &gt;48 U/L, triglicéridos ≥ 156 mg/</w:t>
            </w:r>
            <w:proofErr w:type="spellStart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dL</w:t>
            </w:r>
            <w:proofErr w:type="spellEnd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 y fibrinógeno ≤360 mg/</w:t>
            </w:r>
            <w:proofErr w:type="spellStart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dL</w:t>
            </w:r>
            <w:proofErr w:type="spellEnd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 xml:space="preserve"> </w:t>
            </w:r>
          </w:p>
        </w:tc>
        <w:tc>
          <w:tcPr>
            <w:tcW w:w="1104" w:type="pct"/>
            <w:noWrap/>
            <w:vAlign w:val="center"/>
          </w:tcPr>
          <w:p w14:paraId="07321E10" w14:textId="364805DD" w:rsidR="00E1422E" w:rsidRPr="009C5A28" w:rsidRDefault="00E1422E" w:rsidP="00E1422E">
            <w:pPr>
              <w:pStyle w:val="Prrafodelista"/>
              <w:numPr>
                <w:ilvl w:val="0"/>
                <w:numId w:val="3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No</w:t>
            </w:r>
          </w:p>
          <w:p w14:paraId="13FD7F98" w14:textId="538AE4BC" w:rsidR="00E1422E" w:rsidRPr="009C5A28" w:rsidRDefault="00E1422E" w:rsidP="00E1422E">
            <w:pPr>
              <w:pStyle w:val="Prrafodelista"/>
              <w:numPr>
                <w:ilvl w:val="0"/>
                <w:numId w:val="3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Si </w:t>
            </w:r>
          </w:p>
        </w:tc>
        <w:tc>
          <w:tcPr>
            <w:tcW w:w="898" w:type="pct"/>
          </w:tcPr>
          <w:p w14:paraId="7F14ABB4" w14:textId="6547DF21" w:rsidR="00E1422E" w:rsidRPr="009C5A28" w:rsidRDefault="00E1422E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</w:tr>
      <w:tr w:rsidR="00534C5B" w:rsidRPr="009C5A28" w14:paraId="2D687E41" w14:textId="77777777" w:rsidTr="00A65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</w:tcPr>
          <w:p w14:paraId="1B249E9D" w14:textId="51F00504" w:rsidR="00E1422E" w:rsidRPr="009C5A28" w:rsidRDefault="009C5A28" w:rsidP="00E1422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E1422E" w:rsidRPr="009C5A2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Neumonía </w:t>
            </w:r>
          </w:p>
        </w:tc>
        <w:tc>
          <w:tcPr>
            <w:tcW w:w="1473" w:type="pct"/>
          </w:tcPr>
          <w:p w14:paraId="66E59D96" w14:textId="6AE1526E" w:rsidR="00E1422E" w:rsidRPr="009C5A28" w:rsidRDefault="00E1422E" w:rsidP="00E1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 xml:space="preserve">Registro de diagnóstico de neumonía al diagnóstico de SIM-C o durante </w:t>
            </w:r>
            <w:proofErr w:type="spellStart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>la</w:t>
            </w:r>
            <w:proofErr w:type="spellEnd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 xml:space="preserve"> </w:t>
            </w:r>
            <w:proofErr w:type="spellStart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>hospitalización</w:t>
            </w:r>
            <w:proofErr w:type="spellEnd"/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 w:bidi="es-PE"/>
              </w:rPr>
              <w:t xml:space="preserve"> </w:t>
            </w:r>
          </w:p>
        </w:tc>
        <w:tc>
          <w:tcPr>
            <w:tcW w:w="1104" w:type="pct"/>
            <w:noWrap/>
            <w:vAlign w:val="center"/>
          </w:tcPr>
          <w:p w14:paraId="24C98E5C" w14:textId="09B37506" w:rsidR="00E1422E" w:rsidRPr="009C5A28" w:rsidRDefault="00E1422E" w:rsidP="00E1422E">
            <w:pPr>
              <w:pStyle w:val="Prrafodelista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>No</w:t>
            </w:r>
          </w:p>
          <w:p w14:paraId="11DB784F" w14:textId="29CC4FFA" w:rsidR="00E1422E" w:rsidRPr="009C5A28" w:rsidRDefault="00E1422E" w:rsidP="00E1422E">
            <w:pPr>
              <w:pStyle w:val="Prrafodelista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  <w:t xml:space="preserve">Si </w:t>
            </w:r>
          </w:p>
        </w:tc>
        <w:tc>
          <w:tcPr>
            <w:tcW w:w="898" w:type="pct"/>
          </w:tcPr>
          <w:p w14:paraId="2BA328FF" w14:textId="77777777" w:rsidR="00E1422E" w:rsidRPr="009C5A28" w:rsidRDefault="00E1422E" w:rsidP="00E1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pt-BR" w:eastAsia="es-PE"/>
              </w:rPr>
            </w:pPr>
          </w:p>
        </w:tc>
      </w:tr>
      <w:tr w:rsidR="00534C5B" w:rsidRPr="009C5A28" w14:paraId="6B8209BA" w14:textId="77777777" w:rsidTr="00A65FC1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3FF0561A" w14:textId="76BC163C" w:rsidR="00E1422E" w:rsidRPr="009C5A28" w:rsidRDefault="00E1422E" w:rsidP="00E1422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5A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eastAsia="es-PE"/>
              </w:rPr>
              <w:t>Tiempo de hospitalización (días)*</w:t>
            </w:r>
          </w:p>
        </w:tc>
        <w:tc>
          <w:tcPr>
            <w:tcW w:w="1473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223EA55" w14:textId="2DBFCEDA" w:rsidR="00E1422E" w:rsidRPr="009C5A28" w:rsidRDefault="00E1422E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 w:bidi="es-PE"/>
              </w:rPr>
              <w:t>Diferencia entre la fecha de egreso y la fecha de ingreso</w:t>
            </w:r>
          </w:p>
        </w:tc>
        <w:tc>
          <w:tcPr>
            <w:tcW w:w="1104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6E16BE9" w14:textId="4BC95C6A" w:rsidR="00E1422E" w:rsidRPr="009C5A28" w:rsidRDefault="00E1422E" w:rsidP="00E1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>--</w:t>
            </w:r>
          </w:p>
        </w:tc>
        <w:tc>
          <w:tcPr>
            <w:tcW w:w="898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0F5A9DC" w14:textId="1B4202B2" w:rsidR="00E1422E" w:rsidRPr="009C5A28" w:rsidRDefault="00E1422E" w:rsidP="00E1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</w:pPr>
            <w:r w:rsidRPr="009C5A28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s-PE"/>
              </w:rPr>
              <w:t xml:space="preserve">Dias </w:t>
            </w:r>
          </w:p>
        </w:tc>
      </w:tr>
    </w:tbl>
    <w:p w14:paraId="6B2D3DB3" w14:textId="5C5DB920" w:rsidR="005B2FB8" w:rsidRPr="009C5A28" w:rsidRDefault="002934AB" w:rsidP="005B2FB8">
      <w:pPr>
        <w:pStyle w:val="Prrafodelista"/>
        <w:spacing w:line="240" w:lineRule="auto"/>
        <w:ind w:left="0"/>
        <w:jc w:val="center"/>
        <w:rPr>
          <w:rFonts w:ascii="Arial" w:hAnsi="Arial" w:cs="Arial"/>
          <w:color w:val="000000" w:themeColor="text1"/>
          <w:sz w:val="18"/>
          <w:szCs w:val="18"/>
        </w:rPr>
      </w:pPr>
      <w:r w:rsidRPr="009C5A28">
        <w:rPr>
          <w:rFonts w:ascii="Arial" w:hAnsi="Arial" w:cs="Arial"/>
          <w:color w:val="000000" w:themeColor="text1"/>
          <w:sz w:val="18"/>
          <w:szCs w:val="18"/>
          <w:lang w:val="pt-BR"/>
        </w:rPr>
        <w:t>SIM-C: S</w:t>
      </w:r>
      <w:r w:rsidR="00D23BA0" w:rsidRPr="009C5A28">
        <w:rPr>
          <w:rFonts w:ascii="Arial" w:hAnsi="Arial" w:cs="Arial"/>
          <w:color w:val="000000" w:themeColor="text1"/>
          <w:sz w:val="18"/>
          <w:szCs w:val="18"/>
          <w:lang w:val="pt-BR"/>
        </w:rPr>
        <w:t xml:space="preserve">índrome </w:t>
      </w:r>
      <w:proofErr w:type="spellStart"/>
      <w:r w:rsidR="00D23BA0" w:rsidRPr="009C5A28">
        <w:rPr>
          <w:rFonts w:ascii="Arial" w:hAnsi="Arial" w:cs="Arial"/>
          <w:color w:val="000000" w:themeColor="text1"/>
          <w:sz w:val="18"/>
          <w:szCs w:val="18"/>
          <w:lang w:val="pt-BR"/>
        </w:rPr>
        <w:t>Inflamatorio</w:t>
      </w:r>
      <w:proofErr w:type="spellEnd"/>
      <w:r w:rsidR="00D23BA0" w:rsidRPr="009C5A28">
        <w:rPr>
          <w:rFonts w:ascii="Arial" w:hAnsi="Arial" w:cs="Arial"/>
          <w:color w:val="000000" w:themeColor="text1"/>
          <w:sz w:val="18"/>
          <w:szCs w:val="18"/>
          <w:lang w:val="pt-BR"/>
        </w:rPr>
        <w:t xml:space="preserve"> </w:t>
      </w:r>
      <w:proofErr w:type="spellStart"/>
      <w:r w:rsidR="00D23BA0" w:rsidRPr="009C5A28">
        <w:rPr>
          <w:rFonts w:ascii="Arial" w:hAnsi="Arial" w:cs="Arial"/>
          <w:color w:val="000000" w:themeColor="text1"/>
          <w:sz w:val="18"/>
          <w:szCs w:val="18"/>
          <w:lang w:val="pt-BR"/>
        </w:rPr>
        <w:t>Multisistémico</w:t>
      </w:r>
      <w:proofErr w:type="spellEnd"/>
      <w:r w:rsidR="00D23BA0" w:rsidRPr="009C5A28">
        <w:rPr>
          <w:rFonts w:ascii="Arial" w:hAnsi="Arial" w:cs="Arial"/>
          <w:color w:val="000000" w:themeColor="text1"/>
          <w:sz w:val="18"/>
          <w:szCs w:val="18"/>
          <w:lang w:val="pt-BR"/>
        </w:rPr>
        <w:t xml:space="preserve"> </w:t>
      </w:r>
      <w:proofErr w:type="spellStart"/>
      <w:r w:rsidR="00D23BA0" w:rsidRPr="009C5A28">
        <w:rPr>
          <w:rFonts w:ascii="Arial" w:hAnsi="Arial" w:cs="Arial"/>
          <w:color w:val="000000" w:themeColor="text1"/>
          <w:sz w:val="18"/>
          <w:szCs w:val="18"/>
          <w:lang w:val="pt-BR"/>
        </w:rPr>
        <w:t>asociado</w:t>
      </w:r>
      <w:proofErr w:type="spellEnd"/>
      <w:r w:rsidR="00D23BA0" w:rsidRPr="009C5A28">
        <w:rPr>
          <w:rFonts w:ascii="Arial" w:hAnsi="Arial" w:cs="Arial"/>
          <w:color w:val="000000" w:themeColor="text1"/>
          <w:sz w:val="18"/>
          <w:szCs w:val="18"/>
          <w:lang w:val="pt-BR"/>
        </w:rPr>
        <w:t xml:space="preserve"> a COVID-19</w:t>
      </w:r>
      <w:r w:rsidR="0047132E" w:rsidRPr="009C5A28">
        <w:rPr>
          <w:rFonts w:ascii="Arial" w:hAnsi="Arial" w:cs="Arial"/>
          <w:color w:val="000000" w:themeColor="text1"/>
          <w:sz w:val="18"/>
          <w:szCs w:val="18"/>
          <w:lang w:val="pt-BR"/>
        </w:rPr>
        <w:t xml:space="preserve">. </w:t>
      </w:r>
      <w:r w:rsidR="0047132E" w:rsidRPr="009C5A28">
        <w:rPr>
          <w:rFonts w:ascii="Arial" w:hAnsi="Arial" w:cs="Arial"/>
          <w:color w:val="000000" w:themeColor="text1"/>
          <w:sz w:val="18"/>
          <w:szCs w:val="18"/>
        </w:rPr>
        <w:t xml:space="preserve">EK: Enfermedad de Kawasaki </w:t>
      </w:r>
    </w:p>
    <w:sectPr w:rsidR="005B2FB8" w:rsidRPr="009C5A28" w:rsidSect="00360F35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3CA7EE" w14:textId="77777777" w:rsidR="00BE2303" w:rsidRDefault="00BE2303" w:rsidP="00B93DD9">
      <w:pPr>
        <w:spacing w:after="0" w:line="240" w:lineRule="auto"/>
      </w:pPr>
      <w:r>
        <w:separator/>
      </w:r>
    </w:p>
  </w:endnote>
  <w:endnote w:type="continuationSeparator" w:id="0">
    <w:p w14:paraId="6AFFC0CF" w14:textId="77777777" w:rsidR="00BE2303" w:rsidRDefault="00BE2303" w:rsidP="00B93D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CAE951" w14:textId="77777777" w:rsidR="00BE2303" w:rsidRDefault="00BE2303" w:rsidP="00B93DD9">
      <w:pPr>
        <w:spacing w:after="0" w:line="240" w:lineRule="auto"/>
      </w:pPr>
      <w:r>
        <w:separator/>
      </w:r>
    </w:p>
  </w:footnote>
  <w:footnote w:type="continuationSeparator" w:id="0">
    <w:p w14:paraId="71568DB4" w14:textId="77777777" w:rsidR="00BE2303" w:rsidRDefault="00BE2303" w:rsidP="00B93D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76C0B"/>
    <w:multiLevelType w:val="hybridMultilevel"/>
    <w:tmpl w:val="4A96F39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81D73"/>
    <w:multiLevelType w:val="hybridMultilevel"/>
    <w:tmpl w:val="D2F6D2F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A50E0"/>
    <w:multiLevelType w:val="hybridMultilevel"/>
    <w:tmpl w:val="E4B47F3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91984"/>
    <w:multiLevelType w:val="hybridMultilevel"/>
    <w:tmpl w:val="0A7213F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687920"/>
    <w:multiLevelType w:val="hybridMultilevel"/>
    <w:tmpl w:val="16BC8D0A"/>
    <w:lvl w:ilvl="0" w:tplc="9970DDF2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B925CF"/>
    <w:multiLevelType w:val="hybridMultilevel"/>
    <w:tmpl w:val="82B6EB6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463B3"/>
    <w:multiLevelType w:val="hybridMultilevel"/>
    <w:tmpl w:val="3FDC4B2E"/>
    <w:lvl w:ilvl="0" w:tplc="280A000F">
      <w:start w:val="1"/>
      <w:numFmt w:val="decimal"/>
      <w:lvlText w:val="%1."/>
      <w:lvlJc w:val="left"/>
      <w:pPr>
        <w:ind w:left="360" w:hanging="360"/>
      </w:pPr>
    </w:lvl>
    <w:lvl w:ilvl="1" w:tplc="280A0019" w:tentative="1">
      <w:start w:val="1"/>
      <w:numFmt w:val="lowerLetter"/>
      <w:lvlText w:val="%2."/>
      <w:lvlJc w:val="left"/>
      <w:pPr>
        <w:ind w:left="1080" w:hanging="360"/>
      </w:pPr>
    </w:lvl>
    <w:lvl w:ilvl="2" w:tplc="280A001B" w:tentative="1">
      <w:start w:val="1"/>
      <w:numFmt w:val="lowerRoman"/>
      <w:lvlText w:val="%3."/>
      <w:lvlJc w:val="right"/>
      <w:pPr>
        <w:ind w:left="1800" w:hanging="180"/>
      </w:pPr>
    </w:lvl>
    <w:lvl w:ilvl="3" w:tplc="280A000F" w:tentative="1">
      <w:start w:val="1"/>
      <w:numFmt w:val="decimal"/>
      <w:lvlText w:val="%4."/>
      <w:lvlJc w:val="left"/>
      <w:pPr>
        <w:ind w:left="2520" w:hanging="360"/>
      </w:pPr>
    </w:lvl>
    <w:lvl w:ilvl="4" w:tplc="280A0019" w:tentative="1">
      <w:start w:val="1"/>
      <w:numFmt w:val="lowerLetter"/>
      <w:lvlText w:val="%5."/>
      <w:lvlJc w:val="left"/>
      <w:pPr>
        <w:ind w:left="3240" w:hanging="360"/>
      </w:pPr>
    </w:lvl>
    <w:lvl w:ilvl="5" w:tplc="280A001B" w:tentative="1">
      <w:start w:val="1"/>
      <w:numFmt w:val="lowerRoman"/>
      <w:lvlText w:val="%6."/>
      <w:lvlJc w:val="right"/>
      <w:pPr>
        <w:ind w:left="3960" w:hanging="180"/>
      </w:pPr>
    </w:lvl>
    <w:lvl w:ilvl="6" w:tplc="280A000F" w:tentative="1">
      <w:start w:val="1"/>
      <w:numFmt w:val="decimal"/>
      <w:lvlText w:val="%7."/>
      <w:lvlJc w:val="left"/>
      <w:pPr>
        <w:ind w:left="4680" w:hanging="360"/>
      </w:pPr>
    </w:lvl>
    <w:lvl w:ilvl="7" w:tplc="280A0019" w:tentative="1">
      <w:start w:val="1"/>
      <w:numFmt w:val="lowerLetter"/>
      <w:lvlText w:val="%8."/>
      <w:lvlJc w:val="left"/>
      <w:pPr>
        <w:ind w:left="5400" w:hanging="360"/>
      </w:pPr>
    </w:lvl>
    <w:lvl w:ilvl="8" w:tplc="2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2805D7A"/>
    <w:multiLevelType w:val="hybridMultilevel"/>
    <w:tmpl w:val="ACCC7B4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1B2969"/>
    <w:multiLevelType w:val="hybridMultilevel"/>
    <w:tmpl w:val="AF7498E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E53C04"/>
    <w:multiLevelType w:val="hybridMultilevel"/>
    <w:tmpl w:val="4E24286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2D6406"/>
    <w:multiLevelType w:val="hybridMultilevel"/>
    <w:tmpl w:val="08201FE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E20537"/>
    <w:multiLevelType w:val="hybridMultilevel"/>
    <w:tmpl w:val="8A6EFE2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5B2354"/>
    <w:multiLevelType w:val="hybridMultilevel"/>
    <w:tmpl w:val="F5B82F4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D7E35"/>
    <w:multiLevelType w:val="multilevel"/>
    <w:tmpl w:val="2878E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54A532A"/>
    <w:multiLevelType w:val="hybridMultilevel"/>
    <w:tmpl w:val="7F3EF8C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383CB6"/>
    <w:multiLevelType w:val="hybridMultilevel"/>
    <w:tmpl w:val="AEF68DE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3A756E"/>
    <w:multiLevelType w:val="hybridMultilevel"/>
    <w:tmpl w:val="A53A44A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D9191F"/>
    <w:multiLevelType w:val="hybridMultilevel"/>
    <w:tmpl w:val="C0005CE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912D78"/>
    <w:multiLevelType w:val="hybridMultilevel"/>
    <w:tmpl w:val="0E1CBC3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A05639"/>
    <w:multiLevelType w:val="hybridMultilevel"/>
    <w:tmpl w:val="14E04D7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1B1E97"/>
    <w:multiLevelType w:val="hybridMultilevel"/>
    <w:tmpl w:val="67C0AF8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4A0F47"/>
    <w:multiLevelType w:val="hybridMultilevel"/>
    <w:tmpl w:val="686A3428"/>
    <w:lvl w:ilvl="0" w:tplc="28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080" w:hanging="360"/>
      </w:pPr>
    </w:lvl>
    <w:lvl w:ilvl="2" w:tplc="280A001B" w:tentative="1">
      <w:start w:val="1"/>
      <w:numFmt w:val="lowerRoman"/>
      <w:lvlText w:val="%3."/>
      <w:lvlJc w:val="right"/>
      <w:pPr>
        <w:ind w:left="1800" w:hanging="180"/>
      </w:pPr>
    </w:lvl>
    <w:lvl w:ilvl="3" w:tplc="280A000F" w:tentative="1">
      <w:start w:val="1"/>
      <w:numFmt w:val="decimal"/>
      <w:lvlText w:val="%4."/>
      <w:lvlJc w:val="left"/>
      <w:pPr>
        <w:ind w:left="2520" w:hanging="360"/>
      </w:pPr>
    </w:lvl>
    <w:lvl w:ilvl="4" w:tplc="280A0019" w:tentative="1">
      <w:start w:val="1"/>
      <w:numFmt w:val="lowerLetter"/>
      <w:lvlText w:val="%5."/>
      <w:lvlJc w:val="left"/>
      <w:pPr>
        <w:ind w:left="3240" w:hanging="360"/>
      </w:pPr>
    </w:lvl>
    <w:lvl w:ilvl="5" w:tplc="280A001B" w:tentative="1">
      <w:start w:val="1"/>
      <w:numFmt w:val="lowerRoman"/>
      <w:lvlText w:val="%6."/>
      <w:lvlJc w:val="right"/>
      <w:pPr>
        <w:ind w:left="3960" w:hanging="180"/>
      </w:pPr>
    </w:lvl>
    <w:lvl w:ilvl="6" w:tplc="280A000F" w:tentative="1">
      <w:start w:val="1"/>
      <w:numFmt w:val="decimal"/>
      <w:lvlText w:val="%7."/>
      <w:lvlJc w:val="left"/>
      <w:pPr>
        <w:ind w:left="4680" w:hanging="360"/>
      </w:pPr>
    </w:lvl>
    <w:lvl w:ilvl="7" w:tplc="280A0019" w:tentative="1">
      <w:start w:val="1"/>
      <w:numFmt w:val="lowerLetter"/>
      <w:lvlText w:val="%8."/>
      <w:lvlJc w:val="left"/>
      <w:pPr>
        <w:ind w:left="5400" w:hanging="360"/>
      </w:pPr>
    </w:lvl>
    <w:lvl w:ilvl="8" w:tplc="2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C78695B"/>
    <w:multiLevelType w:val="hybridMultilevel"/>
    <w:tmpl w:val="29E225B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B507BE"/>
    <w:multiLevelType w:val="hybridMultilevel"/>
    <w:tmpl w:val="7090D9E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1F0FFB"/>
    <w:multiLevelType w:val="hybridMultilevel"/>
    <w:tmpl w:val="67DE3F04"/>
    <w:lvl w:ilvl="0" w:tplc="ED7C6E7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575228"/>
    <w:multiLevelType w:val="hybridMultilevel"/>
    <w:tmpl w:val="3F0882A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A277FE"/>
    <w:multiLevelType w:val="hybridMultilevel"/>
    <w:tmpl w:val="292E3D1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FB1BF0"/>
    <w:multiLevelType w:val="hybridMultilevel"/>
    <w:tmpl w:val="D4A44D9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250A85"/>
    <w:multiLevelType w:val="hybridMultilevel"/>
    <w:tmpl w:val="8E16561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733079"/>
    <w:multiLevelType w:val="hybridMultilevel"/>
    <w:tmpl w:val="BFD6F686"/>
    <w:lvl w:ilvl="0" w:tplc="280A000F">
      <w:start w:val="1"/>
      <w:numFmt w:val="decimal"/>
      <w:lvlText w:val="%1."/>
      <w:lvlJc w:val="left"/>
      <w:pPr>
        <w:ind w:left="360" w:hanging="360"/>
      </w:pPr>
    </w:lvl>
    <w:lvl w:ilvl="1" w:tplc="280A0019">
      <w:start w:val="1"/>
      <w:numFmt w:val="lowerLetter"/>
      <w:lvlText w:val="%2."/>
      <w:lvlJc w:val="left"/>
      <w:pPr>
        <w:ind w:left="1080" w:hanging="360"/>
      </w:pPr>
    </w:lvl>
    <w:lvl w:ilvl="2" w:tplc="280A001B" w:tentative="1">
      <w:start w:val="1"/>
      <w:numFmt w:val="lowerRoman"/>
      <w:lvlText w:val="%3."/>
      <w:lvlJc w:val="right"/>
      <w:pPr>
        <w:ind w:left="1800" w:hanging="180"/>
      </w:pPr>
    </w:lvl>
    <w:lvl w:ilvl="3" w:tplc="280A000F" w:tentative="1">
      <w:start w:val="1"/>
      <w:numFmt w:val="decimal"/>
      <w:lvlText w:val="%4."/>
      <w:lvlJc w:val="left"/>
      <w:pPr>
        <w:ind w:left="2520" w:hanging="360"/>
      </w:pPr>
    </w:lvl>
    <w:lvl w:ilvl="4" w:tplc="280A0019" w:tentative="1">
      <w:start w:val="1"/>
      <w:numFmt w:val="lowerLetter"/>
      <w:lvlText w:val="%5."/>
      <w:lvlJc w:val="left"/>
      <w:pPr>
        <w:ind w:left="3240" w:hanging="360"/>
      </w:pPr>
    </w:lvl>
    <w:lvl w:ilvl="5" w:tplc="280A001B" w:tentative="1">
      <w:start w:val="1"/>
      <w:numFmt w:val="lowerRoman"/>
      <w:lvlText w:val="%6."/>
      <w:lvlJc w:val="right"/>
      <w:pPr>
        <w:ind w:left="3960" w:hanging="180"/>
      </w:pPr>
    </w:lvl>
    <w:lvl w:ilvl="6" w:tplc="280A000F" w:tentative="1">
      <w:start w:val="1"/>
      <w:numFmt w:val="decimal"/>
      <w:lvlText w:val="%7."/>
      <w:lvlJc w:val="left"/>
      <w:pPr>
        <w:ind w:left="4680" w:hanging="360"/>
      </w:pPr>
    </w:lvl>
    <w:lvl w:ilvl="7" w:tplc="280A0019" w:tentative="1">
      <w:start w:val="1"/>
      <w:numFmt w:val="lowerLetter"/>
      <w:lvlText w:val="%8."/>
      <w:lvlJc w:val="left"/>
      <w:pPr>
        <w:ind w:left="5400" w:hanging="360"/>
      </w:pPr>
    </w:lvl>
    <w:lvl w:ilvl="8" w:tplc="2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3EB445B"/>
    <w:multiLevelType w:val="hybridMultilevel"/>
    <w:tmpl w:val="3F82D85C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1529E5"/>
    <w:multiLevelType w:val="hybridMultilevel"/>
    <w:tmpl w:val="C61EFB42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46796C"/>
    <w:multiLevelType w:val="hybridMultilevel"/>
    <w:tmpl w:val="3C0E664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A42F29"/>
    <w:multiLevelType w:val="hybridMultilevel"/>
    <w:tmpl w:val="DBF4CF4C"/>
    <w:lvl w:ilvl="0" w:tplc="88466276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F1493E"/>
    <w:multiLevelType w:val="hybridMultilevel"/>
    <w:tmpl w:val="33ACA3A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2438269">
    <w:abstractNumId w:val="29"/>
  </w:num>
  <w:num w:numId="2" w16cid:durableId="2044595421">
    <w:abstractNumId w:val="32"/>
  </w:num>
  <w:num w:numId="3" w16cid:durableId="477259448">
    <w:abstractNumId w:val="13"/>
  </w:num>
  <w:num w:numId="4" w16cid:durableId="482351042">
    <w:abstractNumId w:val="6"/>
  </w:num>
  <w:num w:numId="5" w16cid:durableId="255670145">
    <w:abstractNumId w:val="30"/>
  </w:num>
  <w:num w:numId="6" w16cid:durableId="1573470481">
    <w:abstractNumId w:val="21"/>
  </w:num>
  <w:num w:numId="7" w16cid:durableId="8141172">
    <w:abstractNumId w:val="4"/>
  </w:num>
  <w:num w:numId="8" w16cid:durableId="1288505504">
    <w:abstractNumId w:val="9"/>
  </w:num>
  <w:num w:numId="9" w16cid:durableId="101803773">
    <w:abstractNumId w:val="33"/>
  </w:num>
  <w:num w:numId="10" w16cid:durableId="1237789726">
    <w:abstractNumId w:val="20"/>
  </w:num>
  <w:num w:numId="11" w16cid:durableId="1280605305">
    <w:abstractNumId w:val="24"/>
  </w:num>
  <w:num w:numId="12" w16cid:durableId="185563374">
    <w:abstractNumId w:val="8"/>
  </w:num>
  <w:num w:numId="13" w16cid:durableId="1324893605">
    <w:abstractNumId w:val="0"/>
  </w:num>
  <w:num w:numId="14" w16cid:durableId="1760832489">
    <w:abstractNumId w:val="19"/>
  </w:num>
  <w:num w:numId="15" w16cid:durableId="1153792307">
    <w:abstractNumId w:val="34"/>
  </w:num>
  <w:num w:numId="16" w16cid:durableId="2087988931">
    <w:abstractNumId w:val="14"/>
  </w:num>
  <w:num w:numId="17" w16cid:durableId="643971085">
    <w:abstractNumId w:val="5"/>
  </w:num>
  <w:num w:numId="18" w16cid:durableId="2086101007">
    <w:abstractNumId w:val="27"/>
  </w:num>
  <w:num w:numId="19" w16cid:durableId="1183478239">
    <w:abstractNumId w:val="22"/>
  </w:num>
  <w:num w:numId="20" w16cid:durableId="1567372470">
    <w:abstractNumId w:val="26"/>
  </w:num>
  <w:num w:numId="21" w16cid:durableId="1742870798">
    <w:abstractNumId w:val="28"/>
  </w:num>
  <w:num w:numId="22" w16cid:durableId="419955499">
    <w:abstractNumId w:val="17"/>
  </w:num>
  <w:num w:numId="23" w16cid:durableId="1840391133">
    <w:abstractNumId w:val="1"/>
  </w:num>
  <w:num w:numId="24" w16cid:durableId="1408771939">
    <w:abstractNumId w:val="16"/>
  </w:num>
  <w:num w:numId="25" w16cid:durableId="1980917183">
    <w:abstractNumId w:val="10"/>
  </w:num>
  <w:num w:numId="26" w16cid:durableId="1895191868">
    <w:abstractNumId w:val="15"/>
  </w:num>
  <w:num w:numId="27" w16cid:durableId="598682763">
    <w:abstractNumId w:val="2"/>
  </w:num>
  <w:num w:numId="28" w16cid:durableId="891965048">
    <w:abstractNumId w:val="11"/>
  </w:num>
  <w:num w:numId="29" w16cid:durableId="1010832341">
    <w:abstractNumId w:val="7"/>
  </w:num>
  <w:num w:numId="30" w16cid:durableId="270288278">
    <w:abstractNumId w:val="23"/>
  </w:num>
  <w:num w:numId="31" w16cid:durableId="546455688">
    <w:abstractNumId w:val="25"/>
  </w:num>
  <w:num w:numId="32" w16cid:durableId="1223565503">
    <w:abstractNumId w:val="31"/>
  </w:num>
  <w:num w:numId="33" w16cid:durableId="238712369">
    <w:abstractNumId w:val="3"/>
  </w:num>
  <w:num w:numId="34" w16cid:durableId="792947379">
    <w:abstractNumId w:val="12"/>
  </w:num>
  <w:num w:numId="35" w16cid:durableId="3500961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544"/>
    <w:rsid w:val="00002B84"/>
    <w:rsid w:val="00002F82"/>
    <w:rsid w:val="000039A4"/>
    <w:rsid w:val="000059AE"/>
    <w:rsid w:val="00007A27"/>
    <w:rsid w:val="0001050A"/>
    <w:rsid w:val="0001059F"/>
    <w:rsid w:val="0001489E"/>
    <w:rsid w:val="000175E1"/>
    <w:rsid w:val="00020644"/>
    <w:rsid w:val="00022DA6"/>
    <w:rsid w:val="00026E02"/>
    <w:rsid w:val="00041611"/>
    <w:rsid w:val="00043372"/>
    <w:rsid w:val="0004455D"/>
    <w:rsid w:val="000468AA"/>
    <w:rsid w:val="000502B2"/>
    <w:rsid w:val="00050FDA"/>
    <w:rsid w:val="00052B86"/>
    <w:rsid w:val="00053CB4"/>
    <w:rsid w:val="000563BC"/>
    <w:rsid w:val="00057437"/>
    <w:rsid w:val="00066D7A"/>
    <w:rsid w:val="00071580"/>
    <w:rsid w:val="00071DF5"/>
    <w:rsid w:val="0007336C"/>
    <w:rsid w:val="00075047"/>
    <w:rsid w:val="00076C2E"/>
    <w:rsid w:val="000806C5"/>
    <w:rsid w:val="00081F1E"/>
    <w:rsid w:val="00081F85"/>
    <w:rsid w:val="00083F3C"/>
    <w:rsid w:val="000841CB"/>
    <w:rsid w:val="0008712A"/>
    <w:rsid w:val="0008753D"/>
    <w:rsid w:val="000A0737"/>
    <w:rsid w:val="000A0FF8"/>
    <w:rsid w:val="000A1653"/>
    <w:rsid w:val="000A289B"/>
    <w:rsid w:val="000B05F6"/>
    <w:rsid w:val="000B06B7"/>
    <w:rsid w:val="000B114B"/>
    <w:rsid w:val="000B30D5"/>
    <w:rsid w:val="000B6FD0"/>
    <w:rsid w:val="000B77A8"/>
    <w:rsid w:val="000C1C32"/>
    <w:rsid w:val="000C20A7"/>
    <w:rsid w:val="000C4E47"/>
    <w:rsid w:val="000C5123"/>
    <w:rsid w:val="000C5C0F"/>
    <w:rsid w:val="000C5DA7"/>
    <w:rsid w:val="000C6053"/>
    <w:rsid w:val="000C756F"/>
    <w:rsid w:val="000D0B87"/>
    <w:rsid w:val="000D1840"/>
    <w:rsid w:val="000D3AA1"/>
    <w:rsid w:val="000E1013"/>
    <w:rsid w:val="000E145E"/>
    <w:rsid w:val="000E290B"/>
    <w:rsid w:val="000E3250"/>
    <w:rsid w:val="000E60F7"/>
    <w:rsid w:val="000E6CBF"/>
    <w:rsid w:val="000E7E4B"/>
    <w:rsid w:val="000F1F05"/>
    <w:rsid w:val="000F20FE"/>
    <w:rsid w:val="000F3190"/>
    <w:rsid w:val="000F50F0"/>
    <w:rsid w:val="000F56E9"/>
    <w:rsid w:val="000F6FBE"/>
    <w:rsid w:val="000F757E"/>
    <w:rsid w:val="001012DD"/>
    <w:rsid w:val="001020F7"/>
    <w:rsid w:val="0010249C"/>
    <w:rsid w:val="0010327F"/>
    <w:rsid w:val="00103BB5"/>
    <w:rsid w:val="00104AC2"/>
    <w:rsid w:val="001056EA"/>
    <w:rsid w:val="00106699"/>
    <w:rsid w:val="00112A8E"/>
    <w:rsid w:val="00120533"/>
    <w:rsid w:val="00120A3D"/>
    <w:rsid w:val="00124535"/>
    <w:rsid w:val="001269F3"/>
    <w:rsid w:val="00126DFE"/>
    <w:rsid w:val="00127C35"/>
    <w:rsid w:val="00131F45"/>
    <w:rsid w:val="001363F7"/>
    <w:rsid w:val="0013755E"/>
    <w:rsid w:val="00137D70"/>
    <w:rsid w:val="001415D1"/>
    <w:rsid w:val="00142B02"/>
    <w:rsid w:val="0014679F"/>
    <w:rsid w:val="00147DA4"/>
    <w:rsid w:val="00151B14"/>
    <w:rsid w:val="00151EE8"/>
    <w:rsid w:val="0015364F"/>
    <w:rsid w:val="001546A0"/>
    <w:rsid w:val="00161645"/>
    <w:rsid w:val="001664BB"/>
    <w:rsid w:val="00167B72"/>
    <w:rsid w:val="001702DE"/>
    <w:rsid w:val="00171F48"/>
    <w:rsid w:val="00174129"/>
    <w:rsid w:val="001747D2"/>
    <w:rsid w:val="00181EED"/>
    <w:rsid w:val="00182108"/>
    <w:rsid w:val="001829FA"/>
    <w:rsid w:val="00184648"/>
    <w:rsid w:val="00186D08"/>
    <w:rsid w:val="00190DAC"/>
    <w:rsid w:val="0019129F"/>
    <w:rsid w:val="001936B5"/>
    <w:rsid w:val="001939CD"/>
    <w:rsid w:val="001948C1"/>
    <w:rsid w:val="00195DA3"/>
    <w:rsid w:val="00196C63"/>
    <w:rsid w:val="001973FA"/>
    <w:rsid w:val="00197FBE"/>
    <w:rsid w:val="001A2B44"/>
    <w:rsid w:val="001A3ED8"/>
    <w:rsid w:val="001A542B"/>
    <w:rsid w:val="001A6D2B"/>
    <w:rsid w:val="001A75E0"/>
    <w:rsid w:val="001B0E31"/>
    <w:rsid w:val="001B2A93"/>
    <w:rsid w:val="001B4215"/>
    <w:rsid w:val="001C2A01"/>
    <w:rsid w:val="001C3006"/>
    <w:rsid w:val="001C4E41"/>
    <w:rsid w:val="001C60E0"/>
    <w:rsid w:val="001C6790"/>
    <w:rsid w:val="001C687A"/>
    <w:rsid w:val="001D0D71"/>
    <w:rsid w:val="001D22A5"/>
    <w:rsid w:val="001F0F2B"/>
    <w:rsid w:val="001F12F4"/>
    <w:rsid w:val="001F1A7E"/>
    <w:rsid w:val="001F2F18"/>
    <w:rsid w:val="001F4A21"/>
    <w:rsid w:val="001F4FC0"/>
    <w:rsid w:val="001F69EC"/>
    <w:rsid w:val="001F79FF"/>
    <w:rsid w:val="00202775"/>
    <w:rsid w:val="0020283E"/>
    <w:rsid w:val="0020348A"/>
    <w:rsid w:val="00204051"/>
    <w:rsid w:val="00207329"/>
    <w:rsid w:val="00212B50"/>
    <w:rsid w:val="0021315E"/>
    <w:rsid w:val="00214086"/>
    <w:rsid w:val="00214E0B"/>
    <w:rsid w:val="00216007"/>
    <w:rsid w:val="00217AA0"/>
    <w:rsid w:val="0022382A"/>
    <w:rsid w:val="00224895"/>
    <w:rsid w:val="00226F1E"/>
    <w:rsid w:val="00231A20"/>
    <w:rsid w:val="002357AA"/>
    <w:rsid w:val="002363F7"/>
    <w:rsid w:val="00237F63"/>
    <w:rsid w:val="002414CA"/>
    <w:rsid w:val="002435ED"/>
    <w:rsid w:val="0024388D"/>
    <w:rsid w:val="00246667"/>
    <w:rsid w:val="0025466C"/>
    <w:rsid w:val="0025703A"/>
    <w:rsid w:val="002611C3"/>
    <w:rsid w:val="0026259A"/>
    <w:rsid w:val="00265662"/>
    <w:rsid w:val="00265D54"/>
    <w:rsid w:val="0026681E"/>
    <w:rsid w:val="00271143"/>
    <w:rsid w:val="002716F4"/>
    <w:rsid w:val="00271D37"/>
    <w:rsid w:val="00273C16"/>
    <w:rsid w:val="00274FA4"/>
    <w:rsid w:val="002830F2"/>
    <w:rsid w:val="00283564"/>
    <w:rsid w:val="00283857"/>
    <w:rsid w:val="00284B2E"/>
    <w:rsid w:val="00284D95"/>
    <w:rsid w:val="00285523"/>
    <w:rsid w:val="00286C08"/>
    <w:rsid w:val="00287086"/>
    <w:rsid w:val="002913F9"/>
    <w:rsid w:val="00292279"/>
    <w:rsid w:val="0029255B"/>
    <w:rsid w:val="002934AB"/>
    <w:rsid w:val="0029371E"/>
    <w:rsid w:val="00297AD8"/>
    <w:rsid w:val="002A0162"/>
    <w:rsid w:val="002A12FA"/>
    <w:rsid w:val="002A31E0"/>
    <w:rsid w:val="002A5C50"/>
    <w:rsid w:val="002A6B21"/>
    <w:rsid w:val="002B26DD"/>
    <w:rsid w:val="002B3709"/>
    <w:rsid w:val="002B444E"/>
    <w:rsid w:val="002B52F5"/>
    <w:rsid w:val="002B7162"/>
    <w:rsid w:val="002C25DA"/>
    <w:rsid w:val="002C2CE5"/>
    <w:rsid w:val="002C339B"/>
    <w:rsid w:val="002C34C1"/>
    <w:rsid w:val="002C6C8F"/>
    <w:rsid w:val="002D22AF"/>
    <w:rsid w:val="002D60B9"/>
    <w:rsid w:val="002D744D"/>
    <w:rsid w:val="002D7FA9"/>
    <w:rsid w:val="002E0A27"/>
    <w:rsid w:val="002E1A4A"/>
    <w:rsid w:val="002E30CE"/>
    <w:rsid w:val="002E663E"/>
    <w:rsid w:val="002F0A0D"/>
    <w:rsid w:val="002F10AF"/>
    <w:rsid w:val="002F18F3"/>
    <w:rsid w:val="002F27B4"/>
    <w:rsid w:val="002F65E3"/>
    <w:rsid w:val="002F6BCA"/>
    <w:rsid w:val="002F6DD8"/>
    <w:rsid w:val="002F7F3B"/>
    <w:rsid w:val="00300476"/>
    <w:rsid w:val="00304CC8"/>
    <w:rsid w:val="00305F53"/>
    <w:rsid w:val="003065FA"/>
    <w:rsid w:val="003070F0"/>
    <w:rsid w:val="00307337"/>
    <w:rsid w:val="00315897"/>
    <w:rsid w:val="00321B68"/>
    <w:rsid w:val="00321D03"/>
    <w:rsid w:val="003223CA"/>
    <w:rsid w:val="0032452A"/>
    <w:rsid w:val="00325967"/>
    <w:rsid w:val="003311C4"/>
    <w:rsid w:val="00336B0D"/>
    <w:rsid w:val="003440DB"/>
    <w:rsid w:val="003446B0"/>
    <w:rsid w:val="00344AA5"/>
    <w:rsid w:val="00345E5D"/>
    <w:rsid w:val="003466F7"/>
    <w:rsid w:val="003469DE"/>
    <w:rsid w:val="00352A93"/>
    <w:rsid w:val="00353659"/>
    <w:rsid w:val="003554B8"/>
    <w:rsid w:val="00360F35"/>
    <w:rsid w:val="0036578E"/>
    <w:rsid w:val="00371F91"/>
    <w:rsid w:val="0037313B"/>
    <w:rsid w:val="003741C3"/>
    <w:rsid w:val="00374A57"/>
    <w:rsid w:val="00374C24"/>
    <w:rsid w:val="00374D3A"/>
    <w:rsid w:val="00374D71"/>
    <w:rsid w:val="00375E39"/>
    <w:rsid w:val="003778A7"/>
    <w:rsid w:val="00377EA1"/>
    <w:rsid w:val="00382B49"/>
    <w:rsid w:val="00382C7B"/>
    <w:rsid w:val="003836D9"/>
    <w:rsid w:val="00383DE1"/>
    <w:rsid w:val="00384943"/>
    <w:rsid w:val="003922A3"/>
    <w:rsid w:val="0039273F"/>
    <w:rsid w:val="00394545"/>
    <w:rsid w:val="00395B9B"/>
    <w:rsid w:val="00395CF3"/>
    <w:rsid w:val="003A0189"/>
    <w:rsid w:val="003A06D4"/>
    <w:rsid w:val="003A11AB"/>
    <w:rsid w:val="003A1BAB"/>
    <w:rsid w:val="003A1E2C"/>
    <w:rsid w:val="003A619B"/>
    <w:rsid w:val="003A70D8"/>
    <w:rsid w:val="003A7A53"/>
    <w:rsid w:val="003B0F29"/>
    <w:rsid w:val="003B32CF"/>
    <w:rsid w:val="003B3B8D"/>
    <w:rsid w:val="003B49B4"/>
    <w:rsid w:val="003B5032"/>
    <w:rsid w:val="003B6915"/>
    <w:rsid w:val="003B69AA"/>
    <w:rsid w:val="003C1DB7"/>
    <w:rsid w:val="003C5144"/>
    <w:rsid w:val="003C796C"/>
    <w:rsid w:val="003C7F3A"/>
    <w:rsid w:val="003D11ED"/>
    <w:rsid w:val="003D1BBF"/>
    <w:rsid w:val="003D23EC"/>
    <w:rsid w:val="003D3810"/>
    <w:rsid w:val="003D3DCB"/>
    <w:rsid w:val="003D453D"/>
    <w:rsid w:val="003D4B0A"/>
    <w:rsid w:val="003D55D3"/>
    <w:rsid w:val="003D5818"/>
    <w:rsid w:val="003D7FDA"/>
    <w:rsid w:val="003E07D6"/>
    <w:rsid w:val="003E27C0"/>
    <w:rsid w:val="003E29BD"/>
    <w:rsid w:val="003E31BC"/>
    <w:rsid w:val="003E3521"/>
    <w:rsid w:val="003E39C0"/>
    <w:rsid w:val="003E4917"/>
    <w:rsid w:val="003E5133"/>
    <w:rsid w:val="003E7B41"/>
    <w:rsid w:val="003F2291"/>
    <w:rsid w:val="003F4BD7"/>
    <w:rsid w:val="003F79F5"/>
    <w:rsid w:val="0040121A"/>
    <w:rsid w:val="004028B8"/>
    <w:rsid w:val="004062BB"/>
    <w:rsid w:val="00406471"/>
    <w:rsid w:val="004074FD"/>
    <w:rsid w:val="00410389"/>
    <w:rsid w:val="00410A54"/>
    <w:rsid w:val="004116CF"/>
    <w:rsid w:val="00411E1E"/>
    <w:rsid w:val="00417B07"/>
    <w:rsid w:val="00420FC3"/>
    <w:rsid w:val="00421F8E"/>
    <w:rsid w:val="004227E7"/>
    <w:rsid w:val="00422A37"/>
    <w:rsid w:val="00425077"/>
    <w:rsid w:val="00426072"/>
    <w:rsid w:val="00426211"/>
    <w:rsid w:val="00426269"/>
    <w:rsid w:val="004316ED"/>
    <w:rsid w:val="00431C1A"/>
    <w:rsid w:val="004320DB"/>
    <w:rsid w:val="00435413"/>
    <w:rsid w:val="004356A1"/>
    <w:rsid w:val="00436814"/>
    <w:rsid w:val="0044215E"/>
    <w:rsid w:val="00443E0A"/>
    <w:rsid w:val="00444571"/>
    <w:rsid w:val="00444DB0"/>
    <w:rsid w:val="00446B56"/>
    <w:rsid w:val="00447093"/>
    <w:rsid w:val="00450FB8"/>
    <w:rsid w:val="004541CE"/>
    <w:rsid w:val="00454C54"/>
    <w:rsid w:val="00455C44"/>
    <w:rsid w:val="00455DDF"/>
    <w:rsid w:val="0046331F"/>
    <w:rsid w:val="00465057"/>
    <w:rsid w:val="00465312"/>
    <w:rsid w:val="0047132E"/>
    <w:rsid w:val="0047161F"/>
    <w:rsid w:val="00471AAB"/>
    <w:rsid w:val="0047586E"/>
    <w:rsid w:val="0047633A"/>
    <w:rsid w:val="00481E40"/>
    <w:rsid w:val="00483D51"/>
    <w:rsid w:val="004850C4"/>
    <w:rsid w:val="004852DF"/>
    <w:rsid w:val="0049058B"/>
    <w:rsid w:val="00493E57"/>
    <w:rsid w:val="00494855"/>
    <w:rsid w:val="00497A04"/>
    <w:rsid w:val="004A14C8"/>
    <w:rsid w:val="004A2330"/>
    <w:rsid w:val="004A27A5"/>
    <w:rsid w:val="004A3607"/>
    <w:rsid w:val="004A3D40"/>
    <w:rsid w:val="004A4C08"/>
    <w:rsid w:val="004A70DD"/>
    <w:rsid w:val="004A7A7B"/>
    <w:rsid w:val="004B3644"/>
    <w:rsid w:val="004B3915"/>
    <w:rsid w:val="004B3EC3"/>
    <w:rsid w:val="004B5430"/>
    <w:rsid w:val="004B5611"/>
    <w:rsid w:val="004B6F14"/>
    <w:rsid w:val="004B6F77"/>
    <w:rsid w:val="004C40F6"/>
    <w:rsid w:val="004C528C"/>
    <w:rsid w:val="004D0BC4"/>
    <w:rsid w:val="004D293E"/>
    <w:rsid w:val="004D535C"/>
    <w:rsid w:val="004D6672"/>
    <w:rsid w:val="004E061E"/>
    <w:rsid w:val="004E0D4A"/>
    <w:rsid w:val="004E1D94"/>
    <w:rsid w:val="004E6502"/>
    <w:rsid w:val="004E65B4"/>
    <w:rsid w:val="004E7437"/>
    <w:rsid w:val="004E764D"/>
    <w:rsid w:val="004F1FF8"/>
    <w:rsid w:val="004F2247"/>
    <w:rsid w:val="004F264A"/>
    <w:rsid w:val="004F49A0"/>
    <w:rsid w:val="004F4A6C"/>
    <w:rsid w:val="004F781D"/>
    <w:rsid w:val="00502F0C"/>
    <w:rsid w:val="00503551"/>
    <w:rsid w:val="005041F7"/>
    <w:rsid w:val="005049C5"/>
    <w:rsid w:val="00506048"/>
    <w:rsid w:val="00510490"/>
    <w:rsid w:val="00511455"/>
    <w:rsid w:val="00512194"/>
    <w:rsid w:val="005135AA"/>
    <w:rsid w:val="00514DD9"/>
    <w:rsid w:val="00515B52"/>
    <w:rsid w:val="00517ED5"/>
    <w:rsid w:val="005221B5"/>
    <w:rsid w:val="00523C6A"/>
    <w:rsid w:val="00523D5E"/>
    <w:rsid w:val="0052494E"/>
    <w:rsid w:val="00524B5B"/>
    <w:rsid w:val="00526F8D"/>
    <w:rsid w:val="00527118"/>
    <w:rsid w:val="00534C5B"/>
    <w:rsid w:val="0053579C"/>
    <w:rsid w:val="00537EF8"/>
    <w:rsid w:val="00545133"/>
    <w:rsid w:val="0055114B"/>
    <w:rsid w:val="00551BC9"/>
    <w:rsid w:val="00552DF6"/>
    <w:rsid w:val="00553674"/>
    <w:rsid w:val="00560913"/>
    <w:rsid w:val="00562972"/>
    <w:rsid w:val="00564252"/>
    <w:rsid w:val="0056583A"/>
    <w:rsid w:val="00565F6B"/>
    <w:rsid w:val="0056605A"/>
    <w:rsid w:val="00567BF9"/>
    <w:rsid w:val="00570FB5"/>
    <w:rsid w:val="005730E6"/>
    <w:rsid w:val="00573E2C"/>
    <w:rsid w:val="0057414C"/>
    <w:rsid w:val="00574EBA"/>
    <w:rsid w:val="005841FC"/>
    <w:rsid w:val="005842EE"/>
    <w:rsid w:val="005846B7"/>
    <w:rsid w:val="00586301"/>
    <w:rsid w:val="00586A84"/>
    <w:rsid w:val="00586AE5"/>
    <w:rsid w:val="00587729"/>
    <w:rsid w:val="00587DE4"/>
    <w:rsid w:val="005907EA"/>
    <w:rsid w:val="00590AF3"/>
    <w:rsid w:val="0059176E"/>
    <w:rsid w:val="00594D08"/>
    <w:rsid w:val="00595CB9"/>
    <w:rsid w:val="005966A6"/>
    <w:rsid w:val="005A1DD6"/>
    <w:rsid w:val="005A416C"/>
    <w:rsid w:val="005A54DF"/>
    <w:rsid w:val="005A637F"/>
    <w:rsid w:val="005B1DFE"/>
    <w:rsid w:val="005B2585"/>
    <w:rsid w:val="005B2FB8"/>
    <w:rsid w:val="005B3262"/>
    <w:rsid w:val="005B518A"/>
    <w:rsid w:val="005C132D"/>
    <w:rsid w:val="005D022E"/>
    <w:rsid w:val="005D04E6"/>
    <w:rsid w:val="005D071D"/>
    <w:rsid w:val="005D09E9"/>
    <w:rsid w:val="005D0FA8"/>
    <w:rsid w:val="005D1176"/>
    <w:rsid w:val="005D48A9"/>
    <w:rsid w:val="005D58B4"/>
    <w:rsid w:val="005E0318"/>
    <w:rsid w:val="005E4E5B"/>
    <w:rsid w:val="005E52F1"/>
    <w:rsid w:val="005E6DDF"/>
    <w:rsid w:val="005F2169"/>
    <w:rsid w:val="005F388F"/>
    <w:rsid w:val="005F48F5"/>
    <w:rsid w:val="005F550D"/>
    <w:rsid w:val="005F6B14"/>
    <w:rsid w:val="0060075B"/>
    <w:rsid w:val="00601289"/>
    <w:rsid w:val="0060234D"/>
    <w:rsid w:val="00604A05"/>
    <w:rsid w:val="00605021"/>
    <w:rsid w:val="00605FAF"/>
    <w:rsid w:val="0061371E"/>
    <w:rsid w:val="006139C6"/>
    <w:rsid w:val="0061437C"/>
    <w:rsid w:val="00617605"/>
    <w:rsid w:val="00617B48"/>
    <w:rsid w:val="0062109A"/>
    <w:rsid w:val="0062309F"/>
    <w:rsid w:val="006237A7"/>
    <w:rsid w:val="006257FA"/>
    <w:rsid w:val="006257FE"/>
    <w:rsid w:val="00626244"/>
    <w:rsid w:val="00626B7B"/>
    <w:rsid w:val="00630D7D"/>
    <w:rsid w:val="00630E47"/>
    <w:rsid w:val="0063119D"/>
    <w:rsid w:val="006333CD"/>
    <w:rsid w:val="006335EC"/>
    <w:rsid w:val="00633C8D"/>
    <w:rsid w:val="00642D32"/>
    <w:rsid w:val="00644BE9"/>
    <w:rsid w:val="006472BC"/>
    <w:rsid w:val="00650A88"/>
    <w:rsid w:val="00653341"/>
    <w:rsid w:val="00657C74"/>
    <w:rsid w:val="006610D2"/>
    <w:rsid w:val="006619F8"/>
    <w:rsid w:val="00666697"/>
    <w:rsid w:val="0067015D"/>
    <w:rsid w:val="00672C1F"/>
    <w:rsid w:val="00674031"/>
    <w:rsid w:val="006747B2"/>
    <w:rsid w:val="0068058A"/>
    <w:rsid w:val="00681408"/>
    <w:rsid w:val="00684CF3"/>
    <w:rsid w:val="00687145"/>
    <w:rsid w:val="00687B31"/>
    <w:rsid w:val="006933BE"/>
    <w:rsid w:val="00694E23"/>
    <w:rsid w:val="00695CF3"/>
    <w:rsid w:val="006970EB"/>
    <w:rsid w:val="006A03B4"/>
    <w:rsid w:val="006A07E7"/>
    <w:rsid w:val="006A0844"/>
    <w:rsid w:val="006A0C75"/>
    <w:rsid w:val="006A19A9"/>
    <w:rsid w:val="006A1E5A"/>
    <w:rsid w:val="006A1EA5"/>
    <w:rsid w:val="006A3662"/>
    <w:rsid w:val="006A6B91"/>
    <w:rsid w:val="006A7896"/>
    <w:rsid w:val="006A7BFB"/>
    <w:rsid w:val="006B301D"/>
    <w:rsid w:val="006B5AF2"/>
    <w:rsid w:val="006C1A7E"/>
    <w:rsid w:val="006C1E3C"/>
    <w:rsid w:val="006D08D2"/>
    <w:rsid w:val="006D1DDE"/>
    <w:rsid w:val="006D2894"/>
    <w:rsid w:val="006D5B9C"/>
    <w:rsid w:val="006D6091"/>
    <w:rsid w:val="006D7D54"/>
    <w:rsid w:val="006E039B"/>
    <w:rsid w:val="006E0950"/>
    <w:rsid w:val="006E2B7A"/>
    <w:rsid w:val="006F04C2"/>
    <w:rsid w:val="006F3AB9"/>
    <w:rsid w:val="006F4357"/>
    <w:rsid w:val="006F43B9"/>
    <w:rsid w:val="006F54AB"/>
    <w:rsid w:val="0070340B"/>
    <w:rsid w:val="00703877"/>
    <w:rsid w:val="00710F05"/>
    <w:rsid w:val="007110B5"/>
    <w:rsid w:val="00711C95"/>
    <w:rsid w:val="0071375D"/>
    <w:rsid w:val="00714254"/>
    <w:rsid w:val="00714AAB"/>
    <w:rsid w:val="00714F7C"/>
    <w:rsid w:val="00715410"/>
    <w:rsid w:val="007177B7"/>
    <w:rsid w:val="00717A4B"/>
    <w:rsid w:val="00722E93"/>
    <w:rsid w:val="00726495"/>
    <w:rsid w:val="007266AE"/>
    <w:rsid w:val="00732E66"/>
    <w:rsid w:val="00733110"/>
    <w:rsid w:val="007356F8"/>
    <w:rsid w:val="00735AE9"/>
    <w:rsid w:val="00736E81"/>
    <w:rsid w:val="00740021"/>
    <w:rsid w:val="00740705"/>
    <w:rsid w:val="00741690"/>
    <w:rsid w:val="00746130"/>
    <w:rsid w:val="00746532"/>
    <w:rsid w:val="00746CF4"/>
    <w:rsid w:val="007502DB"/>
    <w:rsid w:val="00750E30"/>
    <w:rsid w:val="007511F6"/>
    <w:rsid w:val="007514C3"/>
    <w:rsid w:val="00756066"/>
    <w:rsid w:val="00757142"/>
    <w:rsid w:val="00765BB2"/>
    <w:rsid w:val="007670D9"/>
    <w:rsid w:val="007674BC"/>
    <w:rsid w:val="00772328"/>
    <w:rsid w:val="00773077"/>
    <w:rsid w:val="00773D4E"/>
    <w:rsid w:val="007743CF"/>
    <w:rsid w:val="00775E47"/>
    <w:rsid w:val="007760D7"/>
    <w:rsid w:val="007768F6"/>
    <w:rsid w:val="00777C5F"/>
    <w:rsid w:val="007833F0"/>
    <w:rsid w:val="0078364F"/>
    <w:rsid w:val="0079096B"/>
    <w:rsid w:val="00792800"/>
    <w:rsid w:val="00792E07"/>
    <w:rsid w:val="007941CD"/>
    <w:rsid w:val="007949F8"/>
    <w:rsid w:val="0079584D"/>
    <w:rsid w:val="007958D7"/>
    <w:rsid w:val="007967BF"/>
    <w:rsid w:val="007969E0"/>
    <w:rsid w:val="007A0385"/>
    <w:rsid w:val="007A2B09"/>
    <w:rsid w:val="007A30E2"/>
    <w:rsid w:val="007A41FB"/>
    <w:rsid w:val="007A6703"/>
    <w:rsid w:val="007A673F"/>
    <w:rsid w:val="007A7DFD"/>
    <w:rsid w:val="007B1003"/>
    <w:rsid w:val="007B15DB"/>
    <w:rsid w:val="007B1F3F"/>
    <w:rsid w:val="007B2333"/>
    <w:rsid w:val="007B5811"/>
    <w:rsid w:val="007B5B02"/>
    <w:rsid w:val="007B640C"/>
    <w:rsid w:val="007C0B1C"/>
    <w:rsid w:val="007C1BD2"/>
    <w:rsid w:val="007C30FA"/>
    <w:rsid w:val="007C36B8"/>
    <w:rsid w:val="007C5CAC"/>
    <w:rsid w:val="007D31E1"/>
    <w:rsid w:val="007D5F3F"/>
    <w:rsid w:val="007E13E2"/>
    <w:rsid w:val="007E1B72"/>
    <w:rsid w:val="007E28D8"/>
    <w:rsid w:val="007E4E1C"/>
    <w:rsid w:val="007E5DA8"/>
    <w:rsid w:val="007E7DB4"/>
    <w:rsid w:val="007F6672"/>
    <w:rsid w:val="007F6B91"/>
    <w:rsid w:val="00800665"/>
    <w:rsid w:val="00801295"/>
    <w:rsid w:val="00802544"/>
    <w:rsid w:val="00802C76"/>
    <w:rsid w:val="00802CF4"/>
    <w:rsid w:val="00802E1E"/>
    <w:rsid w:val="00806701"/>
    <w:rsid w:val="00806762"/>
    <w:rsid w:val="00815E38"/>
    <w:rsid w:val="00815F0E"/>
    <w:rsid w:val="00820473"/>
    <w:rsid w:val="008208F3"/>
    <w:rsid w:val="0082379C"/>
    <w:rsid w:val="0082543A"/>
    <w:rsid w:val="0082575F"/>
    <w:rsid w:val="00830B46"/>
    <w:rsid w:val="00830FFD"/>
    <w:rsid w:val="00837441"/>
    <w:rsid w:val="00837AC8"/>
    <w:rsid w:val="00841708"/>
    <w:rsid w:val="008427AE"/>
    <w:rsid w:val="00842A54"/>
    <w:rsid w:val="00842DF1"/>
    <w:rsid w:val="0084477C"/>
    <w:rsid w:val="00850CFD"/>
    <w:rsid w:val="00851A2D"/>
    <w:rsid w:val="00852A9B"/>
    <w:rsid w:val="00853B6C"/>
    <w:rsid w:val="00853C81"/>
    <w:rsid w:val="00854FF7"/>
    <w:rsid w:val="00856699"/>
    <w:rsid w:val="00860632"/>
    <w:rsid w:val="00864905"/>
    <w:rsid w:val="00864C2A"/>
    <w:rsid w:val="0086779E"/>
    <w:rsid w:val="00867901"/>
    <w:rsid w:val="008701BB"/>
    <w:rsid w:val="008710ED"/>
    <w:rsid w:val="008721EE"/>
    <w:rsid w:val="0087344E"/>
    <w:rsid w:val="008738C1"/>
    <w:rsid w:val="0088063D"/>
    <w:rsid w:val="00880ACB"/>
    <w:rsid w:val="00882951"/>
    <w:rsid w:val="008833C2"/>
    <w:rsid w:val="00884C0E"/>
    <w:rsid w:val="00887464"/>
    <w:rsid w:val="0089428B"/>
    <w:rsid w:val="00895EF8"/>
    <w:rsid w:val="0089668B"/>
    <w:rsid w:val="008A55BA"/>
    <w:rsid w:val="008A760D"/>
    <w:rsid w:val="008B0AC6"/>
    <w:rsid w:val="008B24C3"/>
    <w:rsid w:val="008B38A8"/>
    <w:rsid w:val="008B40D2"/>
    <w:rsid w:val="008B56D6"/>
    <w:rsid w:val="008B6EA3"/>
    <w:rsid w:val="008B7C54"/>
    <w:rsid w:val="008C0A4F"/>
    <w:rsid w:val="008C282B"/>
    <w:rsid w:val="008C7130"/>
    <w:rsid w:val="008D7E93"/>
    <w:rsid w:val="008E099D"/>
    <w:rsid w:val="008E13D2"/>
    <w:rsid w:val="008E2DB5"/>
    <w:rsid w:val="008E2FC0"/>
    <w:rsid w:val="008E49CB"/>
    <w:rsid w:val="008E5D7B"/>
    <w:rsid w:val="008E75A6"/>
    <w:rsid w:val="008E7CD8"/>
    <w:rsid w:val="008F4756"/>
    <w:rsid w:val="008F4B96"/>
    <w:rsid w:val="008F524F"/>
    <w:rsid w:val="008F719C"/>
    <w:rsid w:val="009005CD"/>
    <w:rsid w:val="009011E2"/>
    <w:rsid w:val="009045D9"/>
    <w:rsid w:val="00905E5C"/>
    <w:rsid w:val="00907626"/>
    <w:rsid w:val="0091365C"/>
    <w:rsid w:val="00915CF2"/>
    <w:rsid w:val="0091671D"/>
    <w:rsid w:val="0091672A"/>
    <w:rsid w:val="00922378"/>
    <w:rsid w:val="009224DA"/>
    <w:rsid w:val="009238A0"/>
    <w:rsid w:val="00925E79"/>
    <w:rsid w:val="00933AF4"/>
    <w:rsid w:val="00933E0E"/>
    <w:rsid w:val="009342DE"/>
    <w:rsid w:val="0093439B"/>
    <w:rsid w:val="009378C7"/>
    <w:rsid w:val="009401D6"/>
    <w:rsid w:val="00944774"/>
    <w:rsid w:val="00946C44"/>
    <w:rsid w:val="00953DB4"/>
    <w:rsid w:val="009563B3"/>
    <w:rsid w:val="00957A5B"/>
    <w:rsid w:val="00960457"/>
    <w:rsid w:val="00961DA0"/>
    <w:rsid w:val="0096369D"/>
    <w:rsid w:val="0096398B"/>
    <w:rsid w:val="00963BC4"/>
    <w:rsid w:val="0096554B"/>
    <w:rsid w:val="00965D17"/>
    <w:rsid w:val="00971475"/>
    <w:rsid w:val="00971DF7"/>
    <w:rsid w:val="00972704"/>
    <w:rsid w:val="00972ACC"/>
    <w:rsid w:val="00977FE6"/>
    <w:rsid w:val="0098149C"/>
    <w:rsid w:val="00982BE1"/>
    <w:rsid w:val="00983528"/>
    <w:rsid w:val="00984792"/>
    <w:rsid w:val="00985506"/>
    <w:rsid w:val="009903F9"/>
    <w:rsid w:val="00990788"/>
    <w:rsid w:val="0099265B"/>
    <w:rsid w:val="009940E2"/>
    <w:rsid w:val="00994437"/>
    <w:rsid w:val="00996058"/>
    <w:rsid w:val="009964C0"/>
    <w:rsid w:val="009A1252"/>
    <w:rsid w:val="009A1389"/>
    <w:rsid w:val="009A1A74"/>
    <w:rsid w:val="009A387B"/>
    <w:rsid w:val="009A5318"/>
    <w:rsid w:val="009A6EAE"/>
    <w:rsid w:val="009B3ED1"/>
    <w:rsid w:val="009B5941"/>
    <w:rsid w:val="009C3B9B"/>
    <w:rsid w:val="009C5A28"/>
    <w:rsid w:val="009D07CC"/>
    <w:rsid w:val="009D0AE5"/>
    <w:rsid w:val="009D7262"/>
    <w:rsid w:val="009E01B0"/>
    <w:rsid w:val="009E5F19"/>
    <w:rsid w:val="009E7159"/>
    <w:rsid w:val="009E77EB"/>
    <w:rsid w:val="00A003D8"/>
    <w:rsid w:val="00A00B3B"/>
    <w:rsid w:val="00A01720"/>
    <w:rsid w:val="00A02E96"/>
    <w:rsid w:val="00A04350"/>
    <w:rsid w:val="00A060BB"/>
    <w:rsid w:val="00A063C5"/>
    <w:rsid w:val="00A066B0"/>
    <w:rsid w:val="00A0733B"/>
    <w:rsid w:val="00A07978"/>
    <w:rsid w:val="00A127AC"/>
    <w:rsid w:val="00A14136"/>
    <w:rsid w:val="00A174A4"/>
    <w:rsid w:val="00A21B67"/>
    <w:rsid w:val="00A24419"/>
    <w:rsid w:val="00A244CD"/>
    <w:rsid w:val="00A2656E"/>
    <w:rsid w:val="00A2778D"/>
    <w:rsid w:val="00A327DE"/>
    <w:rsid w:val="00A43933"/>
    <w:rsid w:val="00A47F9D"/>
    <w:rsid w:val="00A50B90"/>
    <w:rsid w:val="00A52CC0"/>
    <w:rsid w:val="00A54C35"/>
    <w:rsid w:val="00A56679"/>
    <w:rsid w:val="00A65FC1"/>
    <w:rsid w:val="00A67338"/>
    <w:rsid w:val="00A67E68"/>
    <w:rsid w:val="00A7128A"/>
    <w:rsid w:val="00A7321E"/>
    <w:rsid w:val="00A736BF"/>
    <w:rsid w:val="00A769A5"/>
    <w:rsid w:val="00A77355"/>
    <w:rsid w:val="00A77BF8"/>
    <w:rsid w:val="00A803BA"/>
    <w:rsid w:val="00A8084A"/>
    <w:rsid w:val="00A81138"/>
    <w:rsid w:val="00A82767"/>
    <w:rsid w:val="00A8299F"/>
    <w:rsid w:val="00A83AA0"/>
    <w:rsid w:val="00A93235"/>
    <w:rsid w:val="00A96322"/>
    <w:rsid w:val="00A97352"/>
    <w:rsid w:val="00AA4424"/>
    <w:rsid w:val="00AA5007"/>
    <w:rsid w:val="00AA6D1A"/>
    <w:rsid w:val="00AB0B55"/>
    <w:rsid w:val="00AB1FCA"/>
    <w:rsid w:val="00AB2739"/>
    <w:rsid w:val="00AB3A9E"/>
    <w:rsid w:val="00AC31A5"/>
    <w:rsid w:val="00AC3705"/>
    <w:rsid w:val="00AD269F"/>
    <w:rsid w:val="00AD33C2"/>
    <w:rsid w:val="00AD7711"/>
    <w:rsid w:val="00AE0047"/>
    <w:rsid w:val="00AE1EF6"/>
    <w:rsid w:val="00AE2477"/>
    <w:rsid w:val="00AE552C"/>
    <w:rsid w:val="00AE55D0"/>
    <w:rsid w:val="00AE5A18"/>
    <w:rsid w:val="00AE78EC"/>
    <w:rsid w:val="00AE7D75"/>
    <w:rsid w:val="00AF00B3"/>
    <w:rsid w:val="00AF0E77"/>
    <w:rsid w:val="00AF3062"/>
    <w:rsid w:val="00AF4B33"/>
    <w:rsid w:val="00AF4F32"/>
    <w:rsid w:val="00AF55EC"/>
    <w:rsid w:val="00B016B9"/>
    <w:rsid w:val="00B04638"/>
    <w:rsid w:val="00B0778C"/>
    <w:rsid w:val="00B10B07"/>
    <w:rsid w:val="00B11041"/>
    <w:rsid w:val="00B124C9"/>
    <w:rsid w:val="00B13BCB"/>
    <w:rsid w:val="00B2127A"/>
    <w:rsid w:val="00B238FD"/>
    <w:rsid w:val="00B270F0"/>
    <w:rsid w:val="00B30A78"/>
    <w:rsid w:val="00B339F4"/>
    <w:rsid w:val="00B342B0"/>
    <w:rsid w:val="00B343C6"/>
    <w:rsid w:val="00B34E1C"/>
    <w:rsid w:val="00B3699F"/>
    <w:rsid w:val="00B420C6"/>
    <w:rsid w:val="00B431F4"/>
    <w:rsid w:val="00B4386A"/>
    <w:rsid w:val="00B4485F"/>
    <w:rsid w:val="00B455FB"/>
    <w:rsid w:val="00B5052F"/>
    <w:rsid w:val="00B5134D"/>
    <w:rsid w:val="00B54A63"/>
    <w:rsid w:val="00B57D1C"/>
    <w:rsid w:val="00B60AFB"/>
    <w:rsid w:val="00B61F0B"/>
    <w:rsid w:val="00B664C2"/>
    <w:rsid w:val="00B6660D"/>
    <w:rsid w:val="00B6795F"/>
    <w:rsid w:val="00B702FA"/>
    <w:rsid w:val="00B7299F"/>
    <w:rsid w:val="00B73D49"/>
    <w:rsid w:val="00B76924"/>
    <w:rsid w:val="00B77BE1"/>
    <w:rsid w:val="00B80373"/>
    <w:rsid w:val="00B80D2E"/>
    <w:rsid w:val="00B81672"/>
    <w:rsid w:val="00B83414"/>
    <w:rsid w:val="00B852C8"/>
    <w:rsid w:val="00B86624"/>
    <w:rsid w:val="00B87ED3"/>
    <w:rsid w:val="00B93DD9"/>
    <w:rsid w:val="00B95333"/>
    <w:rsid w:val="00B96ED0"/>
    <w:rsid w:val="00BA06AC"/>
    <w:rsid w:val="00BA1CDB"/>
    <w:rsid w:val="00BA24A3"/>
    <w:rsid w:val="00BB0C0F"/>
    <w:rsid w:val="00BB0C7D"/>
    <w:rsid w:val="00BB11DB"/>
    <w:rsid w:val="00BB1968"/>
    <w:rsid w:val="00BB3B77"/>
    <w:rsid w:val="00BB520E"/>
    <w:rsid w:val="00BC0525"/>
    <w:rsid w:val="00BC49F4"/>
    <w:rsid w:val="00BC7C21"/>
    <w:rsid w:val="00BD021C"/>
    <w:rsid w:val="00BD140F"/>
    <w:rsid w:val="00BD29CA"/>
    <w:rsid w:val="00BD2FD9"/>
    <w:rsid w:val="00BD3436"/>
    <w:rsid w:val="00BD366A"/>
    <w:rsid w:val="00BD66CC"/>
    <w:rsid w:val="00BD6C5E"/>
    <w:rsid w:val="00BD7C50"/>
    <w:rsid w:val="00BE2303"/>
    <w:rsid w:val="00BE26B8"/>
    <w:rsid w:val="00BE3325"/>
    <w:rsid w:val="00BE419C"/>
    <w:rsid w:val="00BF1541"/>
    <w:rsid w:val="00BF3446"/>
    <w:rsid w:val="00BF42FE"/>
    <w:rsid w:val="00BF6726"/>
    <w:rsid w:val="00C00A56"/>
    <w:rsid w:val="00C00CDE"/>
    <w:rsid w:val="00C03B7C"/>
    <w:rsid w:val="00C03EAC"/>
    <w:rsid w:val="00C072D0"/>
    <w:rsid w:val="00C14508"/>
    <w:rsid w:val="00C17AB2"/>
    <w:rsid w:val="00C2245C"/>
    <w:rsid w:val="00C2249E"/>
    <w:rsid w:val="00C2313E"/>
    <w:rsid w:val="00C268DB"/>
    <w:rsid w:val="00C27CF1"/>
    <w:rsid w:val="00C30256"/>
    <w:rsid w:val="00C3118E"/>
    <w:rsid w:val="00C340F6"/>
    <w:rsid w:val="00C35BC5"/>
    <w:rsid w:val="00C36C95"/>
    <w:rsid w:val="00C4050D"/>
    <w:rsid w:val="00C40FD2"/>
    <w:rsid w:val="00C418B9"/>
    <w:rsid w:val="00C423FC"/>
    <w:rsid w:val="00C45339"/>
    <w:rsid w:val="00C478CF"/>
    <w:rsid w:val="00C47BF1"/>
    <w:rsid w:val="00C47E90"/>
    <w:rsid w:val="00C51018"/>
    <w:rsid w:val="00C55272"/>
    <w:rsid w:val="00C56D61"/>
    <w:rsid w:val="00C5793E"/>
    <w:rsid w:val="00C601BF"/>
    <w:rsid w:val="00C61BB6"/>
    <w:rsid w:val="00C62CC6"/>
    <w:rsid w:val="00C6478B"/>
    <w:rsid w:val="00C70D89"/>
    <w:rsid w:val="00C721C9"/>
    <w:rsid w:val="00C72E3E"/>
    <w:rsid w:val="00C76031"/>
    <w:rsid w:val="00C76A3A"/>
    <w:rsid w:val="00C76FB7"/>
    <w:rsid w:val="00C774C5"/>
    <w:rsid w:val="00C777CC"/>
    <w:rsid w:val="00C804B6"/>
    <w:rsid w:val="00C82FBB"/>
    <w:rsid w:val="00C83D2C"/>
    <w:rsid w:val="00C9021A"/>
    <w:rsid w:val="00C91BB0"/>
    <w:rsid w:val="00C976D0"/>
    <w:rsid w:val="00C97842"/>
    <w:rsid w:val="00CA0177"/>
    <w:rsid w:val="00CA1674"/>
    <w:rsid w:val="00CA2A9C"/>
    <w:rsid w:val="00CA38F7"/>
    <w:rsid w:val="00CA5AC9"/>
    <w:rsid w:val="00CA68C8"/>
    <w:rsid w:val="00CA6D22"/>
    <w:rsid w:val="00CA6EF0"/>
    <w:rsid w:val="00CB1C9D"/>
    <w:rsid w:val="00CB62DF"/>
    <w:rsid w:val="00CB7509"/>
    <w:rsid w:val="00CC12D9"/>
    <w:rsid w:val="00CC3C52"/>
    <w:rsid w:val="00CD17BB"/>
    <w:rsid w:val="00CD26A8"/>
    <w:rsid w:val="00CD2E93"/>
    <w:rsid w:val="00CD41F9"/>
    <w:rsid w:val="00CD5047"/>
    <w:rsid w:val="00CD5FC1"/>
    <w:rsid w:val="00CD6395"/>
    <w:rsid w:val="00CD7776"/>
    <w:rsid w:val="00CE1BC5"/>
    <w:rsid w:val="00CE2D8A"/>
    <w:rsid w:val="00CE4AD1"/>
    <w:rsid w:val="00CE562B"/>
    <w:rsid w:val="00CF20F4"/>
    <w:rsid w:val="00CF23B7"/>
    <w:rsid w:val="00CF25FD"/>
    <w:rsid w:val="00CF39B3"/>
    <w:rsid w:val="00D04C1F"/>
    <w:rsid w:val="00D04D53"/>
    <w:rsid w:val="00D04EA8"/>
    <w:rsid w:val="00D06863"/>
    <w:rsid w:val="00D10974"/>
    <w:rsid w:val="00D14207"/>
    <w:rsid w:val="00D15D23"/>
    <w:rsid w:val="00D16E39"/>
    <w:rsid w:val="00D20DF6"/>
    <w:rsid w:val="00D23762"/>
    <w:rsid w:val="00D23BA0"/>
    <w:rsid w:val="00D256BF"/>
    <w:rsid w:val="00D31518"/>
    <w:rsid w:val="00D330C2"/>
    <w:rsid w:val="00D331A5"/>
    <w:rsid w:val="00D40591"/>
    <w:rsid w:val="00D40DE9"/>
    <w:rsid w:val="00D41D06"/>
    <w:rsid w:val="00D4554D"/>
    <w:rsid w:val="00D46E25"/>
    <w:rsid w:val="00D500DC"/>
    <w:rsid w:val="00D50CD4"/>
    <w:rsid w:val="00D547A6"/>
    <w:rsid w:val="00D55CC2"/>
    <w:rsid w:val="00D60247"/>
    <w:rsid w:val="00D62752"/>
    <w:rsid w:val="00D73C94"/>
    <w:rsid w:val="00D75CC5"/>
    <w:rsid w:val="00D75E7E"/>
    <w:rsid w:val="00D8055A"/>
    <w:rsid w:val="00D82D1E"/>
    <w:rsid w:val="00D8306C"/>
    <w:rsid w:val="00D83092"/>
    <w:rsid w:val="00D912F6"/>
    <w:rsid w:val="00D91397"/>
    <w:rsid w:val="00D92657"/>
    <w:rsid w:val="00D9308A"/>
    <w:rsid w:val="00D96E21"/>
    <w:rsid w:val="00D97407"/>
    <w:rsid w:val="00DA00C2"/>
    <w:rsid w:val="00DA03D1"/>
    <w:rsid w:val="00DA2F35"/>
    <w:rsid w:val="00DA46B7"/>
    <w:rsid w:val="00DA5A10"/>
    <w:rsid w:val="00DB1804"/>
    <w:rsid w:val="00DB269D"/>
    <w:rsid w:val="00DB3693"/>
    <w:rsid w:val="00DB44EA"/>
    <w:rsid w:val="00DC007E"/>
    <w:rsid w:val="00DC0663"/>
    <w:rsid w:val="00DC2CFF"/>
    <w:rsid w:val="00DC3CCF"/>
    <w:rsid w:val="00DC566E"/>
    <w:rsid w:val="00DD42AE"/>
    <w:rsid w:val="00DD7014"/>
    <w:rsid w:val="00DE1125"/>
    <w:rsid w:val="00DE1550"/>
    <w:rsid w:val="00DE162A"/>
    <w:rsid w:val="00DE31E8"/>
    <w:rsid w:val="00DE50B7"/>
    <w:rsid w:val="00DE5A79"/>
    <w:rsid w:val="00DE6615"/>
    <w:rsid w:val="00DE6B0E"/>
    <w:rsid w:val="00DE7A09"/>
    <w:rsid w:val="00DF0552"/>
    <w:rsid w:val="00DF14C4"/>
    <w:rsid w:val="00DF1BEB"/>
    <w:rsid w:val="00DF1F1A"/>
    <w:rsid w:val="00DF2E62"/>
    <w:rsid w:val="00DF343A"/>
    <w:rsid w:val="00DF3488"/>
    <w:rsid w:val="00DF3DF7"/>
    <w:rsid w:val="00DF5940"/>
    <w:rsid w:val="00DF704B"/>
    <w:rsid w:val="00E002A8"/>
    <w:rsid w:val="00E007B4"/>
    <w:rsid w:val="00E00DD9"/>
    <w:rsid w:val="00E0158D"/>
    <w:rsid w:val="00E01590"/>
    <w:rsid w:val="00E020B7"/>
    <w:rsid w:val="00E02F96"/>
    <w:rsid w:val="00E0334D"/>
    <w:rsid w:val="00E078F0"/>
    <w:rsid w:val="00E140C2"/>
    <w:rsid w:val="00E1422E"/>
    <w:rsid w:val="00E16A08"/>
    <w:rsid w:val="00E214D6"/>
    <w:rsid w:val="00E21D25"/>
    <w:rsid w:val="00E245D9"/>
    <w:rsid w:val="00E318D9"/>
    <w:rsid w:val="00E4481E"/>
    <w:rsid w:val="00E44B58"/>
    <w:rsid w:val="00E46165"/>
    <w:rsid w:val="00E47F52"/>
    <w:rsid w:val="00E50554"/>
    <w:rsid w:val="00E52282"/>
    <w:rsid w:val="00E55AC7"/>
    <w:rsid w:val="00E55F09"/>
    <w:rsid w:val="00E56328"/>
    <w:rsid w:val="00E564F1"/>
    <w:rsid w:val="00E56DC0"/>
    <w:rsid w:val="00E5780A"/>
    <w:rsid w:val="00E57882"/>
    <w:rsid w:val="00E57B46"/>
    <w:rsid w:val="00E6396D"/>
    <w:rsid w:val="00E66A9F"/>
    <w:rsid w:val="00E66F40"/>
    <w:rsid w:val="00E70C74"/>
    <w:rsid w:val="00E723F4"/>
    <w:rsid w:val="00E759AD"/>
    <w:rsid w:val="00E810E2"/>
    <w:rsid w:val="00E81E07"/>
    <w:rsid w:val="00E84743"/>
    <w:rsid w:val="00E84E09"/>
    <w:rsid w:val="00E904E5"/>
    <w:rsid w:val="00E90CCE"/>
    <w:rsid w:val="00E92E3D"/>
    <w:rsid w:val="00E96C4F"/>
    <w:rsid w:val="00E971B1"/>
    <w:rsid w:val="00EA1799"/>
    <w:rsid w:val="00EA1A47"/>
    <w:rsid w:val="00EA463A"/>
    <w:rsid w:val="00EA4695"/>
    <w:rsid w:val="00EA4EC8"/>
    <w:rsid w:val="00EA566D"/>
    <w:rsid w:val="00EA5F3B"/>
    <w:rsid w:val="00EA6549"/>
    <w:rsid w:val="00EB1A24"/>
    <w:rsid w:val="00EB5B84"/>
    <w:rsid w:val="00EB5EEA"/>
    <w:rsid w:val="00EC37AC"/>
    <w:rsid w:val="00EC517D"/>
    <w:rsid w:val="00EC62CD"/>
    <w:rsid w:val="00EC7762"/>
    <w:rsid w:val="00EC7EF4"/>
    <w:rsid w:val="00ED2198"/>
    <w:rsid w:val="00ED24B7"/>
    <w:rsid w:val="00ED3FFE"/>
    <w:rsid w:val="00ED4FBF"/>
    <w:rsid w:val="00ED55D5"/>
    <w:rsid w:val="00ED7518"/>
    <w:rsid w:val="00EE0093"/>
    <w:rsid w:val="00EE0CCF"/>
    <w:rsid w:val="00EE22CE"/>
    <w:rsid w:val="00EE2B55"/>
    <w:rsid w:val="00EE3F6F"/>
    <w:rsid w:val="00EE45DC"/>
    <w:rsid w:val="00EE5AB6"/>
    <w:rsid w:val="00EE5CF2"/>
    <w:rsid w:val="00EE72A1"/>
    <w:rsid w:val="00EE7A29"/>
    <w:rsid w:val="00EF15A9"/>
    <w:rsid w:val="00EF55B8"/>
    <w:rsid w:val="00EF5DBC"/>
    <w:rsid w:val="00EF618D"/>
    <w:rsid w:val="00EF67A5"/>
    <w:rsid w:val="00EF772D"/>
    <w:rsid w:val="00F00626"/>
    <w:rsid w:val="00F00936"/>
    <w:rsid w:val="00F01AB5"/>
    <w:rsid w:val="00F02DA6"/>
    <w:rsid w:val="00F02FF8"/>
    <w:rsid w:val="00F03E23"/>
    <w:rsid w:val="00F05049"/>
    <w:rsid w:val="00F0583B"/>
    <w:rsid w:val="00F073AB"/>
    <w:rsid w:val="00F108DF"/>
    <w:rsid w:val="00F12396"/>
    <w:rsid w:val="00F133C5"/>
    <w:rsid w:val="00F141CF"/>
    <w:rsid w:val="00F144E3"/>
    <w:rsid w:val="00F15365"/>
    <w:rsid w:val="00F201A9"/>
    <w:rsid w:val="00F2082A"/>
    <w:rsid w:val="00F2204C"/>
    <w:rsid w:val="00F23582"/>
    <w:rsid w:val="00F270D1"/>
    <w:rsid w:val="00F27C9B"/>
    <w:rsid w:val="00F37E51"/>
    <w:rsid w:val="00F41F16"/>
    <w:rsid w:val="00F42EBF"/>
    <w:rsid w:val="00F44331"/>
    <w:rsid w:val="00F44B9F"/>
    <w:rsid w:val="00F44E0C"/>
    <w:rsid w:val="00F45FD7"/>
    <w:rsid w:val="00F467DD"/>
    <w:rsid w:val="00F4751B"/>
    <w:rsid w:val="00F4794F"/>
    <w:rsid w:val="00F51AAA"/>
    <w:rsid w:val="00F533BB"/>
    <w:rsid w:val="00F54B2E"/>
    <w:rsid w:val="00F54D98"/>
    <w:rsid w:val="00F55902"/>
    <w:rsid w:val="00F55E62"/>
    <w:rsid w:val="00F56DB4"/>
    <w:rsid w:val="00F668B9"/>
    <w:rsid w:val="00F67404"/>
    <w:rsid w:val="00F70B4E"/>
    <w:rsid w:val="00F73290"/>
    <w:rsid w:val="00F74DE3"/>
    <w:rsid w:val="00F76259"/>
    <w:rsid w:val="00F768DB"/>
    <w:rsid w:val="00F77D0B"/>
    <w:rsid w:val="00F80560"/>
    <w:rsid w:val="00F83F9D"/>
    <w:rsid w:val="00F85291"/>
    <w:rsid w:val="00F90E1A"/>
    <w:rsid w:val="00F93A1C"/>
    <w:rsid w:val="00F94662"/>
    <w:rsid w:val="00F94DC5"/>
    <w:rsid w:val="00F96D0B"/>
    <w:rsid w:val="00FA07F8"/>
    <w:rsid w:val="00FA5951"/>
    <w:rsid w:val="00FA5AFF"/>
    <w:rsid w:val="00FA6466"/>
    <w:rsid w:val="00FA7EE5"/>
    <w:rsid w:val="00FB4CDD"/>
    <w:rsid w:val="00FB52D2"/>
    <w:rsid w:val="00FC240C"/>
    <w:rsid w:val="00FC261D"/>
    <w:rsid w:val="00FC2BF4"/>
    <w:rsid w:val="00FC2CCB"/>
    <w:rsid w:val="00FC4990"/>
    <w:rsid w:val="00FC5059"/>
    <w:rsid w:val="00FC5A3A"/>
    <w:rsid w:val="00FC6E25"/>
    <w:rsid w:val="00FD3505"/>
    <w:rsid w:val="00FD41E1"/>
    <w:rsid w:val="00FE024F"/>
    <w:rsid w:val="00FE0694"/>
    <w:rsid w:val="00FE11C2"/>
    <w:rsid w:val="00FE1C4B"/>
    <w:rsid w:val="00FE1E41"/>
    <w:rsid w:val="00FE236C"/>
    <w:rsid w:val="00FE32AD"/>
    <w:rsid w:val="00FF1923"/>
    <w:rsid w:val="00FF1C5B"/>
    <w:rsid w:val="00FF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1F7FB12"/>
  <w15:chartTrackingRefBased/>
  <w15:docId w15:val="{A67B3FB5-1B12-4E08-A9BE-42B1014BC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073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F10A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502B2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E4481E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4481E"/>
    <w:rPr>
      <w:color w:val="605E5C"/>
      <w:shd w:val="clear" w:color="auto" w:fill="E1DFDD"/>
    </w:rPr>
  </w:style>
  <w:style w:type="paragraph" w:styleId="Bibliografa">
    <w:name w:val="Bibliography"/>
    <w:basedOn w:val="Normal"/>
    <w:next w:val="Normal"/>
    <w:uiPriority w:val="37"/>
    <w:unhideWhenUsed/>
    <w:rsid w:val="00FE236C"/>
    <w:pPr>
      <w:tabs>
        <w:tab w:val="left" w:pos="384"/>
      </w:tabs>
      <w:spacing w:after="240" w:line="240" w:lineRule="auto"/>
      <w:ind w:left="384" w:hanging="384"/>
    </w:pPr>
  </w:style>
  <w:style w:type="table" w:styleId="Tablaconcuadrcula">
    <w:name w:val="Table Grid"/>
    <w:basedOn w:val="Tablanormal"/>
    <w:uiPriority w:val="39"/>
    <w:rsid w:val="00C07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86D0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86D0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186D08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186D08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anormal2">
    <w:name w:val="Plain Table 2"/>
    <w:basedOn w:val="Tablanormal"/>
    <w:uiPriority w:val="42"/>
    <w:rsid w:val="00F270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inespaciado">
    <w:name w:val="No Spacing"/>
    <w:uiPriority w:val="1"/>
    <w:qFormat/>
    <w:rsid w:val="0060075B"/>
    <w:pPr>
      <w:spacing w:after="0" w:line="240" w:lineRule="auto"/>
    </w:pPr>
  </w:style>
  <w:style w:type="character" w:customStyle="1" w:styleId="Ttulo4Car">
    <w:name w:val="Título 4 Car"/>
    <w:basedOn w:val="Fuentedeprrafopredeter"/>
    <w:link w:val="Ttulo4"/>
    <w:uiPriority w:val="9"/>
    <w:semiHidden/>
    <w:rsid w:val="002F10A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tulo1Car">
    <w:name w:val="Título 1 Car"/>
    <w:basedOn w:val="Fuentedeprrafopredeter"/>
    <w:link w:val="Ttulo1"/>
    <w:uiPriority w:val="9"/>
    <w:rsid w:val="00F073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Nmerodelnea">
    <w:name w:val="line number"/>
    <w:basedOn w:val="Fuentedeprrafopredeter"/>
    <w:uiPriority w:val="99"/>
    <w:semiHidden/>
    <w:unhideWhenUsed/>
    <w:rsid w:val="00E318D9"/>
  </w:style>
  <w:style w:type="paragraph" w:styleId="Encabezado">
    <w:name w:val="header"/>
    <w:basedOn w:val="Normal"/>
    <w:link w:val="EncabezadoCar"/>
    <w:uiPriority w:val="99"/>
    <w:unhideWhenUsed/>
    <w:rsid w:val="00B93DD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93DD9"/>
  </w:style>
  <w:style w:type="paragraph" w:styleId="Piedepgina">
    <w:name w:val="footer"/>
    <w:basedOn w:val="Normal"/>
    <w:link w:val="PiedepginaCar"/>
    <w:uiPriority w:val="99"/>
    <w:unhideWhenUsed/>
    <w:rsid w:val="00B93DD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3DD9"/>
  </w:style>
  <w:style w:type="character" w:styleId="Refdecomentario">
    <w:name w:val="annotation reference"/>
    <w:basedOn w:val="Fuentedeprrafopredeter"/>
    <w:uiPriority w:val="99"/>
    <w:semiHidden/>
    <w:unhideWhenUsed/>
    <w:rsid w:val="00D04D53"/>
    <w:rPr>
      <w:sz w:val="16"/>
      <w:szCs w:val="16"/>
    </w:rPr>
  </w:style>
  <w:style w:type="paragraph" w:styleId="Revisin">
    <w:name w:val="Revision"/>
    <w:hidden/>
    <w:uiPriority w:val="99"/>
    <w:semiHidden/>
    <w:rsid w:val="005D11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60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20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3</Pages>
  <Words>916</Words>
  <Characters>5042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gros Orejon Ortiz De Orue</dc:creator>
  <cp:keywords/>
  <dc:description/>
  <cp:lastModifiedBy>Milagros Orejon Ortiz De Orue</cp:lastModifiedBy>
  <cp:revision>2</cp:revision>
  <dcterms:created xsi:type="dcterms:W3CDTF">2024-08-07T20:46:00Z</dcterms:created>
  <dcterms:modified xsi:type="dcterms:W3CDTF">2024-08-07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PjYtbG3"/&gt;&lt;style id="http://www.zotero.org/styles/vancouver" locale="es-ES" hasBibliography="1" bibliographyStyleHasBeenSet="1"/&gt;&lt;prefs&gt;&lt;pref name="fieldType" value="Field"/&gt;&lt;/prefs&gt;&lt;/data&gt;</vt:lpwstr>
  </property>
</Properties>
</file>